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619" w:type="dxa"/>
        <w:tblLook w:val="04A0" w:firstRow="1" w:lastRow="0" w:firstColumn="1" w:lastColumn="0" w:noHBand="0" w:noVBand="1"/>
      </w:tblPr>
      <w:tblGrid>
        <w:gridCol w:w="887"/>
        <w:gridCol w:w="6300"/>
        <w:gridCol w:w="2432"/>
      </w:tblGrid>
      <w:tr w:rsidR="00736F0B" w:rsidRPr="00736F0B" w14:paraId="777A9D37" w14:textId="77777777" w:rsidTr="00736F0B">
        <w:trPr>
          <w:trHeight w:val="547"/>
        </w:trPr>
        <w:tc>
          <w:tcPr>
            <w:tcW w:w="96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CCA40" w14:textId="3D9A6624" w:rsidR="00736F0B" w:rsidRPr="00A35256" w:rsidRDefault="00736F0B" w:rsidP="00736F0B">
            <w:pPr>
              <w:pStyle w:val="Heading3"/>
              <w:spacing w:before="0"/>
              <w:rPr>
                <w:rStyle w:val="SubtitleChar"/>
                <w:rFonts w:ascii="Aptos Display" w:hAnsi="Aptos Display"/>
              </w:rPr>
            </w:pPr>
            <w:bookmarkStart w:id="0" w:name="_Toc158163262"/>
            <w:r w:rsidRPr="00A35256">
              <w:rPr>
                <w:rStyle w:val="SubtitleChar"/>
                <w:rFonts w:ascii="Aptos Display" w:hAnsi="Aptos Display"/>
              </w:rPr>
              <w:t xml:space="preserve">Table </w:t>
            </w:r>
            <w:r>
              <w:rPr>
                <w:rStyle w:val="SubtitleChar"/>
                <w:rFonts w:ascii="Aptos Display" w:hAnsi="Aptos Display"/>
              </w:rPr>
              <w:t>S2</w:t>
            </w:r>
            <w:r w:rsidRPr="00A35256">
              <w:rPr>
                <w:rStyle w:val="SubtitleChar"/>
                <w:rFonts w:ascii="Aptos Display" w:hAnsi="Aptos Display"/>
              </w:rPr>
              <w:t>.</w:t>
            </w:r>
            <w:r>
              <w:rPr>
                <w:rStyle w:val="SubtitleChar"/>
                <w:rFonts w:ascii="Aptos Display" w:hAnsi="Aptos Display"/>
              </w:rPr>
              <w:t xml:space="preserve"> </w:t>
            </w:r>
            <w:bookmarkEnd w:id="0"/>
            <w:r>
              <w:rPr>
                <w:rStyle w:val="SubtitleChar"/>
                <w:rFonts w:ascii="Aptos Display" w:hAnsi="Aptos Display"/>
              </w:rPr>
              <w:t>Primers list</w:t>
            </w:r>
            <w:r w:rsidRPr="00A35256">
              <w:rPr>
                <w:rStyle w:val="SubtitleChar"/>
                <w:rFonts w:ascii="Aptos Display" w:hAnsi="Aptos Display"/>
              </w:rPr>
              <w:t xml:space="preserve"> </w:t>
            </w:r>
          </w:p>
          <w:p w14:paraId="11B21274" w14:textId="77777777" w:rsidR="00736F0B" w:rsidRPr="00736F0B" w:rsidRDefault="00736F0B">
            <w:pPr>
              <w:rPr>
                <w:rFonts w:ascii="Aptos" w:hAnsi="Aptos"/>
                <w:b/>
                <w:bCs/>
                <w:lang w:val="en-US"/>
              </w:rPr>
            </w:pPr>
          </w:p>
        </w:tc>
      </w:tr>
      <w:tr w:rsidR="000217A5" w:rsidRPr="00E53FD0" w14:paraId="35443246" w14:textId="57D50E99" w:rsidTr="00736F0B">
        <w:tc>
          <w:tcPr>
            <w:tcW w:w="887" w:type="dxa"/>
            <w:tcBorders>
              <w:top w:val="single" w:sz="4" w:space="0" w:color="auto"/>
            </w:tcBorders>
          </w:tcPr>
          <w:p w14:paraId="75E2D7AE" w14:textId="6901AF3A" w:rsidR="00597999" w:rsidRPr="00E53FD0" w:rsidRDefault="00597999">
            <w:pPr>
              <w:rPr>
                <w:rFonts w:ascii="Aptos" w:hAnsi="Aptos"/>
                <w:b/>
                <w:bCs/>
              </w:rPr>
            </w:pPr>
            <w:r w:rsidRPr="00E53FD0">
              <w:rPr>
                <w:rFonts w:ascii="Aptos" w:hAnsi="Aptos"/>
                <w:b/>
                <w:bCs/>
              </w:rPr>
              <w:t>Primer</w:t>
            </w:r>
          </w:p>
        </w:tc>
        <w:tc>
          <w:tcPr>
            <w:tcW w:w="6300" w:type="dxa"/>
            <w:tcBorders>
              <w:top w:val="single" w:sz="4" w:space="0" w:color="auto"/>
            </w:tcBorders>
          </w:tcPr>
          <w:p w14:paraId="1A7929C5" w14:textId="78FAADDF" w:rsidR="00597999" w:rsidRPr="00E53FD0" w:rsidRDefault="00597999">
            <w:pPr>
              <w:rPr>
                <w:rFonts w:ascii="Aptos" w:hAnsi="Aptos"/>
                <w:b/>
                <w:bCs/>
                <w:noProof/>
              </w:rPr>
            </w:pPr>
            <w:r w:rsidRPr="00E53FD0">
              <w:rPr>
                <w:rFonts w:ascii="Aptos" w:hAnsi="Aptos"/>
                <w:b/>
                <w:bCs/>
                <w:noProof/>
              </w:rPr>
              <w:t>Sequence</w:t>
            </w:r>
          </w:p>
        </w:tc>
        <w:tc>
          <w:tcPr>
            <w:tcW w:w="2432" w:type="dxa"/>
            <w:tcBorders>
              <w:top w:val="single" w:sz="4" w:space="0" w:color="auto"/>
            </w:tcBorders>
          </w:tcPr>
          <w:p w14:paraId="239DDD93" w14:textId="05AA4E92" w:rsidR="00597999" w:rsidRPr="00E53FD0" w:rsidRDefault="00597999">
            <w:pPr>
              <w:rPr>
                <w:rFonts w:ascii="Aptos" w:hAnsi="Aptos"/>
                <w:b/>
                <w:bCs/>
              </w:rPr>
            </w:pPr>
            <w:proofErr w:type="spellStart"/>
            <w:r w:rsidRPr="00E53FD0">
              <w:rPr>
                <w:rFonts w:ascii="Aptos" w:hAnsi="Aptos"/>
                <w:b/>
                <w:bCs/>
              </w:rPr>
              <w:t>Used</w:t>
            </w:r>
            <w:proofErr w:type="spellEnd"/>
            <w:r w:rsidRPr="00E53FD0">
              <w:rPr>
                <w:rFonts w:ascii="Aptos" w:hAnsi="Aptos"/>
                <w:b/>
                <w:bCs/>
              </w:rPr>
              <w:t xml:space="preserve"> </w:t>
            </w:r>
            <w:proofErr w:type="spellStart"/>
            <w:r w:rsidRPr="00E53FD0">
              <w:rPr>
                <w:rFonts w:ascii="Aptos" w:hAnsi="Aptos"/>
                <w:b/>
                <w:bCs/>
              </w:rPr>
              <w:t>for</w:t>
            </w:r>
            <w:proofErr w:type="spellEnd"/>
          </w:p>
        </w:tc>
      </w:tr>
      <w:tr w:rsidR="000217A5" w:rsidRPr="00E53FD0" w14:paraId="59880090" w14:textId="73DB8F30" w:rsidTr="00736F0B">
        <w:tc>
          <w:tcPr>
            <w:tcW w:w="887" w:type="dxa"/>
          </w:tcPr>
          <w:p w14:paraId="14497AC1" w14:textId="04D60AF8" w:rsidR="00597999" w:rsidRPr="00E53FD0" w:rsidRDefault="003D1EF0">
            <w:pPr>
              <w:rPr>
                <w:rFonts w:ascii="Aptos" w:hAnsi="Aptos"/>
              </w:rPr>
            </w:pPr>
            <w:r w:rsidRPr="00E53FD0">
              <w:rPr>
                <w:rFonts w:ascii="Aptos" w:hAnsi="Aptos"/>
              </w:rPr>
              <w:t>P001</w:t>
            </w:r>
          </w:p>
        </w:tc>
        <w:tc>
          <w:tcPr>
            <w:tcW w:w="6300" w:type="dxa"/>
          </w:tcPr>
          <w:p w14:paraId="61F6F0FD" w14:textId="5BCC8F4E" w:rsidR="00597999" w:rsidRPr="00E53FD0" w:rsidRDefault="00D64653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tagtaccaaccttcaaatgattccc</w:t>
            </w:r>
            <w:r w:rsidRPr="00E53FD0">
              <w:rPr>
                <w:rFonts w:ascii="Aptos" w:hAnsi="Aptos"/>
                <w:noProof/>
              </w:rPr>
              <w:t>acggctcttttatacgtaaaggac</w:t>
            </w:r>
          </w:p>
        </w:tc>
        <w:tc>
          <w:tcPr>
            <w:tcW w:w="2432" w:type="dxa"/>
          </w:tcPr>
          <w:p w14:paraId="4911167A" w14:textId="0213A9A5" w:rsidR="00597999" w:rsidRPr="00E53FD0" w:rsidRDefault="00F30F54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E53FD0">
              <w:rPr>
                <w:rFonts w:ascii="Aptos" w:hAnsi="Aptos"/>
                <w:sz w:val="18"/>
                <w:szCs w:val="18"/>
              </w:rPr>
              <w:t>Chl_</w:t>
            </w:r>
            <w:r w:rsidR="000217A5" w:rsidRPr="00E53FD0">
              <w:rPr>
                <w:rFonts w:ascii="Aptos" w:hAnsi="Aptos"/>
                <w:sz w:val="18"/>
                <w:szCs w:val="18"/>
              </w:rPr>
              <w:t>smaI_Fwd</w:t>
            </w:r>
            <w:proofErr w:type="spellEnd"/>
          </w:p>
        </w:tc>
      </w:tr>
      <w:tr w:rsidR="000217A5" w:rsidRPr="00E53FD0" w14:paraId="677C9105" w14:textId="7884B042" w:rsidTr="00736F0B">
        <w:tc>
          <w:tcPr>
            <w:tcW w:w="887" w:type="dxa"/>
          </w:tcPr>
          <w:p w14:paraId="518A684E" w14:textId="114AA02F" w:rsidR="00597999" w:rsidRPr="00E53FD0" w:rsidRDefault="003D1EF0">
            <w:pPr>
              <w:rPr>
                <w:rFonts w:ascii="Aptos" w:hAnsi="Aptos"/>
              </w:rPr>
            </w:pPr>
            <w:r w:rsidRPr="00E53FD0">
              <w:rPr>
                <w:rFonts w:ascii="Aptos" w:hAnsi="Aptos"/>
              </w:rPr>
              <w:t>P002</w:t>
            </w:r>
          </w:p>
        </w:tc>
        <w:tc>
          <w:tcPr>
            <w:tcW w:w="6300" w:type="dxa"/>
          </w:tcPr>
          <w:p w14:paraId="45D069ED" w14:textId="20AC8BD7" w:rsidR="00597999" w:rsidRPr="00E53FD0" w:rsidRDefault="00D64653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ggatccaatttttttataatttttttaatctgtt</w:t>
            </w:r>
            <w:r w:rsidRPr="00E53FD0">
              <w:rPr>
                <w:rFonts w:ascii="Aptos" w:hAnsi="Aptos"/>
                <w:noProof/>
              </w:rPr>
              <w:t>cctcgagtctagaactaagaatggc </w:t>
            </w:r>
          </w:p>
        </w:tc>
        <w:tc>
          <w:tcPr>
            <w:tcW w:w="2432" w:type="dxa"/>
          </w:tcPr>
          <w:p w14:paraId="156AD455" w14:textId="32DC6880" w:rsidR="00597999" w:rsidRPr="00E53FD0" w:rsidRDefault="000217A5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E53FD0">
              <w:rPr>
                <w:rFonts w:ascii="Aptos" w:hAnsi="Aptos"/>
                <w:sz w:val="18"/>
                <w:szCs w:val="18"/>
              </w:rPr>
              <w:t>Chl_swaI_Rev</w:t>
            </w:r>
            <w:proofErr w:type="spellEnd"/>
          </w:p>
        </w:tc>
      </w:tr>
      <w:tr w:rsidR="000217A5" w:rsidRPr="00E53FD0" w14:paraId="39C23069" w14:textId="35D05ACC" w:rsidTr="00736F0B">
        <w:tc>
          <w:tcPr>
            <w:tcW w:w="887" w:type="dxa"/>
          </w:tcPr>
          <w:p w14:paraId="30D46A8C" w14:textId="4477C6B7" w:rsidR="00597999" w:rsidRPr="00E53FD0" w:rsidRDefault="003D1EF0">
            <w:pPr>
              <w:rPr>
                <w:rFonts w:ascii="Aptos" w:hAnsi="Aptos"/>
              </w:rPr>
            </w:pPr>
            <w:r w:rsidRPr="00E53FD0">
              <w:rPr>
                <w:rFonts w:ascii="Aptos" w:hAnsi="Aptos"/>
              </w:rPr>
              <w:t>P003</w:t>
            </w:r>
          </w:p>
        </w:tc>
        <w:tc>
          <w:tcPr>
            <w:tcW w:w="6300" w:type="dxa"/>
          </w:tcPr>
          <w:p w14:paraId="60084EC1" w14:textId="68E99433" w:rsidR="00597999" w:rsidRPr="00E53FD0" w:rsidRDefault="00D64653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ttccctacacgacgctcttccgatctatcacgnn</w:t>
            </w:r>
          </w:p>
        </w:tc>
        <w:tc>
          <w:tcPr>
            <w:tcW w:w="2432" w:type="dxa"/>
          </w:tcPr>
          <w:p w14:paraId="15380932" w14:textId="0438F069" w:rsidR="00597999" w:rsidRPr="00E53FD0" w:rsidRDefault="00C26528">
            <w:pPr>
              <w:rPr>
                <w:rFonts w:ascii="Aptos" w:hAnsi="Aptos" w:cs="Calibri"/>
                <w:color w:val="000000"/>
                <w:sz w:val="18"/>
                <w:szCs w:val="18"/>
              </w:rPr>
            </w:pPr>
            <w:proofErr w:type="spellStart"/>
            <w:r w:rsidRPr="00E53FD0">
              <w:rPr>
                <w:rFonts w:ascii="Aptos" w:hAnsi="Aptos" w:cs="Calibri"/>
                <w:color w:val="000000"/>
                <w:sz w:val="18"/>
                <w:szCs w:val="18"/>
              </w:rPr>
              <w:t>Adapter_Fwd</w:t>
            </w:r>
            <w:proofErr w:type="spellEnd"/>
          </w:p>
        </w:tc>
      </w:tr>
      <w:tr w:rsidR="000217A5" w:rsidRPr="00E53FD0" w14:paraId="1B4BEEB9" w14:textId="1961E12F" w:rsidTr="00736F0B">
        <w:tc>
          <w:tcPr>
            <w:tcW w:w="887" w:type="dxa"/>
          </w:tcPr>
          <w:p w14:paraId="69C7EE01" w14:textId="11D86B98" w:rsidR="00597999" w:rsidRPr="00E53FD0" w:rsidRDefault="003D1EF0">
            <w:pPr>
              <w:rPr>
                <w:rFonts w:ascii="Aptos" w:hAnsi="Aptos"/>
              </w:rPr>
            </w:pPr>
            <w:r w:rsidRPr="00E53FD0">
              <w:rPr>
                <w:rFonts w:ascii="Aptos" w:hAnsi="Aptos"/>
              </w:rPr>
              <w:t>P004</w:t>
            </w:r>
          </w:p>
        </w:tc>
        <w:tc>
          <w:tcPr>
            <w:tcW w:w="6300" w:type="dxa"/>
          </w:tcPr>
          <w:p w14:paraId="36028F9B" w14:textId="3AA4B96A" w:rsidR="00597999" w:rsidRPr="00E53FD0" w:rsidRDefault="00D64653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/5phos/cgtgatagatcggaagagcgtcgtgtagggaaagagt</w:t>
            </w:r>
          </w:p>
        </w:tc>
        <w:tc>
          <w:tcPr>
            <w:tcW w:w="2432" w:type="dxa"/>
          </w:tcPr>
          <w:p w14:paraId="5B087DDF" w14:textId="7E7CAB65" w:rsidR="00597999" w:rsidRPr="00E53FD0" w:rsidRDefault="00C26528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E53FD0">
              <w:rPr>
                <w:rFonts w:ascii="Aptos" w:hAnsi="Aptos"/>
                <w:sz w:val="18"/>
                <w:szCs w:val="18"/>
              </w:rPr>
              <w:t>Adapter_Rev</w:t>
            </w:r>
            <w:proofErr w:type="spellEnd"/>
          </w:p>
        </w:tc>
      </w:tr>
      <w:tr w:rsidR="000217A5" w:rsidRPr="00E53FD0" w14:paraId="3D62ED3E" w14:textId="155283A5" w:rsidTr="00736F0B">
        <w:tc>
          <w:tcPr>
            <w:tcW w:w="887" w:type="dxa"/>
          </w:tcPr>
          <w:p w14:paraId="4B11F8A3" w14:textId="42C41765" w:rsidR="00597999" w:rsidRPr="00E53FD0" w:rsidRDefault="003D1EF0">
            <w:pPr>
              <w:rPr>
                <w:rFonts w:ascii="Aptos" w:hAnsi="Aptos"/>
              </w:rPr>
            </w:pPr>
            <w:r w:rsidRPr="00E53FD0">
              <w:rPr>
                <w:rFonts w:ascii="Aptos" w:hAnsi="Aptos"/>
              </w:rPr>
              <w:t>P005</w:t>
            </w:r>
          </w:p>
        </w:tc>
        <w:tc>
          <w:tcPr>
            <w:tcW w:w="6300" w:type="dxa"/>
          </w:tcPr>
          <w:p w14:paraId="0B7C5F5B" w14:textId="6765549D" w:rsidR="00597999" w:rsidRPr="00E53FD0" w:rsidRDefault="00D64653">
            <w:pPr>
              <w:rPr>
                <w:rFonts w:ascii="Aptos" w:hAnsi="Aptos" w:cs="Calibri"/>
                <w:noProof/>
                <w:color w:val="000000"/>
              </w:rPr>
            </w:pPr>
            <w:r w:rsidRPr="00E53FD0">
              <w:rPr>
                <w:rFonts w:ascii="Aptos" w:hAnsi="Aptos" w:cs="Calibri"/>
                <w:noProof/>
                <w:color w:val="000000"/>
              </w:rPr>
              <w:t>caagcagaagacggcatacgaagaccgggg</w:t>
            </w:r>
            <w:r w:rsidRPr="00E53FD0">
              <w:rPr>
                <w:rFonts w:ascii="Aptos" w:hAnsi="Aptos" w:cs="Calibri"/>
                <w:noProof/>
                <w:color w:val="000000"/>
                <w:u w:val="single"/>
              </w:rPr>
              <w:t>acttatcatccaacctgt</w:t>
            </w:r>
          </w:p>
        </w:tc>
        <w:tc>
          <w:tcPr>
            <w:tcW w:w="2432" w:type="dxa"/>
          </w:tcPr>
          <w:p w14:paraId="1990FC41" w14:textId="5A5825E4" w:rsidR="00597999" w:rsidRPr="00E53FD0" w:rsidRDefault="003248E7">
            <w:pPr>
              <w:rPr>
                <w:rFonts w:ascii="Aptos" w:hAnsi="Aptos" w:cs="Calibri"/>
                <w:color w:val="000000"/>
                <w:sz w:val="18"/>
                <w:szCs w:val="18"/>
              </w:rPr>
            </w:pPr>
            <w:proofErr w:type="spellStart"/>
            <w:r w:rsidRPr="00E53FD0">
              <w:rPr>
                <w:rFonts w:ascii="Aptos" w:hAnsi="Aptos" w:cs="Calibri"/>
                <w:color w:val="000000"/>
                <w:sz w:val="18"/>
                <w:szCs w:val="18"/>
              </w:rPr>
              <w:t>HimarTn_Fwd</w:t>
            </w:r>
            <w:proofErr w:type="spellEnd"/>
          </w:p>
        </w:tc>
      </w:tr>
      <w:tr w:rsidR="000217A5" w:rsidRPr="00E53FD0" w14:paraId="5E5FE89A" w14:textId="6228C396" w:rsidTr="00736F0B">
        <w:tc>
          <w:tcPr>
            <w:tcW w:w="887" w:type="dxa"/>
          </w:tcPr>
          <w:p w14:paraId="17342C6E" w14:textId="7FDA90EC" w:rsidR="00597999" w:rsidRPr="00E53FD0" w:rsidRDefault="003D1EF0">
            <w:pPr>
              <w:rPr>
                <w:rFonts w:ascii="Aptos" w:hAnsi="Aptos"/>
              </w:rPr>
            </w:pPr>
            <w:r w:rsidRPr="00E53FD0">
              <w:rPr>
                <w:rFonts w:ascii="Aptos" w:hAnsi="Aptos"/>
              </w:rPr>
              <w:t>P006</w:t>
            </w:r>
          </w:p>
        </w:tc>
        <w:tc>
          <w:tcPr>
            <w:tcW w:w="6300" w:type="dxa"/>
          </w:tcPr>
          <w:p w14:paraId="479947AF" w14:textId="0B0C6AF3" w:rsidR="00597999" w:rsidRPr="00E53FD0" w:rsidRDefault="00D64653">
            <w:pPr>
              <w:rPr>
                <w:rFonts w:ascii="Aptos" w:hAnsi="Aptos" w:cs="Calibri"/>
                <w:noProof/>
                <w:color w:val="000000"/>
              </w:rPr>
            </w:pPr>
            <w:r w:rsidRPr="00E53FD0">
              <w:rPr>
                <w:rFonts w:ascii="Aptos" w:hAnsi="Aptos" w:cs="Calibri"/>
                <w:noProof/>
                <w:color w:val="000000"/>
              </w:rPr>
              <w:t>aatgatacggcgaccaccgagatctacactctttccctacacgacgctcttccgatct</w:t>
            </w:r>
          </w:p>
        </w:tc>
        <w:tc>
          <w:tcPr>
            <w:tcW w:w="2432" w:type="dxa"/>
          </w:tcPr>
          <w:p w14:paraId="50E443D5" w14:textId="2D05BDFE" w:rsidR="00597999" w:rsidRPr="00E53FD0" w:rsidRDefault="003248E7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E53FD0">
              <w:rPr>
                <w:rFonts w:ascii="Aptos" w:hAnsi="Aptos"/>
                <w:sz w:val="18"/>
                <w:szCs w:val="18"/>
              </w:rPr>
              <w:t>Adpt_enrich_Rev</w:t>
            </w:r>
            <w:proofErr w:type="spellEnd"/>
          </w:p>
        </w:tc>
      </w:tr>
      <w:tr w:rsidR="000217A5" w:rsidRPr="00E53FD0" w14:paraId="1DB7FF40" w14:textId="1605EE91" w:rsidTr="00736F0B">
        <w:tc>
          <w:tcPr>
            <w:tcW w:w="887" w:type="dxa"/>
          </w:tcPr>
          <w:p w14:paraId="206B4898" w14:textId="13FB6B0D" w:rsidR="00597999" w:rsidRPr="00E53FD0" w:rsidRDefault="003D1EF0">
            <w:pPr>
              <w:rPr>
                <w:rFonts w:ascii="Aptos" w:hAnsi="Aptos"/>
              </w:rPr>
            </w:pPr>
            <w:r w:rsidRPr="00E53FD0">
              <w:rPr>
                <w:rFonts w:ascii="Aptos" w:hAnsi="Aptos"/>
              </w:rPr>
              <w:t>P007</w:t>
            </w:r>
          </w:p>
        </w:tc>
        <w:tc>
          <w:tcPr>
            <w:tcW w:w="6300" w:type="dxa"/>
          </w:tcPr>
          <w:p w14:paraId="4ECCB13B" w14:textId="4AB34E29" w:rsidR="00597999" w:rsidRPr="00E53FD0" w:rsidRDefault="00232644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tgat</w:t>
            </w:r>
            <w:r w:rsidRPr="00E53FD0">
              <w:rPr>
                <w:rFonts w:ascii="Aptos" w:hAnsi="Aptos"/>
                <w:noProof/>
              </w:rPr>
              <w:t>caaacaagacacgcttgcct</w:t>
            </w:r>
          </w:p>
        </w:tc>
        <w:tc>
          <w:tcPr>
            <w:tcW w:w="2432" w:type="dxa"/>
          </w:tcPr>
          <w:p w14:paraId="7C9DFBC0" w14:textId="35362A1C" w:rsidR="00597999" w:rsidRPr="00E53FD0" w:rsidRDefault="00D33A15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Guide1_fwd</w:t>
            </w:r>
            <w:r w:rsidR="00E56DED" w:rsidRPr="00E53FD0">
              <w:rPr>
                <w:rFonts w:ascii="Aptos" w:hAnsi="Aptos"/>
                <w:sz w:val="18"/>
                <w:szCs w:val="18"/>
              </w:rPr>
              <w:t xml:space="preserve">_ </w:t>
            </w:r>
            <w:proofErr w:type="spellStart"/>
            <w:r w:rsidR="00825F90" w:rsidRPr="00E53FD0">
              <w:rPr>
                <w:rFonts w:ascii="Aptos" w:hAnsi="Aptos"/>
                <w:sz w:val="18"/>
                <w:szCs w:val="18"/>
              </w:rPr>
              <w:t>purA</w:t>
            </w:r>
            <w:proofErr w:type="spellEnd"/>
          </w:p>
        </w:tc>
      </w:tr>
      <w:tr w:rsidR="00527C38" w:rsidRPr="00E53FD0" w14:paraId="766FD8A9" w14:textId="77777777" w:rsidTr="00736F0B">
        <w:tc>
          <w:tcPr>
            <w:tcW w:w="887" w:type="dxa"/>
          </w:tcPr>
          <w:p w14:paraId="39519AC9" w14:textId="3FBC4D58" w:rsidR="00527C38" w:rsidRPr="00E53FD0" w:rsidRDefault="00527C38">
            <w:pPr>
              <w:rPr>
                <w:rFonts w:ascii="Aptos" w:hAnsi="Aptos"/>
              </w:rPr>
            </w:pPr>
            <w:r w:rsidRPr="00E53FD0">
              <w:rPr>
                <w:rFonts w:ascii="Aptos" w:hAnsi="Aptos"/>
              </w:rPr>
              <w:t>P008</w:t>
            </w:r>
          </w:p>
        </w:tc>
        <w:tc>
          <w:tcPr>
            <w:tcW w:w="6300" w:type="dxa"/>
          </w:tcPr>
          <w:p w14:paraId="0AABDF2C" w14:textId="4B59FC7D" w:rsidR="00527C38" w:rsidRPr="00E53FD0" w:rsidRDefault="00F6363D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aaac</w:t>
            </w:r>
            <w:r w:rsidRPr="00E53FD0">
              <w:rPr>
                <w:rFonts w:ascii="Aptos" w:hAnsi="Aptos"/>
                <w:noProof/>
              </w:rPr>
              <w:t>aggcaagcgtgtcttgtttg</w:t>
            </w:r>
          </w:p>
        </w:tc>
        <w:tc>
          <w:tcPr>
            <w:tcW w:w="2432" w:type="dxa"/>
          </w:tcPr>
          <w:p w14:paraId="7E9D5FC4" w14:textId="64441AA0" w:rsidR="00527C38" w:rsidRPr="00E53FD0" w:rsidRDefault="00D33A15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 xml:space="preserve">Guide1_rev_ </w:t>
            </w:r>
            <w:proofErr w:type="spellStart"/>
            <w:r w:rsidRPr="00E53FD0">
              <w:rPr>
                <w:rFonts w:ascii="Aptos" w:hAnsi="Aptos"/>
                <w:sz w:val="18"/>
                <w:szCs w:val="18"/>
              </w:rPr>
              <w:t>purA</w:t>
            </w:r>
            <w:proofErr w:type="spellEnd"/>
          </w:p>
        </w:tc>
      </w:tr>
      <w:tr w:rsidR="00A12DD1" w:rsidRPr="00E53FD0" w14:paraId="01D808B3" w14:textId="77777777" w:rsidTr="00736F0B">
        <w:tc>
          <w:tcPr>
            <w:tcW w:w="887" w:type="dxa"/>
          </w:tcPr>
          <w:p w14:paraId="045F2480" w14:textId="108173BF" w:rsidR="00A12DD1" w:rsidRPr="00E53FD0" w:rsidRDefault="00A12DD1" w:rsidP="00A12DD1">
            <w:pPr>
              <w:rPr>
                <w:rFonts w:ascii="Aptos" w:hAnsi="Aptos"/>
              </w:rPr>
            </w:pPr>
            <w:r w:rsidRPr="00E53FD0">
              <w:rPr>
                <w:rFonts w:ascii="Aptos" w:hAnsi="Aptos"/>
              </w:rPr>
              <w:t>P009</w:t>
            </w:r>
          </w:p>
        </w:tc>
        <w:tc>
          <w:tcPr>
            <w:tcW w:w="6300" w:type="dxa"/>
          </w:tcPr>
          <w:p w14:paraId="5107ED96" w14:textId="656F8673" w:rsidR="00A12DD1" w:rsidRPr="00E53FD0" w:rsidRDefault="00A12DD1" w:rsidP="00A12DD1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tgat</w:t>
            </w:r>
            <w:r w:rsidRPr="00E53FD0">
              <w:rPr>
                <w:rFonts w:ascii="Aptos" w:hAnsi="Aptos"/>
                <w:noProof/>
              </w:rPr>
              <w:t>gctccaaacttgctgggtag</w:t>
            </w:r>
          </w:p>
        </w:tc>
        <w:tc>
          <w:tcPr>
            <w:tcW w:w="2432" w:type="dxa"/>
          </w:tcPr>
          <w:p w14:paraId="38326EF9" w14:textId="2CBFFDD9" w:rsidR="00A12DD1" w:rsidRPr="00E53FD0" w:rsidRDefault="00A12DD1" w:rsidP="00A12DD1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 xml:space="preserve">Guide2_fwd_ </w:t>
            </w:r>
            <w:proofErr w:type="spellStart"/>
            <w:r w:rsidRPr="00E53FD0">
              <w:rPr>
                <w:rFonts w:ascii="Aptos" w:hAnsi="Aptos"/>
                <w:sz w:val="18"/>
                <w:szCs w:val="18"/>
              </w:rPr>
              <w:t>purA</w:t>
            </w:r>
            <w:proofErr w:type="spellEnd"/>
          </w:p>
        </w:tc>
      </w:tr>
      <w:tr w:rsidR="00A12DD1" w:rsidRPr="00E53FD0" w14:paraId="41CEB7CF" w14:textId="77777777" w:rsidTr="00736F0B">
        <w:tc>
          <w:tcPr>
            <w:tcW w:w="887" w:type="dxa"/>
          </w:tcPr>
          <w:p w14:paraId="57D25E05" w14:textId="51422374" w:rsidR="00A12DD1" w:rsidRPr="00E53FD0" w:rsidRDefault="00A12DD1" w:rsidP="00A12DD1">
            <w:pPr>
              <w:rPr>
                <w:rFonts w:ascii="Aptos" w:hAnsi="Aptos"/>
              </w:rPr>
            </w:pPr>
            <w:r w:rsidRPr="00E53FD0">
              <w:rPr>
                <w:rFonts w:ascii="Aptos" w:hAnsi="Aptos"/>
              </w:rPr>
              <w:t>P010</w:t>
            </w:r>
          </w:p>
        </w:tc>
        <w:tc>
          <w:tcPr>
            <w:tcW w:w="6300" w:type="dxa"/>
          </w:tcPr>
          <w:p w14:paraId="3C6DB8FD" w14:textId="0285C9D7" w:rsidR="00A12DD1" w:rsidRPr="00E53FD0" w:rsidRDefault="00A12DD1" w:rsidP="00A12DD1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aaac</w:t>
            </w:r>
            <w:r w:rsidRPr="00E53FD0">
              <w:rPr>
                <w:rFonts w:ascii="Aptos" w:hAnsi="Aptos"/>
                <w:noProof/>
              </w:rPr>
              <w:t>ctacccagcaagtttggagc</w:t>
            </w:r>
          </w:p>
        </w:tc>
        <w:tc>
          <w:tcPr>
            <w:tcW w:w="2432" w:type="dxa"/>
          </w:tcPr>
          <w:p w14:paraId="585EA437" w14:textId="5A198349" w:rsidR="00A12DD1" w:rsidRPr="00E53FD0" w:rsidRDefault="00A12DD1" w:rsidP="00A12DD1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 xml:space="preserve">Guide2_rev_ </w:t>
            </w:r>
            <w:proofErr w:type="spellStart"/>
            <w:r w:rsidRPr="00E53FD0">
              <w:rPr>
                <w:rFonts w:ascii="Aptos" w:hAnsi="Aptos"/>
                <w:sz w:val="18"/>
                <w:szCs w:val="18"/>
              </w:rPr>
              <w:t>purA</w:t>
            </w:r>
            <w:proofErr w:type="spellEnd"/>
          </w:p>
        </w:tc>
      </w:tr>
      <w:tr w:rsidR="00A12DD1" w:rsidRPr="00E53FD0" w14:paraId="7BB62753" w14:textId="77777777" w:rsidTr="00736F0B">
        <w:tc>
          <w:tcPr>
            <w:tcW w:w="887" w:type="dxa"/>
          </w:tcPr>
          <w:p w14:paraId="38F6AE2F" w14:textId="7156F467" w:rsidR="00A12DD1" w:rsidRPr="00E53FD0" w:rsidRDefault="00A12DD1" w:rsidP="00A12DD1">
            <w:pPr>
              <w:rPr>
                <w:rFonts w:ascii="Aptos" w:hAnsi="Aptos"/>
              </w:rPr>
            </w:pPr>
            <w:r w:rsidRPr="00E53FD0">
              <w:rPr>
                <w:rFonts w:ascii="Aptos" w:hAnsi="Aptos"/>
              </w:rPr>
              <w:t>P011</w:t>
            </w:r>
          </w:p>
        </w:tc>
        <w:tc>
          <w:tcPr>
            <w:tcW w:w="6300" w:type="dxa"/>
          </w:tcPr>
          <w:p w14:paraId="6A850F72" w14:textId="619CEB56" w:rsidR="00A12DD1" w:rsidRPr="00E53FD0" w:rsidRDefault="00A12DD1" w:rsidP="00A12DD1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tgat</w:t>
            </w:r>
            <w:r w:rsidRPr="00E53FD0">
              <w:rPr>
                <w:rFonts w:ascii="Aptos" w:hAnsi="Aptos"/>
                <w:noProof/>
              </w:rPr>
              <w:t>gcagccttgtccatgtaggc</w:t>
            </w:r>
          </w:p>
        </w:tc>
        <w:tc>
          <w:tcPr>
            <w:tcW w:w="2432" w:type="dxa"/>
          </w:tcPr>
          <w:p w14:paraId="0DAE8878" w14:textId="4C06B1C2" w:rsidR="00A12DD1" w:rsidRPr="00E53FD0" w:rsidRDefault="00A12DD1" w:rsidP="00A12DD1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 xml:space="preserve">Guide3_fwd_ </w:t>
            </w:r>
            <w:proofErr w:type="spellStart"/>
            <w:r w:rsidRPr="00E53FD0">
              <w:rPr>
                <w:rFonts w:ascii="Aptos" w:hAnsi="Aptos"/>
                <w:sz w:val="18"/>
                <w:szCs w:val="18"/>
              </w:rPr>
              <w:t>purA</w:t>
            </w:r>
            <w:proofErr w:type="spellEnd"/>
          </w:p>
        </w:tc>
      </w:tr>
      <w:tr w:rsidR="00A12DD1" w:rsidRPr="00E53FD0" w14:paraId="0B225B82" w14:textId="77777777" w:rsidTr="00736F0B">
        <w:tc>
          <w:tcPr>
            <w:tcW w:w="887" w:type="dxa"/>
          </w:tcPr>
          <w:p w14:paraId="160FA326" w14:textId="2FEAF666" w:rsidR="00A12DD1" w:rsidRPr="00E53FD0" w:rsidRDefault="00A12DD1" w:rsidP="00A12DD1">
            <w:pPr>
              <w:rPr>
                <w:rFonts w:ascii="Aptos" w:hAnsi="Aptos"/>
              </w:rPr>
            </w:pPr>
            <w:r w:rsidRPr="00E53FD0">
              <w:rPr>
                <w:rFonts w:ascii="Aptos" w:hAnsi="Aptos"/>
              </w:rPr>
              <w:t>P012</w:t>
            </w:r>
          </w:p>
        </w:tc>
        <w:tc>
          <w:tcPr>
            <w:tcW w:w="6300" w:type="dxa"/>
          </w:tcPr>
          <w:p w14:paraId="70F2B65A" w14:textId="5BFD1EDB" w:rsidR="00A12DD1" w:rsidRPr="00E53FD0" w:rsidRDefault="00A12DD1" w:rsidP="00A12DD1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aaac</w:t>
            </w:r>
            <w:r w:rsidRPr="00E53FD0">
              <w:rPr>
                <w:rFonts w:ascii="Aptos" w:hAnsi="Aptos"/>
                <w:noProof/>
              </w:rPr>
              <w:t>gcctacatggacaaggctgc</w:t>
            </w:r>
          </w:p>
        </w:tc>
        <w:tc>
          <w:tcPr>
            <w:tcW w:w="2432" w:type="dxa"/>
          </w:tcPr>
          <w:p w14:paraId="2A4A9AD3" w14:textId="61B45C55" w:rsidR="00A12DD1" w:rsidRPr="00E53FD0" w:rsidRDefault="00A12DD1" w:rsidP="00A12DD1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 xml:space="preserve">Guide3_rev_ </w:t>
            </w:r>
            <w:proofErr w:type="spellStart"/>
            <w:r w:rsidRPr="00E53FD0">
              <w:rPr>
                <w:rFonts w:ascii="Aptos" w:hAnsi="Aptos"/>
                <w:sz w:val="18"/>
                <w:szCs w:val="18"/>
              </w:rPr>
              <w:t>purA</w:t>
            </w:r>
            <w:proofErr w:type="spellEnd"/>
          </w:p>
        </w:tc>
      </w:tr>
      <w:tr w:rsidR="00A12DD1" w:rsidRPr="00E53FD0" w14:paraId="19810AFF" w14:textId="77777777" w:rsidTr="00736F0B">
        <w:tc>
          <w:tcPr>
            <w:tcW w:w="887" w:type="dxa"/>
          </w:tcPr>
          <w:p w14:paraId="2AA959BB" w14:textId="63FB7EF2" w:rsidR="00A12DD1" w:rsidRPr="00E53FD0" w:rsidRDefault="00A12DD1" w:rsidP="00A12DD1">
            <w:pPr>
              <w:rPr>
                <w:rFonts w:ascii="Aptos" w:hAnsi="Aptos"/>
              </w:rPr>
            </w:pPr>
            <w:r w:rsidRPr="00E53FD0">
              <w:rPr>
                <w:rFonts w:ascii="Aptos" w:hAnsi="Aptos"/>
              </w:rPr>
              <w:t>P013</w:t>
            </w:r>
          </w:p>
        </w:tc>
        <w:tc>
          <w:tcPr>
            <w:tcW w:w="6300" w:type="dxa"/>
          </w:tcPr>
          <w:p w14:paraId="3DE41D05" w14:textId="63995827" w:rsidR="00A12DD1" w:rsidRPr="00E53FD0" w:rsidRDefault="009E68C9" w:rsidP="00A12DD1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tgat</w:t>
            </w:r>
            <w:r w:rsidRPr="00E53FD0">
              <w:rPr>
                <w:rFonts w:ascii="Aptos" w:hAnsi="Aptos"/>
                <w:noProof/>
              </w:rPr>
              <w:t>attgaagtacttgaccgcca</w:t>
            </w:r>
          </w:p>
        </w:tc>
        <w:tc>
          <w:tcPr>
            <w:tcW w:w="2432" w:type="dxa"/>
          </w:tcPr>
          <w:p w14:paraId="733A2A98" w14:textId="0C95CF4E" w:rsidR="00A12DD1" w:rsidRPr="00E53FD0" w:rsidRDefault="00B7227B" w:rsidP="00A12DD1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  <w:lang w:val="en-US"/>
              </w:rPr>
              <w:t>Guide1_fwd_</w:t>
            </w:r>
            <w:r w:rsidR="00A12DD1" w:rsidRPr="00E53FD0">
              <w:rPr>
                <w:rFonts w:ascii="Aptos" w:hAnsi="Aptos"/>
                <w:sz w:val="18"/>
                <w:szCs w:val="18"/>
                <w:lang w:val="en-US"/>
              </w:rPr>
              <w:t>SSU_RS04755</w:t>
            </w:r>
          </w:p>
        </w:tc>
      </w:tr>
      <w:tr w:rsidR="00A12DD1" w:rsidRPr="00E53FD0" w14:paraId="6DBA5685" w14:textId="77777777" w:rsidTr="00736F0B">
        <w:tc>
          <w:tcPr>
            <w:tcW w:w="887" w:type="dxa"/>
          </w:tcPr>
          <w:p w14:paraId="6C291E9E" w14:textId="4241E63A" w:rsidR="00A12DD1" w:rsidRPr="00E53FD0" w:rsidRDefault="00A12DD1" w:rsidP="00A12DD1">
            <w:pPr>
              <w:rPr>
                <w:rFonts w:ascii="Aptos" w:hAnsi="Aptos"/>
              </w:rPr>
            </w:pPr>
            <w:r w:rsidRPr="00E53FD0">
              <w:rPr>
                <w:rFonts w:ascii="Aptos" w:hAnsi="Aptos"/>
              </w:rPr>
              <w:t>P014</w:t>
            </w:r>
          </w:p>
        </w:tc>
        <w:tc>
          <w:tcPr>
            <w:tcW w:w="6300" w:type="dxa"/>
          </w:tcPr>
          <w:p w14:paraId="00887B07" w14:textId="29E3104C" w:rsidR="00A12DD1" w:rsidRPr="00E53FD0" w:rsidRDefault="00DD5F26" w:rsidP="00A12DD1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aaac</w:t>
            </w:r>
            <w:r w:rsidRPr="00E53FD0">
              <w:rPr>
                <w:rFonts w:ascii="Aptos" w:hAnsi="Aptos"/>
                <w:noProof/>
              </w:rPr>
              <w:t>tggcggtcaagtacttcaat</w:t>
            </w:r>
          </w:p>
        </w:tc>
        <w:tc>
          <w:tcPr>
            <w:tcW w:w="2432" w:type="dxa"/>
          </w:tcPr>
          <w:p w14:paraId="0EE4771D" w14:textId="0B769716" w:rsidR="00A12DD1" w:rsidRPr="00E53FD0" w:rsidRDefault="00B7227B" w:rsidP="00A12DD1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  <w:lang w:val="en-US"/>
              </w:rPr>
              <w:t>Guide1_rev_</w:t>
            </w:r>
            <w:r w:rsidR="00A12DD1" w:rsidRPr="00E53FD0">
              <w:rPr>
                <w:rFonts w:ascii="Aptos" w:hAnsi="Aptos"/>
                <w:sz w:val="18"/>
                <w:szCs w:val="18"/>
                <w:lang w:val="en-US"/>
              </w:rPr>
              <w:t>SSU_RS04755</w:t>
            </w:r>
          </w:p>
        </w:tc>
      </w:tr>
      <w:tr w:rsidR="00DA7764" w:rsidRPr="00E53FD0" w14:paraId="4AC4771A" w14:textId="77777777" w:rsidTr="00736F0B">
        <w:tc>
          <w:tcPr>
            <w:tcW w:w="887" w:type="dxa"/>
          </w:tcPr>
          <w:p w14:paraId="057A4CD0" w14:textId="440BD34E" w:rsidR="00DA7764" w:rsidRPr="00E53FD0" w:rsidRDefault="00DA7764" w:rsidP="00DA7764">
            <w:pPr>
              <w:rPr>
                <w:rFonts w:ascii="Aptos" w:hAnsi="Aptos"/>
              </w:rPr>
            </w:pPr>
            <w:r w:rsidRPr="00E53FD0">
              <w:rPr>
                <w:rFonts w:ascii="Aptos" w:hAnsi="Aptos"/>
              </w:rPr>
              <w:t>P015</w:t>
            </w:r>
          </w:p>
        </w:tc>
        <w:tc>
          <w:tcPr>
            <w:tcW w:w="6300" w:type="dxa"/>
          </w:tcPr>
          <w:p w14:paraId="3FE17CD6" w14:textId="23432500" w:rsidR="00DA7764" w:rsidRPr="00E53FD0" w:rsidRDefault="00AE2CB0" w:rsidP="00DA7764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tgat</w:t>
            </w:r>
            <w:r w:rsidRPr="00E53FD0">
              <w:rPr>
                <w:rFonts w:ascii="Aptos" w:hAnsi="Aptos"/>
                <w:noProof/>
              </w:rPr>
              <w:t>taccagtaccaccagaagcg</w:t>
            </w:r>
          </w:p>
        </w:tc>
        <w:tc>
          <w:tcPr>
            <w:tcW w:w="2432" w:type="dxa"/>
          </w:tcPr>
          <w:p w14:paraId="487EFD33" w14:textId="19201849" w:rsidR="00DA7764" w:rsidRPr="00E53FD0" w:rsidRDefault="00DA7764" w:rsidP="00DA7764">
            <w:pPr>
              <w:rPr>
                <w:rFonts w:ascii="Aptos" w:hAnsi="Aptos"/>
                <w:sz w:val="18"/>
                <w:szCs w:val="18"/>
                <w:lang w:val="en-US"/>
              </w:rPr>
            </w:pPr>
            <w:r w:rsidRPr="00E53FD0">
              <w:rPr>
                <w:rFonts w:ascii="Aptos" w:hAnsi="Aptos"/>
                <w:sz w:val="18"/>
                <w:szCs w:val="18"/>
                <w:lang w:val="en-US"/>
              </w:rPr>
              <w:t>Guide2_fwd_SSU_RS04755</w:t>
            </w:r>
          </w:p>
        </w:tc>
      </w:tr>
      <w:tr w:rsidR="00DA7764" w:rsidRPr="00E53FD0" w14:paraId="0AF70FE1" w14:textId="77777777" w:rsidTr="00736F0B">
        <w:tc>
          <w:tcPr>
            <w:tcW w:w="887" w:type="dxa"/>
          </w:tcPr>
          <w:p w14:paraId="6E19F7A9" w14:textId="14B64123" w:rsidR="00DA7764" w:rsidRPr="00E53FD0" w:rsidRDefault="00DA7764" w:rsidP="00DA7764">
            <w:pPr>
              <w:rPr>
                <w:rFonts w:ascii="Aptos" w:hAnsi="Aptos"/>
              </w:rPr>
            </w:pPr>
            <w:r w:rsidRPr="00E53FD0">
              <w:rPr>
                <w:rFonts w:ascii="Aptos" w:hAnsi="Aptos"/>
              </w:rPr>
              <w:t>P016</w:t>
            </w:r>
          </w:p>
        </w:tc>
        <w:tc>
          <w:tcPr>
            <w:tcW w:w="6300" w:type="dxa"/>
          </w:tcPr>
          <w:p w14:paraId="753EF8B7" w14:textId="26392AC4" w:rsidR="00DA7764" w:rsidRPr="00E53FD0" w:rsidRDefault="007A03AE" w:rsidP="00DA7764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aaac</w:t>
            </w:r>
            <w:r w:rsidRPr="00E53FD0">
              <w:rPr>
                <w:rFonts w:ascii="Aptos" w:hAnsi="Aptos"/>
                <w:noProof/>
              </w:rPr>
              <w:t>cgcttctggtggtactggta</w:t>
            </w:r>
          </w:p>
        </w:tc>
        <w:tc>
          <w:tcPr>
            <w:tcW w:w="2432" w:type="dxa"/>
          </w:tcPr>
          <w:p w14:paraId="0BD87B18" w14:textId="4CD42A0B" w:rsidR="00DA7764" w:rsidRPr="00E53FD0" w:rsidRDefault="00DA7764" w:rsidP="00DA7764">
            <w:pPr>
              <w:rPr>
                <w:rFonts w:ascii="Aptos" w:hAnsi="Aptos"/>
                <w:sz w:val="18"/>
                <w:szCs w:val="18"/>
                <w:lang w:val="en-US"/>
              </w:rPr>
            </w:pPr>
            <w:r w:rsidRPr="00E53FD0">
              <w:rPr>
                <w:rFonts w:ascii="Aptos" w:hAnsi="Aptos"/>
                <w:sz w:val="18"/>
                <w:szCs w:val="18"/>
                <w:lang w:val="en-US"/>
              </w:rPr>
              <w:t>Guide2_rev_SSU_RS04755</w:t>
            </w:r>
          </w:p>
        </w:tc>
      </w:tr>
      <w:tr w:rsidR="00DA7764" w:rsidRPr="00E53FD0" w14:paraId="6DE40F2C" w14:textId="77777777" w:rsidTr="00736F0B">
        <w:tc>
          <w:tcPr>
            <w:tcW w:w="887" w:type="dxa"/>
          </w:tcPr>
          <w:p w14:paraId="47B0B25C" w14:textId="2EEDA179" w:rsidR="00DA7764" w:rsidRPr="00E53FD0" w:rsidRDefault="00DA7764" w:rsidP="00DA7764">
            <w:pPr>
              <w:rPr>
                <w:rFonts w:ascii="Aptos" w:hAnsi="Aptos"/>
              </w:rPr>
            </w:pPr>
            <w:r w:rsidRPr="00E53FD0">
              <w:rPr>
                <w:rFonts w:ascii="Aptos" w:hAnsi="Aptos"/>
              </w:rPr>
              <w:t>P017</w:t>
            </w:r>
          </w:p>
        </w:tc>
        <w:tc>
          <w:tcPr>
            <w:tcW w:w="6300" w:type="dxa"/>
          </w:tcPr>
          <w:p w14:paraId="60B75C8B" w14:textId="3A8B23BF" w:rsidR="00DA7764" w:rsidRPr="00E53FD0" w:rsidRDefault="007516D3" w:rsidP="00DA7764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tgat</w:t>
            </w:r>
            <w:r w:rsidRPr="00E53FD0">
              <w:rPr>
                <w:rFonts w:ascii="Aptos" w:hAnsi="Aptos"/>
                <w:noProof/>
              </w:rPr>
              <w:t>gaagaccttcccaagcaga</w:t>
            </w:r>
          </w:p>
        </w:tc>
        <w:tc>
          <w:tcPr>
            <w:tcW w:w="2432" w:type="dxa"/>
          </w:tcPr>
          <w:p w14:paraId="75663AA0" w14:textId="6420E68C" w:rsidR="00DA7764" w:rsidRPr="00E53FD0" w:rsidRDefault="00DA7764" w:rsidP="00DA7764">
            <w:pPr>
              <w:rPr>
                <w:rFonts w:ascii="Aptos" w:hAnsi="Aptos"/>
                <w:sz w:val="18"/>
                <w:szCs w:val="18"/>
                <w:lang w:val="en-US"/>
              </w:rPr>
            </w:pPr>
            <w:r w:rsidRPr="00E53FD0">
              <w:rPr>
                <w:rFonts w:ascii="Aptos" w:hAnsi="Aptos"/>
                <w:sz w:val="18"/>
                <w:szCs w:val="18"/>
                <w:lang w:val="en-US"/>
              </w:rPr>
              <w:t>Guide3_fwd_SSU_RS04755</w:t>
            </w:r>
          </w:p>
        </w:tc>
      </w:tr>
      <w:tr w:rsidR="00DA7764" w:rsidRPr="00E53FD0" w14:paraId="1A6ADD65" w14:textId="77777777" w:rsidTr="00736F0B">
        <w:tc>
          <w:tcPr>
            <w:tcW w:w="887" w:type="dxa"/>
          </w:tcPr>
          <w:p w14:paraId="6126FF59" w14:textId="6D587CEA" w:rsidR="00DA7764" w:rsidRPr="00E53FD0" w:rsidRDefault="00DA7764" w:rsidP="00DA7764">
            <w:pPr>
              <w:rPr>
                <w:rFonts w:ascii="Aptos" w:hAnsi="Aptos"/>
              </w:rPr>
            </w:pPr>
            <w:r w:rsidRPr="00E53FD0">
              <w:rPr>
                <w:rFonts w:ascii="Aptos" w:hAnsi="Aptos"/>
              </w:rPr>
              <w:t>P018</w:t>
            </w:r>
          </w:p>
        </w:tc>
        <w:tc>
          <w:tcPr>
            <w:tcW w:w="6300" w:type="dxa"/>
          </w:tcPr>
          <w:p w14:paraId="301ED69E" w14:textId="215D6087" w:rsidR="00DA7764" w:rsidRPr="00E53FD0" w:rsidRDefault="00AE721B" w:rsidP="00DA7764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aaac</w:t>
            </w:r>
            <w:r w:rsidRPr="00E53FD0">
              <w:rPr>
                <w:rFonts w:ascii="Aptos" w:hAnsi="Aptos"/>
                <w:noProof/>
              </w:rPr>
              <w:t>atctgcttgggaaggtcttc</w:t>
            </w:r>
          </w:p>
        </w:tc>
        <w:tc>
          <w:tcPr>
            <w:tcW w:w="2432" w:type="dxa"/>
          </w:tcPr>
          <w:p w14:paraId="2A1C4AB5" w14:textId="0071F457" w:rsidR="00DA7764" w:rsidRPr="00E53FD0" w:rsidRDefault="00DA7764" w:rsidP="00DA7764">
            <w:pPr>
              <w:rPr>
                <w:rFonts w:ascii="Aptos" w:hAnsi="Aptos"/>
                <w:sz w:val="18"/>
                <w:szCs w:val="18"/>
                <w:lang w:val="en-US"/>
              </w:rPr>
            </w:pPr>
            <w:r w:rsidRPr="00E53FD0">
              <w:rPr>
                <w:rFonts w:ascii="Aptos" w:hAnsi="Aptos"/>
                <w:sz w:val="18"/>
                <w:szCs w:val="18"/>
                <w:lang w:val="en-US"/>
              </w:rPr>
              <w:t>Guide3_rev_SSU_RS04755</w:t>
            </w:r>
          </w:p>
        </w:tc>
      </w:tr>
      <w:tr w:rsidR="00DA7764" w:rsidRPr="00E53FD0" w14:paraId="2C1FC6B2" w14:textId="77777777" w:rsidTr="00736F0B">
        <w:tc>
          <w:tcPr>
            <w:tcW w:w="887" w:type="dxa"/>
          </w:tcPr>
          <w:p w14:paraId="0D94587E" w14:textId="76BD14AA" w:rsidR="00DA7764" w:rsidRPr="00E53FD0" w:rsidRDefault="00DA7764" w:rsidP="00DA7764">
            <w:pPr>
              <w:rPr>
                <w:rFonts w:ascii="Aptos" w:hAnsi="Aptos"/>
              </w:rPr>
            </w:pPr>
            <w:r w:rsidRPr="00E53FD0">
              <w:rPr>
                <w:rFonts w:ascii="Aptos" w:hAnsi="Aptos"/>
              </w:rPr>
              <w:t>P019</w:t>
            </w:r>
          </w:p>
        </w:tc>
        <w:tc>
          <w:tcPr>
            <w:tcW w:w="6300" w:type="dxa"/>
          </w:tcPr>
          <w:p w14:paraId="0F139BF0" w14:textId="34C8F55C" w:rsidR="00DA7764" w:rsidRPr="00E53FD0" w:rsidRDefault="00DA7764" w:rsidP="00DA7764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tgat</w:t>
            </w:r>
            <w:r w:rsidRPr="00E53FD0">
              <w:rPr>
                <w:rFonts w:ascii="Aptos" w:hAnsi="Aptos"/>
                <w:noProof/>
              </w:rPr>
              <w:t>agaacggaaacggattgcca</w:t>
            </w:r>
          </w:p>
        </w:tc>
        <w:tc>
          <w:tcPr>
            <w:tcW w:w="2432" w:type="dxa"/>
          </w:tcPr>
          <w:p w14:paraId="7E520892" w14:textId="7FF53CD2" w:rsidR="00DA7764" w:rsidRPr="00E53FD0" w:rsidRDefault="00DA7764" w:rsidP="00DA7764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Guide1_fwd_liaS</w:t>
            </w:r>
          </w:p>
        </w:tc>
      </w:tr>
      <w:tr w:rsidR="00DA7764" w:rsidRPr="00E53FD0" w14:paraId="57A59A42" w14:textId="77777777" w:rsidTr="00736F0B">
        <w:tc>
          <w:tcPr>
            <w:tcW w:w="887" w:type="dxa"/>
          </w:tcPr>
          <w:p w14:paraId="28EF41F9" w14:textId="4ECEC11B" w:rsidR="00DA7764" w:rsidRPr="00E53FD0" w:rsidRDefault="00DA7764" w:rsidP="00DA7764">
            <w:pPr>
              <w:rPr>
                <w:rFonts w:ascii="Aptos" w:hAnsi="Aptos"/>
              </w:rPr>
            </w:pPr>
            <w:r w:rsidRPr="00E53FD0">
              <w:rPr>
                <w:rFonts w:ascii="Aptos" w:hAnsi="Aptos"/>
              </w:rPr>
              <w:t>P020</w:t>
            </w:r>
          </w:p>
        </w:tc>
        <w:tc>
          <w:tcPr>
            <w:tcW w:w="6300" w:type="dxa"/>
          </w:tcPr>
          <w:p w14:paraId="7DC2BFF3" w14:textId="294E91B3" w:rsidR="00DA7764" w:rsidRPr="00E53FD0" w:rsidRDefault="00DA7764" w:rsidP="00DA7764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aaac</w:t>
            </w:r>
            <w:r w:rsidRPr="00E53FD0">
              <w:rPr>
                <w:rFonts w:ascii="Aptos" w:hAnsi="Aptos"/>
                <w:noProof/>
              </w:rPr>
              <w:t>tggcaatccgtttccgttct</w:t>
            </w:r>
          </w:p>
        </w:tc>
        <w:tc>
          <w:tcPr>
            <w:tcW w:w="2432" w:type="dxa"/>
          </w:tcPr>
          <w:p w14:paraId="334ACCF5" w14:textId="4C792AF0" w:rsidR="00DA7764" w:rsidRPr="00E53FD0" w:rsidRDefault="00DA7764" w:rsidP="00DA7764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Guide1_rev_liaS</w:t>
            </w:r>
          </w:p>
        </w:tc>
      </w:tr>
      <w:tr w:rsidR="00DA7764" w:rsidRPr="00E53FD0" w14:paraId="7061C40E" w14:textId="77777777" w:rsidTr="00736F0B">
        <w:tc>
          <w:tcPr>
            <w:tcW w:w="887" w:type="dxa"/>
          </w:tcPr>
          <w:p w14:paraId="1F1E7D52" w14:textId="6CD312AE" w:rsidR="00DA7764" w:rsidRPr="00E53FD0" w:rsidRDefault="00DA7764" w:rsidP="00DA7764">
            <w:pPr>
              <w:rPr>
                <w:rFonts w:ascii="Aptos" w:hAnsi="Aptos"/>
              </w:rPr>
            </w:pPr>
            <w:r w:rsidRPr="00E53FD0">
              <w:rPr>
                <w:rFonts w:ascii="Aptos" w:hAnsi="Aptos"/>
              </w:rPr>
              <w:t>P021</w:t>
            </w:r>
          </w:p>
        </w:tc>
        <w:tc>
          <w:tcPr>
            <w:tcW w:w="6300" w:type="dxa"/>
          </w:tcPr>
          <w:p w14:paraId="6FBA7998" w14:textId="59A306D4" w:rsidR="00DA7764" w:rsidRPr="00E53FD0" w:rsidRDefault="00DA7764" w:rsidP="00DA7764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tgat</w:t>
            </w:r>
            <w:r w:rsidRPr="00E53FD0">
              <w:rPr>
                <w:rFonts w:ascii="Aptos" w:hAnsi="Aptos"/>
                <w:noProof/>
              </w:rPr>
              <w:t>cagttgaaaatgacagacga</w:t>
            </w:r>
          </w:p>
        </w:tc>
        <w:tc>
          <w:tcPr>
            <w:tcW w:w="2432" w:type="dxa"/>
          </w:tcPr>
          <w:p w14:paraId="5FD7AF02" w14:textId="0DDD0812" w:rsidR="00DA7764" w:rsidRPr="00E53FD0" w:rsidRDefault="00DA7764" w:rsidP="00DA7764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Guide2_fwd_liaS</w:t>
            </w:r>
          </w:p>
        </w:tc>
      </w:tr>
      <w:tr w:rsidR="00DA7764" w:rsidRPr="00E53FD0" w14:paraId="3C44E780" w14:textId="77777777" w:rsidTr="00736F0B">
        <w:tc>
          <w:tcPr>
            <w:tcW w:w="887" w:type="dxa"/>
          </w:tcPr>
          <w:p w14:paraId="40EBA063" w14:textId="7880904C" w:rsidR="00DA7764" w:rsidRPr="00E53FD0" w:rsidRDefault="00DA7764" w:rsidP="00DA7764">
            <w:pPr>
              <w:rPr>
                <w:rFonts w:ascii="Aptos" w:hAnsi="Aptos"/>
              </w:rPr>
            </w:pPr>
            <w:r w:rsidRPr="00E53FD0">
              <w:rPr>
                <w:rFonts w:ascii="Aptos" w:hAnsi="Aptos"/>
              </w:rPr>
              <w:t>P022</w:t>
            </w:r>
          </w:p>
        </w:tc>
        <w:tc>
          <w:tcPr>
            <w:tcW w:w="6300" w:type="dxa"/>
          </w:tcPr>
          <w:p w14:paraId="2A74DD98" w14:textId="7A947836" w:rsidR="00DA7764" w:rsidRPr="00E53FD0" w:rsidRDefault="00DA7764" w:rsidP="00DA7764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aaac</w:t>
            </w:r>
            <w:r w:rsidRPr="00E53FD0">
              <w:rPr>
                <w:rFonts w:ascii="Aptos" w:hAnsi="Aptos"/>
                <w:noProof/>
              </w:rPr>
              <w:t>tcgtctgtcattttcaactg</w:t>
            </w:r>
          </w:p>
        </w:tc>
        <w:tc>
          <w:tcPr>
            <w:tcW w:w="2432" w:type="dxa"/>
          </w:tcPr>
          <w:p w14:paraId="6065CBB6" w14:textId="41344D06" w:rsidR="00DA7764" w:rsidRPr="00E53FD0" w:rsidRDefault="00DA7764" w:rsidP="00DA7764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Guide2_rev_liaS</w:t>
            </w:r>
          </w:p>
        </w:tc>
      </w:tr>
      <w:tr w:rsidR="00DA7764" w:rsidRPr="00E53FD0" w14:paraId="30DF13BD" w14:textId="77777777" w:rsidTr="00736F0B">
        <w:tc>
          <w:tcPr>
            <w:tcW w:w="887" w:type="dxa"/>
          </w:tcPr>
          <w:p w14:paraId="4F02CFC8" w14:textId="772CB3CF" w:rsidR="00DA7764" w:rsidRPr="00E53FD0" w:rsidRDefault="00DA7764" w:rsidP="00DA7764">
            <w:pPr>
              <w:rPr>
                <w:rFonts w:ascii="Aptos" w:hAnsi="Aptos"/>
              </w:rPr>
            </w:pPr>
            <w:r w:rsidRPr="00E53FD0">
              <w:rPr>
                <w:rFonts w:ascii="Aptos" w:hAnsi="Aptos"/>
              </w:rPr>
              <w:t>P023</w:t>
            </w:r>
          </w:p>
        </w:tc>
        <w:tc>
          <w:tcPr>
            <w:tcW w:w="6300" w:type="dxa"/>
          </w:tcPr>
          <w:p w14:paraId="39EA1528" w14:textId="378B1436" w:rsidR="00DA7764" w:rsidRPr="00E53FD0" w:rsidRDefault="00DA7764" w:rsidP="00DA7764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tgat</w:t>
            </w:r>
            <w:r w:rsidRPr="00E53FD0">
              <w:rPr>
                <w:rFonts w:ascii="Aptos" w:hAnsi="Aptos"/>
                <w:noProof/>
              </w:rPr>
              <w:t>tgtcagcctagcctccactc</w:t>
            </w:r>
          </w:p>
        </w:tc>
        <w:tc>
          <w:tcPr>
            <w:tcW w:w="2432" w:type="dxa"/>
          </w:tcPr>
          <w:p w14:paraId="643A6FC7" w14:textId="3ABDCEC4" w:rsidR="00DA7764" w:rsidRPr="00E53FD0" w:rsidRDefault="00DA7764" w:rsidP="00DA7764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Guide3_fwd_liaS</w:t>
            </w:r>
          </w:p>
        </w:tc>
      </w:tr>
      <w:tr w:rsidR="00DA7764" w:rsidRPr="00E53FD0" w14:paraId="2E5A45D6" w14:textId="77777777" w:rsidTr="00736F0B">
        <w:tc>
          <w:tcPr>
            <w:tcW w:w="887" w:type="dxa"/>
          </w:tcPr>
          <w:p w14:paraId="0310A1EF" w14:textId="08FB0450" w:rsidR="00DA7764" w:rsidRPr="00E53FD0" w:rsidRDefault="00DA7764" w:rsidP="00DA7764">
            <w:pPr>
              <w:rPr>
                <w:rFonts w:ascii="Aptos" w:hAnsi="Aptos"/>
              </w:rPr>
            </w:pPr>
            <w:r w:rsidRPr="00E53FD0">
              <w:rPr>
                <w:rFonts w:ascii="Aptos" w:hAnsi="Aptos"/>
              </w:rPr>
              <w:t>P024</w:t>
            </w:r>
          </w:p>
        </w:tc>
        <w:tc>
          <w:tcPr>
            <w:tcW w:w="6300" w:type="dxa"/>
          </w:tcPr>
          <w:p w14:paraId="3020FEE7" w14:textId="201D1086" w:rsidR="00DA7764" w:rsidRPr="00E53FD0" w:rsidRDefault="00DA7764" w:rsidP="00DA7764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aaac</w:t>
            </w:r>
            <w:r w:rsidRPr="00E53FD0">
              <w:rPr>
                <w:rFonts w:ascii="Aptos" w:hAnsi="Aptos"/>
                <w:noProof/>
              </w:rPr>
              <w:t>gagtggaggctaggctgaca</w:t>
            </w:r>
          </w:p>
        </w:tc>
        <w:tc>
          <w:tcPr>
            <w:tcW w:w="2432" w:type="dxa"/>
          </w:tcPr>
          <w:p w14:paraId="7CDFBCC8" w14:textId="2F2EB3B9" w:rsidR="00DA7764" w:rsidRPr="00E53FD0" w:rsidRDefault="00DA7764" w:rsidP="00DA7764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Guide3_rev_liaS</w:t>
            </w:r>
          </w:p>
        </w:tc>
      </w:tr>
      <w:tr w:rsidR="00536023" w:rsidRPr="00E53FD0" w14:paraId="77AE7E31" w14:textId="77777777" w:rsidTr="00736F0B">
        <w:tc>
          <w:tcPr>
            <w:tcW w:w="887" w:type="dxa"/>
            <w:vAlign w:val="bottom"/>
          </w:tcPr>
          <w:p w14:paraId="3250AF88" w14:textId="4D3E0FD2" w:rsidR="00536023" w:rsidRPr="00E53FD0" w:rsidRDefault="00536023" w:rsidP="00536023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25</w:t>
            </w:r>
          </w:p>
        </w:tc>
        <w:tc>
          <w:tcPr>
            <w:tcW w:w="6300" w:type="dxa"/>
          </w:tcPr>
          <w:p w14:paraId="5C6AC82D" w14:textId="5D5A5763" w:rsidR="00536023" w:rsidRPr="00E53FD0" w:rsidRDefault="00536023" w:rsidP="00536023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tgat</w:t>
            </w:r>
            <w:r w:rsidRPr="00E53FD0">
              <w:rPr>
                <w:rFonts w:ascii="Aptos" w:hAnsi="Aptos"/>
                <w:noProof/>
              </w:rPr>
              <w:t>gtgctggaagcaggagctcg</w:t>
            </w:r>
          </w:p>
        </w:tc>
        <w:tc>
          <w:tcPr>
            <w:tcW w:w="2432" w:type="dxa"/>
          </w:tcPr>
          <w:p w14:paraId="078E430A" w14:textId="264F22F3" w:rsidR="00536023" w:rsidRPr="00E53FD0" w:rsidRDefault="00536023" w:rsidP="00536023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Guide1_fwd_liaR</w:t>
            </w:r>
          </w:p>
        </w:tc>
      </w:tr>
      <w:tr w:rsidR="00536023" w:rsidRPr="00E53FD0" w14:paraId="422AD934" w14:textId="77777777" w:rsidTr="00736F0B">
        <w:tc>
          <w:tcPr>
            <w:tcW w:w="887" w:type="dxa"/>
            <w:vAlign w:val="bottom"/>
          </w:tcPr>
          <w:p w14:paraId="5147D9A6" w14:textId="60F1CA85" w:rsidR="00536023" w:rsidRPr="00E53FD0" w:rsidRDefault="00536023" w:rsidP="00536023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26</w:t>
            </w:r>
          </w:p>
        </w:tc>
        <w:tc>
          <w:tcPr>
            <w:tcW w:w="6300" w:type="dxa"/>
          </w:tcPr>
          <w:p w14:paraId="4C758CE5" w14:textId="32AD3C7B" w:rsidR="00536023" w:rsidRPr="00E53FD0" w:rsidRDefault="00536023" w:rsidP="00536023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aaac</w:t>
            </w:r>
            <w:r w:rsidRPr="00E53FD0">
              <w:rPr>
                <w:rFonts w:ascii="Aptos" w:hAnsi="Aptos"/>
                <w:noProof/>
              </w:rPr>
              <w:t>cgagctcctgcttccagcac</w:t>
            </w:r>
          </w:p>
        </w:tc>
        <w:tc>
          <w:tcPr>
            <w:tcW w:w="2432" w:type="dxa"/>
          </w:tcPr>
          <w:p w14:paraId="54AB13FE" w14:textId="162350F7" w:rsidR="00536023" w:rsidRPr="00E53FD0" w:rsidRDefault="00536023" w:rsidP="00536023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Guide1_rev_liaR</w:t>
            </w:r>
          </w:p>
        </w:tc>
      </w:tr>
      <w:tr w:rsidR="00536023" w:rsidRPr="00E53FD0" w14:paraId="6E67C514" w14:textId="77777777" w:rsidTr="00736F0B">
        <w:tc>
          <w:tcPr>
            <w:tcW w:w="887" w:type="dxa"/>
            <w:vAlign w:val="bottom"/>
          </w:tcPr>
          <w:p w14:paraId="62324AF7" w14:textId="36F34B59" w:rsidR="00536023" w:rsidRPr="00E53FD0" w:rsidRDefault="00536023" w:rsidP="00536023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27</w:t>
            </w:r>
          </w:p>
        </w:tc>
        <w:tc>
          <w:tcPr>
            <w:tcW w:w="6300" w:type="dxa"/>
          </w:tcPr>
          <w:p w14:paraId="3E72D7D9" w14:textId="6E7FD87D" w:rsidR="00536023" w:rsidRPr="00E53FD0" w:rsidRDefault="00536023" w:rsidP="00536023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tgat</w:t>
            </w:r>
            <w:r w:rsidRPr="00E53FD0">
              <w:rPr>
                <w:rFonts w:ascii="Aptos" w:hAnsi="Aptos"/>
                <w:noProof/>
              </w:rPr>
              <w:t>aatcttagcagccatccgca</w:t>
            </w:r>
          </w:p>
        </w:tc>
        <w:tc>
          <w:tcPr>
            <w:tcW w:w="2432" w:type="dxa"/>
          </w:tcPr>
          <w:p w14:paraId="56CF6BCF" w14:textId="62733B73" w:rsidR="00536023" w:rsidRPr="00E53FD0" w:rsidRDefault="00536023" w:rsidP="00536023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Guide2_fwd_liaR</w:t>
            </w:r>
          </w:p>
        </w:tc>
      </w:tr>
      <w:tr w:rsidR="00536023" w:rsidRPr="00E53FD0" w14:paraId="25CB8F8D" w14:textId="77777777" w:rsidTr="00736F0B">
        <w:tc>
          <w:tcPr>
            <w:tcW w:w="887" w:type="dxa"/>
            <w:vAlign w:val="bottom"/>
          </w:tcPr>
          <w:p w14:paraId="1E008B27" w14:textId="2E9E78EA" w:rsidR="00536023" w:rsidRPr="00E53FD0" w:rsidRDefault="00536023" w:rsidP="00536023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28</w:t>
            </w:r>
          </w:p>
        </w:tc>
        <w:tc>
          <w:tcPr>
            <w:tcW w:w="6300" w:type="dxa"/>
          </w:tcPr>
          <w:p w14:paraId="15E70673" w14:textId="60A3BF9E" w:rsidR="00536023" w:rsidRPr="00E53FD0" w:rsidRDefault="00536023" w:rsidP="00536023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aaac</w:t>
            </w:r>
            <w:r w:rsidRPr="00E53FD0">
              <w:rPr>
                <w:rFonts w:ascii="Aptos" w:hAnsi="Aptos"/>
                <w:noProof/>
              </w:rPr>
              <w:t>tgcggatggctgctaagatt</w:t>
            </w:r>
          </w:p>
        </w:tc>
        <w:tc>
          <w:tcPr>
            <w:tcW w:w="2432" w:type="dxa"/>
          </w:tcPr>
          <w:p w14:paraId="5AEF34DB" w14:textId="513567B0" w:rsidR="00536023" w:rsidRPr="00E53FD0" w:rsidRDefault="00536023" w:rsidP="00536023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Guide2_rev_liaR</w:t>
            </w:r>
          </w:p>
        </w:tc>
      </w:tr>
      <w:tr w:rsidR="00536023" w:rsidRPr="00E53FD0" w14:paraId="6402C49E" w14:textId="77777777" w:rsidTr="00736F0B">
        <w:tc>
          <w:tcPr>
            <w:tcW w:w="887" w:type="dxa"/>
            <w:vAlign w:val="bottom"/>
          </w:tcPr>
          <w:p w14:paraId="1F3819B6" w14:textId="10916BD9" w:rsidR="00536023" w:rsidRPr="00E53FD0" w:rsidRDefault="00536023" w:rsidP="00536023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29</w:t>
            </w:r>
          </w:p>
        </w:tc>
        <w:tc>
          <w:tcPr>
            <w:tcW w:w="6300" w:type="dxa"/>
          </w:tcPr>
          <w:p w14:paraId="463F243F" w14:textId="642409C3" w:rsidR="00536023" w:rsidRPr="00E53FD0" w:rsidRDefault="00536023" w:rsidP="00536023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tgat</w:t>
            </w:r>
            <w:r w:rsidRPr="00E53FD0">
              <w:rPr>
                <w:rFonts w:ascii="Aptos" w:hAnsi="Aptos"/>
                <w:noProof/>
              </w:rPr>
              <w:t>atcttgacgctgttagccaa</w:t>
            </w:r>
          </w:p>
        </w:tc>
        <w:tc>
          <w:tcPr>
            <w:tcW w:w="2432" w:type="dxa"/>
          </w:tcPr>
          <w:p w14:paraId="7F5E6983" w14:textId="56F29445" w:rsidR="00536023" w:rsidRPr="00E53FD0" w:rsidRDefault="00536023" w:rsidP="00536023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Guide3_fwd_liaR</w:t>
            </w:r>
          </w:p>
        </w:tc>
      </w:tr>
      <w:tr w:rsidR="00536023" w:rsidRPr="00E53FD0" w14:paraId="71D48221" w14:textId="77777777" w:rsidTr="00736F0B">
        <w:tc>
          <w:tcPr>
            <w:tcW w:w="887" w:type="dxa"/>
            <w:vAlign w:val="bottom"/>
          </w:tcPr>
          <w:p w14:paraId="593DCF51" w14:textId="35E31835" w:rsidR="00536023" w:rsidRPr="00E53FD0" w:rsidRDefault="00536023" w:rsidP="00536023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30</w:t>
            </w:r>
          </w:p>
        </w:tc>
        <w:tc>
          <w:tcPr>
            <w:tcW w:w="6300" w:type="dxa"/>
          </w:tcPr>
          <w:p w14:paraId="3347422C" w14:textId="262173BB" w:rsidR="00536023" w:rsidRPr="00E53FD0" w:rsidRDefault="00536023" w:rsidP="00536023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aaac</w:t>
            </w:r>
            <w:r w:rsidRPr="00E53FD0">
              <w:rPr>
                <w:rFonts w:ascii="Aptos" w:hAnsi="Aptos"/>
                <w:noProof/>
              </w:rPr>
              <w:t>ttggctaacagcgtcaagat</w:t>
            </w:r>
          </w:p>
        </w:tc>
        <w:tc>
          <w:tcPr>
            <w:tcW w:w="2432" w:type="dxa"/>
          </w:tcPr>
          <w:p w14:paraId="4FC27377" w14:textId="2D6A6374" w:rsidR="00536023" w:rsidRPr="00E53FD0" w:rsidRDefault="00536023" w:rsidP="00536023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Guide3_rev_liaR</w:t>
            </w:r>
          </w:p>
        </w:tc>
      </w:tr>
      <w:tr w:rsidR="00536023" w:rsidRPr="00E53FD0" w14:paraId="57E9562B" w14:textId="77777777" w:rsidTr="00736F0B">
        <w:tc>
          <w:tcPr>
            <w:tcW w:w="887" w:type="dxa"/>
            <w:vAlign w:val="bottom"/>
          </w:tcPr>
          <w:p w14:paraId="156699BA" w14:textId="642481D1" w:rsidR="00536023" w:rsidRPr="00E53FD0" w:rsidRDefault="00536023" w:rsidP="00536023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31</w:t>
            </w:r>
          </w:p>
        </w:tc>
        <w:tc>
          <w:tcPr>
            <w:tcW w:w="6300" w:type="dxa"/>
          </w:tcPr>
          <w:p w14:paraId="1C2437E5" w14:textId="7F0D8CF3" w:rsidR="00536023" w:rsidRPr="00E53FD0" w:rsidRDefault="00536023" w:rsidP="00536023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tgat</w:t>
            </w:r>
            <w:r w:rsidRPr="00E53FD0">
              <w:rPr>
                <w:rFonts w:ascii="Aptos" w:hAnsi="Aptos"/>
                <w:noProof/>
              </w:rPr>
              <w:t>catcgatatgaaaatctgcc</w:t>
            </w:r>
          </w:p>
        </w:tc>
        <w:tc>
          <w:tcPr>
            <w:tcW w:w="2432" w:type="dxa"/>
          </w:tcPr>
          <w:p w14:paraId="34811AAE" w14:textId="2E715342" w:rsidR="00536023" w:rsidRPr="00E53FD0" w:rsidRDefault="00536023" w:rsidP="00536023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  <w:lang w:val="en-US"/>
              </w:rPr>
              <w:t>Guide1_fwd_SSU_RS09155</w:t>
            </w:r>
          </w:p>
        </w:tc>
      </w:tr>
      <w:tr w:rsidR="00536023" w:rsidRPr="00E53FD0" w14:paraId="0CF54FA2" w14:textId="77777777" w:rsidTr="00736F0B">
        <w:tc>
          <w:tcPr>
            <w:tcW w:w="887" w:type="dxa"/>
            <w:vAlign w:val="bottom"/>
          </w:tcPr>
          <w:p w14:paraId="22A23D24" w14:textId="67952396" w:rsidR="00536023" w:rsidRPr="00E53FD0" w:rsidRDefault="00536023" w:rsidP="00536023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32</w:t>
            </w:r>
          </w:p>
        </w:tc>
        <w:tc>
          <w:tcPr>
            <w:tcW w:w="6300" w:type="dxa"/>
          </w:tcPr>
          <w:p w14:paraId="45105F86" w14:textId="403190E1" w:rsidR="00536023" w:rsidRPr="00E53FD0" w:rsidRDefault="00536023" w:rsidP="00536023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aaac</w:t>
            </w:r>
            <w:r w:rsidRPr="00E53FD0">
              <w:rPr>
                <w:rFonts w:ascii="Aptos" w:hAnsi="Aptos"/>
                <w:noProof/>
              </w:rPr>
              <w:t>ggcagattttcatatcgatg</w:t>
            </w:r>
          </w:p>
        </w:tc>
        <w:tc>
          <w:tcPr>
            <w:tcW w:w="2432" w:type="dxa"/>
          </w:tcPr>
          <w:p w14:paraId="202D8288" w14:textId="527D5843" w:rsidR="00536023" w:rsidRPr="00E53FD0" w:rsidRDefault="00536023" w:rsidP="00536023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  <w:lang w:val="en-US"/>
              </w:rPr>
              <w:t>Guide1_rev_SSU_RS09155</w:t>
            </w:r>
          </w:p>
        </w:tc>
      </w:tr>
      <w:tr w:rsidR="00536023" w:rsidRPr="00E53FD0" w14:paraId="67FA9EF8" w14:textId="77777777" w:rsidTr="00736F0B">
        <w:tc>
          <w:tcPr>
            <w:tcW w:w="887" w:type="dxa"/>
            <w:vAlign w:val="bottom"/>
          </w:tcPr>
          <w:p w14:paraId="5D30A32E" w14:textId="5F832A93" w:rsidR="00536023" w:rsidRPr="00E53FD0" w:rsidRDefault="00536023" w:rsidP="00536023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33</w:t>
            </w:r>
          </w:p>
        </w:tc>
        <w:tc>
          <w:tcPr>
            <w:tcW w:w="6300" w:type="dxa"/>
          </w:tcPr>
          <w:p w14:paraId="2DF0F33B" w14:textId="2A7BB5B9" w:rsidR="00536023" w:rsidRPr="00E53FD0" w:rsidRDefault="00536023" w:rsidP="00536023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tgat</w:t>
            </w:r>
            <w:r w:rsidRPr="00E53FD0">
              <w:rPr>
                <w:rFonts w:ascii="Aptos" w:hAnsi="Aptos"/>
                <w:noProof/>
              </w:rPr>
              <w:t>catggatgtatcgagtcgag</w:t>
            </w:r>
          </w:p>
        </w:tc>
        <w:tc>
          <w:tcPr>
            <w:tcW w:w="2432" w:type="dxa"/>
          </w:tcPr>
          <w:p w14:paraId="0FAFD7E8" w14:textId="6043E701" w:rsidR="00536023" w:rsidRPr="00E53FD0" w:rsidRDefault="00536023" w:rsidP="00536023">
            <w:pPr>
              <w:rPr>
                <w:rFonts w:ascii="Aptos" w:hAnsi="Aptos"/>
                <w:sz w:val="18"/>
                <w:szCs w:val="18"/>
                <w:lang w:val="en-US"/>
              </w:rPr>
            </w:pPr>
            <w:r w:rsidRPr="00E53FD0">
              <w:rPr>
                <w:rFonts w:ascii="Aptos" w:hAnsi="Aptos"/>
                <w:sz w:val="18"/>
                <w:szCs w:val="18"/>
                <w:lang w:val="en-US"/>
              </w:rPr>
              <w:t>Guide2_fwd_SSU_RS09155</w:t>
            </w:r>
          </w:p>
        </w:tc>
      </w:tr>
      <w:tr w:rsidR="00536023" w:rsidRPr="00E53FD0" w14:paraId="769B4E4D" w14:textId="77777777" w:rsidTr="00736F0B">
        <w:tc>
          <w:tcPr>
            <w:tcW w:w="887" w:type="dxa"/>
            <w:vAlign w:val="bottom"/>
          </w:tcPr>
          <w:p w14:paraId="14B17912" w14:textId="4605379F" w:rsidR="00536023" w:rsidRPr="00E53FD0" w:rsidRDefault="00536023" w:rsidP="00536023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34</w:t>
            </w:r>
          </w:p>
        </w:tc>
        <w:tc>
          <w:tcPr>
            <w:tcW w:w="6300" w:type="dxa"/>
          </w:tcPr>
          <w:p w14:paraId="777E6D5F" w14:textId="6F5318E7" w:rsidR="00536023" w:rsidRPr="00E53FD0" w:rsidRDefault="00536023" w:rsidP="00536023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aaac</w:t>
            </w:r>
            <w:r w:rsidRPr="00E53FD0">
              <w:rPr>
                <w:rFonts w:ascii="Aptos" w:hAnsi="Aptos"/>
                <w:noProof/>
              </w:rPr>
              <w:t>ctcgactcgatacatccatg</w:t>
            </w:r>
          </w:p>
        </w:tc>
        <w:tc>
          <w:tcPr>
            <w:tcW w:w="2432" w:type="dxa"/>
          </w:tcPr>
          <w:p w14:paraId="4836BA71" w14:textId="6E91A593" w:rsidR="00536023" w:rsidRPr="00E53FD0" w:rsidRDefault="00536023" w:rsidP="00536023">
            <w:pPr>
              <w:rPr>
                <w:rFonts w:ascii="Aptos" w:hAnsi="Aptos"/>
                <w:sz w:val="18"/>
                <w:szCs w:val="18"/>
                <w:lang w:val="en-US"/>
              </w:rPr>
            </w:pPr>
            <w:r w:rsidRPr="00E53FD0">
              <w:rPr>
                <w:rFonts w:ascii="Aptos" w:hAnsi="Aptos"/>
                <w:sz w:val="18"/>
                <w:szCs w:val="18"/>
                <w:lang w:val="en-US"/>
              </w:rPr>
              <w:t>Guide2_rev_SSU_RS09155</w:t>
            </w:r>
          </w:p>
        </w:tc>
      </w:tr>
      <w:tr w:rsidR="00536023" w:rsidRPr="00E53FD0" w14:paraId="388472BB" w14:textId="77777777" w:rsidTr="00736F0B">
        <w:tc>
          <w:tcPr>
            <w:tcW w:w="887" w:type="dxa"/>
            <w:vAlign w:val="bottom"/>
          </w:tcPr>
          <w:p w14:paraId="283ABCA1" w14:textId="5133B005" w:rsidR="00536023" w:rsidRPr="00E53FD0" w:rsidRDefault="00536023" w:rsidP="00536023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35</w:t>
            </w:r>
          </w:p>
        </w:tc>
        <w:tc>
          <w:tcPr>
            <w:tcW w:w="6300" w:type="dxa"/>
          </w:tcPr>
          <w:p w14:paraId="70634247" w14:textId="03D91198" w:rsidR="00536023" w:rsidRPr="00E53FD0" w:rsidRDefault="00536023" w:rsidP="00536023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tgat</w:t>
            </w:r>
            <w:r w:rsidRPr="00E53FD0">
              <w:rPr>
                <w:rFonts w:ascii="Aptos" w:hAnsi="Aptos"/>
                <w:noProof/>
              </w:rPr>
              <w:t>ggttaatacaaaccagacag</w:t>
            </w:r>
          </w:p>
        </w:tc>
        <w:tc>
          <w:tcPr>
            <w:tcW w:w="2432" w:type="dxa"/>
          </w:tcPr>
          <w:p w14:paraId="2AF29D2C" w14:textId="1A80B62A" w:rsidR="00536023" w:rsidRPr="00E53FD0" w:rsidRDefault="00536023" w:rsidP="00536023">
            <w:pPr>
              <w:rPr>
                <w:rFonts w:ascii="Aptos" w:hAnsi="Aptos"/>
                <w:sz w:val="18"/>
                <w:szCs w:val="18"/>
                <w:lang w:val="en-US"/>
              </w:rPr>
            </w:pPr>
            <w:r w:rsidRPr="00E53FD0">
              <w:rPr>
                <w:rFonts w:ascii="Aptos" w:hAnsi="Aptos"/>
                <w:sz w:val="18"/>
                <w:szCs w:val="18"/>
                <w:lang w:val="en-US"/>
              </w:rPr>
              <w:t>Guide3_fwd_SSU_RS09155</w:t>
            </w:r>
          </w:p>
        </w:tc>
      </w:tr>
      <w:tr w:rsidR="00536023" w:rsidRPr="00E53FD0" w14:paraId="51EC9E1B" w14:textId="77777777" w:rsidTr="00736F0B">
        <w:tc>
          <w:tcPr>
            <w:tcW w:w="887" w:type="dxa"/>
            <w:vAlign w:val="bottom"/>
          </w:tcPr>
          <w:p w14:paraId="4C32504A" w14:textId="46F480D0" w:rsidR="00536023" w:rsidRPr="00E53FD0" w:rsidRDefault="00536023" w:rsidP="00536023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36</w:t>
            </w:r>
          </w:p>
        </w:tc>
        <w:tc>
          <w:tcPr>
            <w:tcW w:w="6300" w:type="dxa"/>
          </w:tcPr>
          <w:p w14:paraId="413F175A" w14:textId="73438F96" w:rsidR="00536023" w:rsidRPr="00E53FD0" w:rsidRDefault="00536023" w:rsidP="00536023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aaac</w:t>
            </w:r>
            <w:r w:rsidRPr="00E53FD0">
              <w:rPr>
                <w:rFonts w:ascii="Aptos" w:hAnsi="Aptos"/>
                <w:noProof/>
              </w:rPr>
              <w:t>ctgtctggtttgtattaacc</w:t>
            </w:r>
          </w:p>
        </w:tc>
        <w:tc>
          <w:tcPr>
            <w:tcW w:w="2432" w:type="dxa"/>
          </w:tcPr>
          <w:p w14:paraId="2C6FA3D3" w14:textId="6363BC21" w:rsidR="00536023" w:rsidRPr="00E53FD0" w:rsidRDefault="00536023" w:rsidP="00536023">
            <w:pPr>
              <w:rPr>
                <w:rFonts w:ascii="Aptos" w:hAnsi="Aptos"/>
                <w:sz w:val="18"/>
                <w:szCs w:val="18"/>
                <w:lang w:val="en-US"/>
              </w:rPr>
            </w:pPr>
            <w:r w:rsidRPr="00E53FD0">
              <w:rPr>
                <w:rFonts w:ascii="Aptos" w:hAnsi="Aptos"/>
                <w:sz w:val="18"/>
                <w:szCs w:val="18"/>
                <w:lang w:val="en-US"/>
              </w:rPr>
              <w:t>Guide3_rev_SSU_RS09155</w:t>
            </w:r>
          </w:p>
        </w:tc>
      </w:tr>
      <w:tr w:rsidR="00536023" w:rsidRPr="00E53FD0" w14:paraId="1D4A8F12" w14:textId="77777777" w:rsidTr="00736F0B">
        <w:tc>
          <w:tcPr>
            <w:tcW w:w="887" w:type="dxa"/>
            <w:vAlign w:val="bottom"/>
          </w:tcPr>
          <w:p w14:paraId="26DF0CE6" w14:textId="2CFE92F7" w:rsidR="00536023" w:rsidRPr="00E53FD0" w:rsidRDefault="00536023" w:rsidP="00536023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37</w:t>
            </w:r>
          </w:p>
        </w:tc>
        <w:tc>
          <w:tcPr>
            <w:tcW w:w="6300" w:type="dxa"/>
          </w:tcPr>
          <w:p w14:paraId="55FE915F" w14:textId="1FFFDFA4" w:rsidR="00536023" w:rsidRPr="00E53FD0" w:rsidRDefault="00536023" w:rsidP="00536023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tgat</w:t>
            </w:r>
            <w:r w:rsidRPr="00E53FD0">
              <w:rPr>
                <w:rFonts w:ascii="Aptos" w:hAnsi="Aptos"/>
                <w:noProof/>
              </w:rPr>
              <w:t>tcttctgtcaaatccactgt</w:t>
            </w:r>
          </w:p>
        </w:tc>
        <w:tc>
          <w:tcPr>
            <w:tcW w:w="2432" w:type="dxa"/>
          </w:tcPr>
          <w:p w14:paraId="221BBDBC" w14:textId="73AD3604" w:rsidR="00536023" w:rsidRPr="00E53FD0" w:rsidRDefault="00536023" w:rsidP="00536023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Guide1_fwd_SSU_RS07155</w:t>
            </w:r>
          </w:p>
        </w:tc>
      </w:tr>
      <w:tr w:rsidR="00536023" w:rsidRPr="00E53FD0" w14:paraId="2B3A7189" w14:textId="77777777" w:rsidTr="00736F0B">
        <w:tc>
          <w:tcPr>
            <w:tcW w:w="887" w:type="dxa"/>
            <w:vAlign w:val="bottom"/>
          </w:tcPr>
          <w:p w14:paraId="53AE061F" w14:textId="3D58DAAF" w:rsidR="00536023" w:rsidRPr="00E53FD0" w:rsidRDefault="00536023" w:rsidP="00536023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38</w:t>
            </w:r>
          </w:p>
        </w:tc>
        <w:tc>
          <w:tcPr>
            <w:tcW w:w="6300" w:type="dxa"/>
          </w:tcPr>
          <w:p w14:paraId="562DC0CE" w14:textId="31B0C812" w:rsidR="00536023" w:rsidRPr="00E53FD0" w:rsidRDefault="00536023" w:rsidP="00536023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aaac</w:t>
            </w:r>
            <w:r w:rsidRPr="00E53FD0">
              <w:rPr>
                <w:rFonts w:ascii="Aptos" w:hAnsi="Aptos"/>
                <w:noProof/>
              </w:rPr>
              <w:t>acagtggatttgacagaaga</w:t>
            </w:r>
          </w:p>
        </w:tc>
        <w:tc>
          <w:tcPr>
            <w:tcW w:w="2432" w:type="dxa"/>
          </w:tcPr>
          <w:p w14:paraId="344A8E1B" w14:textId="0131EF12" w:rsidR="00536023" w:rsidRPr="00E53FD0" w:rsidRDefault="00536023" w:rsidP="00536023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Guide1_rev_SSU_RS07155</w:t>
            </w:r>
          </w:p>
        </w:tc>
      </w:tr>
      <w:tr w:rsidR="00536023" w:rsidRPr="00E53FD0" w14:paraId="71E19A1A" w14:textId="77777777" w:rsidTr="00736F0B">
        <w:tc>
          <w:tcPr>
            <w:tcW w:w="887" w:type="dxa"/>
            <w:vAlign w:val="bottom"/>
          </w:tcPr>
          <w:p w14:paraId="2A7EE498" w14:textId="14CA33F5" w:rsidR="00536023" w:rsidRPr="00E53FD0" w:rsidRDefault="00536023" w:rsidP="00536023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39</w:t>
            </w:r>
          </w:p>
        </w:tc>
        <w:tc>
          <w:tcPr>
            <w:tcW w:w="6300" w:type="dxa"/>
          </w:tcPr>
          <w:p w14:paraId="6114756E" w14:textId="743C6D32" w:rsidR="00536023" w:rsidRPr="00E53FD0" w:rsidRDefault="00536023" w:rsidP="00536023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tgat</w:t>
            </w:r>
            <w:r w:rsidRPr="00E53FD0">
              <w:rPr>
                <w:rFonts w:ascii="Aptos" w:hAnsi="Aptos"/>
                <w:noProof/>
              </w:rPr>
              <w:t>gatttgctcaaaggtttcca</w:t>
            </w:r>
          </w:p>
        </w:tc>
        <w:tc>
          <w:tcPr>
            <w:tcW w:w="2432" w:type="dxa"/>
          </w:tcPr>
          <w:p w14:paraId="68E9F179" w14:textId="22717285" w:rsidR="00536023" w:rsidRPr="00E53FD0" w:rsidRDefault="00536023" w:rsidP="00536023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Guide2_fwd_SSU_RS07155</w:t>
            </w:r>
          </w:p>
        </w:tc>
      </w:tr>
      <w:tr w:rsidR="00536023" w:rsidRPr="00E53FD0" w14:paraId="606AB13E" w14:textId="77777777" w:rsidTr="00736F0B">
        <w:tc>
          <w:tcPr>
            <w:tcW w:w="887" w:type="dxa"/>
            <w:vAlign w:val="bottom"/>
          </w:tcPr>
          <w:p w14:paraId="76E1CDE7" w14:textId="2C380350" w:rsidR="00536023" w:rsidRPr="00E53FD0" w:rsidRDefault="00536023" w:rsidP="00536023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40</w:t>
            </w:r>
          </w:p>
        </w:tc>
        <w:tc>
          <w:tcPr>
            <w:tcW w:w="6300" w:type="dxa"/>
          </w:tcPr>
          <w:p w14:paraId="4FA51DDD" w14:textId="4B4FA219" w:rsidR="00536023" w:rsidRPr="00E53FD0" w:rsidRDefault="00536023" w:rsidP="00536023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aaac</w:t>
            </w:r>
            <w:r w:rsidRPr="00E53FD0">
              <w:rPr>
                <w:rFonts w:ascii="Aptos" w:hAnsi="Aptos"/>
                <w:noProof/>
              </w:rPr>
              <w:t>tggaaacctttgagcaaatc</w:t>
            </w:r>
          </w:p>
        </w:tc>
        <w:tc>
          <w:tcPr>
            <w:tcW w:w="2432" w:type="dxa"/>
          </w:tcPr>
          <w:p w14:paraId="0C77865F" w14:textId="2D33F650" w:rsidR="00536023" w:rsidRPr="00E53FD0" w:rsidRDefault="00536023" w:rsidP="00536023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Guide2_rev_SSU_RS07155</w:t>
            </w:r>
          </w:p>
        </w:tc>
      </w:tr>
      <w:tr w:rsidR="00536023" w:rsidRPr="00E53FD0" w14:paraId="14EE7E23" w14:textId="77777777" w:rsidTr="00736F0B">
        <w:tc>
          <w:tcPr>
            <w:tcW w:w="887" w:type="dxa"/>
            <w:vAlign w:val="bottom"/>
          </w:tcPr>
          <w:p w14:paraId="5A8E0AD2" w14:textId="7BE3EE93" w:rsidR="00536023" w:rsidRPr="00E53FD0" w:rsidRDefault="00536023" w:rsidP="00536023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41</w:t>
            </w:r>
          </w:p>
        </w:tc>
        <w:tc>
          <w:tcPr>
            <w:tcW w:w="6300" w:type="dxa"/>
          </w:tcPr>
          <w:p w14:paraId="164202F7" w14:textId="11B5B9A4" w:rsidR="00536023" w:rsidRPr="00E53FD0" w:rsidRDefault="00536023" w:rsidP="00536023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tgat</w:t>
            </w:r>
            <w:r w:rsidRPr="00E53FD0">
              <w:rPr>
                <w:rFonts w:ascii="Aptos" w:hAnsi="Aptos"/>
                <w:noProof/>
              </w:rPr>
              <w:t>agcagctgcagcagctccgc</w:t>
            </w:r>
          </w:p>
        </w:tc>
        <w:tc>
          <w:tcPr>
            <w:tcW w:w="2432" w:type="dxa"/>
          </w:tcPr>
          <w:p w14:paraId="7D788E0D" w14:textId="23F73B09" w:rsidR="00536023" w:rsidRPr="00E53FD0" w:rsidRDefault="00536023" w:rsidP="00536023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Guide3_fwd_SSU_RS07155</w:t>
            </w:r>
          </w:p>
        </w:tc>
      </w:tr>
      <w:tr w:rsidR="00536023" w:rsidRPr="00E53FD0" w14:paraId="451C9E41" w14:textId="77777777" w:rsidTr="00736F0B">
        <w:tc>
          <w:tcPr>
            <w:tcW w:w="887" w:type="dxa"/>
            <w:vAlign w:val="bottom"/>
          </w:tcPr>
          <w:p w14:paraId="1C69D078" w14:textId="7244676C" w:rsidR="00536023" w:rsidRPr="00E53FD0" w:rsidRDefault="00536023" w:rsidP="00536023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42</w:t>
            </w:r>
          </w:p>
        </w:tc>
        <w:tc>
          <w:tcPr>
            <w:tcW w:w="6300" w:type="dxa"/>
          </w:tcPr>
          <w:p w14:paraId="226F5793" w14:textId="72EF6C22" w:rsidR="00536023" w:rsidRPr="00E53FD0" w:rsidRDefault="00536023" w:rsidP="00536023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aaac</w:t>
            </w:r>
            <w:r w:rsidRPr="00E53FD0">
              <w:rPr>
                <w:rFonts w:ascii="Aptos" w:hAnsi="Aptos"/>
                <w:noProof/>
              </w:rPr>
              <w:t>gcggagctgctgcagctgct</w:t>
            </w:r>
          </w:p>
        </w:tc>
        <w:tc>
          <w:tcPr>
            <w:tcW w:w="2432" w:type="dxa"/>
          </w:tcPr>
          <w:p w14:paraId="247F5CEC" w14:textId="50D17C5D" w:rsidR="00536023" w:rsidRPr="00E53FD0" w:rsidRDefault="00536023" w:rsidP="00536023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Guide3_rev_SSU_RS07155</w:t>
            </w:r>
          </w:p>
        </w:tc>
      </w:tr>
      <w:tr w:rsidR="00536023" w:rsidRPr="00E53FD0" w14:paraId="52E20A24" w14:textId="77777777" w:rsidTr="00736F0B">
        <w:tc>
          <w:tcPr>
            <w:tcW w:w="887" w:type="dxa"/>
            <w:vAlign w:val="bottom"/>
          </w:tcPr>
          <w:p w14:paraId="4BC73826" w14:textId="45409B56" w:rsidR="00536023" w:rsidRPr="00E53FD0" w:rsidRDefault="00536023" w:rsidP="00536023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43</w:t>
            </w:r>
          </w:p>
        </w:tc>
        <w:tc>
          <w:tcPr>
            <w:tcW w:w="6300" w:type="dxa"/>
          </w:tcPr>
          <w:p w14:paraId="34C1E119" w14:textId="2CCECC73" w:rsidR="00536023" w:rsidRPr="00E53FD0" w:rsidRDefault="00536023" w:rsidP="00536023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tgat</w:t>
            </w:r>
            <w:r w:rsidRPr="00E53FD0">
              <w:rPr>
                <w:rFonts w:ascii="Aptos" w:hAnsi="Aptos"/>
                <w:noProof/>
              </w:rPr>
              <w:t>gtgaccattcctacaccgtt</w:t>
            </w:r>
          </w:p>
        </w:tc>
        <w:tc>
          <w:tcPr>
            <w:tcW w:w="2432" w:type="dxa"/>
          </w:tcPr>
          <w:p w14:paraId="0CE54704" w14:textId="043EA741" w:rsidR="00536023" w:rsidRPr="00E53FD0" w:rsidRDefault="00536023" w:rsidP="00536023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Guide1_fwd_SSU_RS02635</w:t>
            </w:r>
          </w:p>
        </w:tc>
      </w:tr>
      <w:tr w:rsidR="00536023" w:rsidRPr="00E53FD0" w14:paraId="465E26C6" w14:textId="77777777" w:rsidTr="00736F0B">
        <w:tc>
          <w:tcPr>
            <w:tcW w:w="887" w:type="dxa"/>
            <w:vAlign w:val="bottom"/>
          </w:tcPr>
          <w:p w14:paraId="53EAC946" w14:textId="5A940AE2" w:rsidR="00536023" w:rsidRPr="00E53FD0" w:rsidRDefault="00536023" w:rsidP="00536023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44</w:t>
            </w:r>
          </w:p>
        </w:tc>
        <w:tc>
          <w:tcPr>
            <w:tcW w:w="6300" w:type="dxa"/>
          </w:tcPr>
          <w:p w14:paraId="71386987" w14:textId="70F447D6" w:rsidR="00536023" w:rsidRPr="00E53FD0" w:rsidRDefault="00536023" w:rsidP="00536023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aaac</w:t>
            </w:r>
            <w:r w:rsidRPr="00E53FD0">
              <w:rPr>
                <w:rFonts w:ascii="Aptos" w:hAnsi="Aptos"/>
                <w:noProof/>
              </w:rPr>
              <w:t>aacggtgtaggaatggtcac</w:t>
            </w:r>
          </w:p>
        </w:tc>
        <w:tc>
          <w:tcPr>
            <w:tcW w:w="2432" w:type="dxa"/>
          </w:tcPr>
          <w:p w14:paraId="1C355DDA" w14:textId="468394CE" w:rsidR="00536023" w:rsidRPr="00E53FD0" w:rsidRDefault="00536023" w:rsidP="00536023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Guide1_rev_SSU_RS02635</w:t>
            </w:r>
          </w:p>
        </w:tc>
      </w:tr>
      <w:tr w:rsidR="00536023" w:rsidRPr="00E53FD0" w14:paraId="0B2B6771" w14:textId="77777777" w:rsidTr="00736F0B">
        <w:tc>
          <w:tcPr>
            <w:tcW w:w="887" w:type="dxa"/>
            <w:vAlign w:val="bottom"/>
          </w:tcPr>
          <w:p w14:paraId="111ECDB2" w14:textId="7C72555E" w:rsidR="00536023" w:rsidRPr="00E53FD0" w:rsidRDefault="00536023" w:rsidP="00536023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45</w:t>
            </w:r>
          </w:p>
        </w:tc>
        <w:tc>
          <w:tcPr>
            <w:tcW w:w="6300" w:type="dxa"/>
          </w:tcPr>
          <w:p w14:paraId="65C5DC5C" w14:textId="08574BF7" w:rsidR="00536023" w:rsidRPr="00E53FD0" w:rsidRDefault="00536023" w:rsidP="00536023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tgat</w:t>
            </w:r>
            <w:r w:rsidRPr="00E53FD0">
              <w:rPr>
                <w:rFonts w:ascii="Aptos" w:hAnsi="Aptos"/>
                <w:noProof/>
              </w:rPr>
              <w:t>agtggatcagcaatttcaag</w:t>
            </w:r>
          </w:p>
        </w:tc>
        <w:tc>
          <w:tcPr>
            <w:tcW w:w="2432" w:type="dxa"/>
          </w:tcPr>
          <w:p w14:paraId="72A3A630" w14:textId="3FA0282A" w:rsidR="00536023" w:rsidRPr="00E53FD0" w:rsidRDefault="00536023" w:rsidP="00536023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Guide2_fwd_SSU_RS02635</w:t>
            </w:r>
          </w:p>
        </w:tc>
      </w:tr>
      <w:tr w:rsidR="00536023" w:rsidRPr="00E53FD0" w14:paraId="121E13B3" w14:textId="77777777" w:rsidTr="00736F0B">
        <w:tc>
          <w:tcPr>
            <w:tcW w:w="887" w:type="dxa"/>
            <w:vAlign w:val="bottom"/>
          </w:tcPr>
          <w:p w14:paraId="08C2C368" w14:textId="4941EC1C" w:rsidR="00536023" w:rsidRPr="00E53FD0" w:rsidRDefault="00536023" w:rsidP="00536023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46</w:t>
            </w:r>
          </w:p>
        </w:tc>
        <w:tc>
          <w:tcPr>
            <w:tcW w:w="6300" w:type="dxa"/>
          </w:tcPr>
          <w:p w14:paraId="32CF250E" w14:textId="642C0573" w:rsidR="00536023" w:rsidRPr="00E53FD0" w:rsidRDefault="00536023" w:rsidP="00536023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aaac</w:t>
            </w:r>
            <w:r w:rsidRPr="00E53FD0">
              <w:rPr>
                <w:rFonts w:ascii="Aptos" w:hAnsi="Aptos"/>
                <w:noProof/>
              </w:rPr>
              <w:t>cttgaaattgctgatccact</w:t>
            </w:r>
          </w:p>
        </w:tc>
        <w:tc>
          <w:tcPr>
            <w:tcW w:w="2432" w:type="dxa"/>
          </w:tcPr>
          <w:p w14:paraId="4FCD4D5F" w14:textId="5251AF2F" w:rsidR="00536023" w:rsidRPr="00E53FD0" w:rsidRDefault="00536023" w:rsidP="00536023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Guide2_rev_SSU_RS02635</w:t>
            </w:r>
          </w:p>
        </w:tc>
      </w:tr>
      <w:tr w:rsidR="00536023" w:rsidRPr="00E53FD0" w14:paraId="3C4A03BC" w14:textId="77777777" w:rsidTr="00736F0B">
        <w:tc>
          <w:tcPr>
            <w:tcW w:w="887" w:type="dxa"/>
            <w:vAlign w:val="bottom"/>
          </w:tcPr>
          <w:p w14:paraId="0BBCD8BB" w14:textId="010BDCD8" w:rsidR="00536023" w:rsidRPr="00E53FD0" w:rsidRDefault="00536023" w:rsidP="00536023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47</w:t>
            </w:r>
          </w:p>
        </w:tc>
        <w:tc>
          <w:tcPr>
            <w:tcW w:w="6300" w:type="dxa"/>
          </w:tcPr>
          <w:p w14:paraId="66D32BA3" w14:textId="0E055763" w:rsidR="00536023" w:rsidRPr="00E53FD0" w:rsidRDefault="00536023" w:rsidP="00536023">
            <w:pPr>
              <w:tabs>
                <w:tab w:val="left" w:pos="483"/>
              </w:tabs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tgat</w:t>
            </w:r>
            <w:r w:rsidRPr="00E53FD0">
              <w:rPr>
                <w:rFonts w:ascii="Aptos" w:hAnsi="Aptos"/>
                <w:noProof/>
              </w:rPr>
              <w:t>tgatctggacgggcagattg</w:t>
            </w:r>
          </w:p>
        </w:tc>
        <w:tc>
          <w:tcPr>
            <w:tcW w:w="2432" w:type="dxa"/>
          </w:tcPr>
          <w:p w14:paraId="4E3E04C6" w14:textId="6976FC92" w:rsidR="00536023" w:rsidRPr="00E53FD0" w:rsidRDefault="00536023" w:rsidP="00536023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Guide3_fwd_SSU_RS02635</w:t>
            </w:r>
          </w:p>
        </w:tc>
      </w:tr>
      <w:tr w:rsidR="00536023" w:rsidRPr="00E53FD0" w14:paraId="1BFBFB14" w14:textId="77777777" w:rsidTr="00736F0B">
        <w:tc>
          <w:tcPr>
            <w:tcW w:w="887" w:type="dxa"/>
            <w:vAlign w:val="bottom"/>
          </w:tcPr>
          <w:p w14:paraId="20ED1F5A" w14:textId="3F2408CF" w:rsidR="00536023" w:rsidRPr="00E53FD0" w:rsidRDefault="00536023" w:rsidP="00536023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lastRenderedPageBreak/>
              <w:t>P048</w:t>
            </w:r>
          </w:p>
        </w:tc>
        <w:tc>
          <w:tcPr>
            <w:tcW w:w="6300" w:type="dxa"/>
          </w:tcPr>
          <w:p w14:paraId="43D872B9" w14:textId="44655F0C" w:rsidR="00536023" w:rsidRPr="00E53FD0" w:rsidRDefault="00536023" w:rsidP="00536023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  <w:u w:val="single"/>
              </w:rPr>
              <w:t>aaac</w:t>
            </w:r>
            <w:r w:rsidRPr="00E53FD0">
              <w:rPr>
                <w:rFonts w:ascii="Aptos" w:hAnsi="Aptos"/>
                <w:noProof/>
              </w:rPr>
              <w:t>caatctgcccgtccagatca</w:t>
            </w:r>
          </w:p>
        </w:tc>
        <w:tc>
          <w:tcPr>
            <w:tcW w:w="2432" w:type="dxa"/>
          </w:tcPr>
          <w:p w14:paraId="61B5F16E" w14:textId="4BAE9714" w:rsidR="00536023" w:rsidRPr="00E53FD0" w:rsidRDefault="00536023" w:rsidP="00536023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Guide3_rev_SSU_RS02635</w:t>
            </w:r>
          </w:p>
        </w:tc>
      </w:tr>
      <w:tr w:rsidR="0031139C" w:rsidRPr="00E53FD0" w14:paraId="0D9A4C15" w14:textId="77777777" w:rsidTr="00736F0B">
        <w:tc>
          <w:tcPr>
            <w:tcW w:w="887" w:type="dxa"/>
            <w:vAlign w:val="bottom"/>
          </w:tcPr>
          <w:p w14:paraId="43AFCE1B" w14:textId="2E0D69EA" w:rsidR="0031139C" w:rsidRPr="00E53FD0" w:rsidRDefault="0031139C" w:rsidP="0031139C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49</w:t>
            </w:r>
          </w:p>
        </w:tc>
        <w:tc>
          <w:tcPr>
            <w:tcW w:w="6300" w:type="dxa"/>
          </w:tcPr>
          <w:p w14:paraId="4A82CD8E" w14:textId="4C228B52" w:rsidR="0031139C" w:rsidRPr="00E53FD0" w:rsidRDefault="0031139C" w:rsidP="0031139C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ggcatggagttcaggaacatac</w:t>
            </w:r>
          </w:p>
        </w:tc>
        <w:tc>
          <w:tcPr>
            <w:tcW w:w="2432" w:type="dxa"/>
          </w:tcPr>
          <w:p w14:paraId="1714A212" w14:textId="09A9753E" w:rsidR="0031139C" w:rsidRPr="00E53FD0" w:rsidRDefault="0031139C" w:rsidP="0031139C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HA1_fwd_purA</w:t>
            </w:r>
          </w:p>
        </w:tc>
      </w:tr>
      <w:tr w:rsidR="0031139C" w:rsidRPr="00E53FD0" w14:paraId="560DB6DD" w14:textId="77777777" w:rsidTr="00736F0B">
        <w:tc>
          <w:tcPr>
            <w:tcW w:w="887" w:type="dxa"/>
            <w:vAlign w:val="bottom"/>
          </w:tcPr>
          <w:p w14:paraId="743FB059" w14:textId="7E8EA74D" w:rsidR="0031139C" w:rsidRPr="00E53FD0" w:rsidRDefault="0031139C" w:rsidP="0031139C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50</w:t>
            </w:r>
          </w:p>
        </w:tc>
        <w:tc>
          <w:tcPr>
            <w:tcW w:w="6300" w:type="dxa"/>
          </w:tcPr>
          <w:p w14:paraId="4A5D33A7" w14:textId="1FD305D7" w:rsidR="0031139C" w:rsidRPr="00E53FD0" w:rsidRDefault="0031139C" w:rsidP="0031139C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tggatgaattgccagaagcg</w:t>
            </w:r>
          </w:p>
        </w:tc>
        <w:tc>
          <w:tcPr>
            <w:tcW w:w="2432" w:type="dxa"/>
          </w:tcPr>
          <w:p w14:paraId="7493681B" w14:textId="52B8C68E" w:rsidR="0031139C" w:rsidRPr="00E53FD0" w:rsidRDefault="0031139C" w:rsidP="0031139C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HA1_rev_purA</w:t>
            </w:r>
          </w:p>
        </w:tc>
      </w:tr>
      <w:tr w:rsidR="0031139C" w:rsidRPr="00E53FD0" w14:paraId="11573BE0" w14:textId="77777777" w:rsidTr="00736F0B">
        <w:tc>
          <w:tcPr>
            <w:tcW w:w="887" w:type="dxa"/>
            <w:vAlign w:val="bottom"/>
          </w:tcPr>
          <w:p w14:paraId="2FFCF804" w14:textId="60B4666F" w:rsidR="0031139C" w:rsidRPr="00E53FD0" w:rsidRDefault="0031139C" w:rsidP="0031139C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51</w:t>
            </w:r>
          </w:p>
        </w:tc>
        <w:tc>
          <w:tcPr>
            <w:tcW w:w="6300" w:type="dxa"/>
          </w:tcPr>
          <w:p w14:paraId="16C373EB" w14:textId="4F95F93B" w:rsidR="0031139C" w:rsidRPr="00E53FD0" w:rsidRDefault="0031139C" w:rsidP="0031139C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cgcttctggcaattcatccacaagtgcaatttatacttcgtgcc</w:t>
            </w:r>
          </w:p>
        </w:tc>
        <w:tc>
          <w:tcPr>
            <w:tcW w:w="2432" w:type="dxa"/>
          </w:tcPr>
          <w:p w14:paraId="6342B644" w14:textId="239E2A76" w:rsidR="0031139C" w:rsidRPr="00E53FD0" w:rsidRDefault="0031139C" w:rsidP="0031139C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HA2_fwd_purA</w:t>
            </w:r>
          </w:p>
        </w:tc>
      </w:tr>
      <w:tr w:rsidR="0031139C" w:rsidRPr="00E53FD0" w14:paraId="59E5ABF8" w14:textId="77777777" w:rsidTr="00736F0B">
        <w:tc>
          <w:tcPr>
            <w:tcW w:w="887" w:type="dxa"/>
            <w:vAlign w:val="bottom"/>
          </w:tcPr>
          <w:p w14:paraId="66C56261" w14:textId="0EA44218" w:rsidR="0031139C" w:rsidRPr="00E53FD0" w:rsidRDefault="0031139C" w:rsidP="0031139C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52</w:t>
            </w:r>
          </w:p>
        </w:tc>
        <w:tc>
          <w:tcPr>
            <w:tcW w:w="6300" w:type="dxa"/>
          </w:tcPr>
          <w:p w14:paraId="3D5BFF8D" w14:textId="433AB781" w:rsidR="0031139C" w:rsidRPr="00E53FD0" w:rsidRDefault="0031139C" w:rsidP="0031139C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gaggaagttttgtgctaatttgagg</w:t>
            </w:r>
          </w:p>
        </w:tc>
        <w:tc>
          <w:tcPr>
            <w:tcW w:w="2432" w:type="dxa"/>
          </w:tcPr>
          <w:p w14:paraId="0D6795AC" w14:textId="0E1F24C2" w:rsidR="0031139C" w:rsidRPr="00E53FD0" w:rsidRDefault="0031139C" w:rsidP="0031139C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HA2_rev_purA</w:t>
            </w:r>
          </w:p>
        </w:tc>
      </w:tr>
      <w:tr w:rsidR="0031139C" w:rsidRPr="00E53FD0" w14:paraId="047E2322" w14:textId="77777777" w:rsidTr="00736F0B">
        <w:tc>
          <w:tcPr>
            <w:tcW w:w="887" w:type="dxa"/>
            <w:vAlign w:val="bottom"/>
          </w:tcPr>
          <w:p w14:paraId="307FC44C" w14:textId="5D2A9BA3" w:rsidR="0031139C" w:rsidRPr="00E53FD0" w:rsidRDefault="0031139C" w:rsidP="0031139C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53</w:t>
            </w:r>
          </w:p>
        </w:tc>
        <w:tc>
          <w:tcPr>
            <w:tcW w:w="6300" w:type="dxa"/>
          </w:tcPr>
          <w:p w14:paraId="309A6683" w14:textId="7195DDCD" w:rsidR="0031139C" w:rsidRPr="00E53FD0" w:rsidRDefault="0031139C" w:rsidP="0031139C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gggtcaatacagctgtcgg</w:t>
            </w:r>
          </w:p>
        </w:tc>
        <w:tc>
          <w:tcPr>
            <w:tcW w:w="2432" w:type="dxa"/>
          </w:tcPr>
          <w:p w14:paraId="2E5B6D55" w14:textId="40DC48B3" w:rsidR="0031139C" w:rsidRPr="00E53FD0" w:rsidRDefault="0031139C" w:rsidP="0031139C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HA1_fwd_</w:t>
            </w:r>
            <w:r w:rsidRPr="00E53FD0">
              <w:rPr>
                <w:rFonts w:ascii="Aptos" w:hAnsi="Aptos"/>
                <w:sz w:val="18"/>
                <w:szCs w:val="18"/>
                <w:lang w:val="en-US"/>
              </w:rPr>
              <w:t xml:space="preserve"> SSU_RS04755</w:t>
            </w:r>
          </w:p>
        </w:tc>
      </w:tr>
      <w:tr w:rsidR="0031139C" w:rsidRPr="00E53FD0" w14:paraId="415B3BCA" w14:textId="77777777" w:rsidTr="00736F0B">
        <w:tc>
          <w:tcPr>
            <w:tcW w:w="887" w:type="dxa"/>
            <w:vAlign w:val="bottom"/>
          </w:tcPr>
          <w:p w14:paraId="4A01D5CC" w14:textId="40F4FE06" w:rsidR="0031139C" w:rsidRPr="00E53FD0" w:rsidRDefault="0031139C" w:rsidP="0031139C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54</w:t>
            </w:r>
          </w:p>
        </w:tc>
        <w:tc>
          <w:tcPr>
            <w:tcW w:w="6300" w:type="dxa"/>
          </w:tcPr>
          <w:p w14:paraId="4373C3F5" w14:textId="618D02A7" w:rsidR="0031139C" w:rsidRPr="00E53FD0" w:rsidRDefault="0031139C" w:rsidP="0031139C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gcagctgcaggtgatttcc</w:t>
            </w:r>
          </w:p>
        </w:tc>
        <w:tc>
          <w:tcPr>
            <w:tcW w:w="2432" w:type="dxa"/>
          </w:tcPr>
          <w:p w14:paraId="4B316778" w14:textId="4B20472B" w:rsidR="0031139C" w:rsidRPr="00E53FD0" w:rsidRDefault="0031139C" w:rsidP="0031139C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HA1_rev_</w:t>
            </w:r>
            <w:r w:rsidRPr="00E53FD0">
              <w:rPr>
                <w:rFonts w:ascii="Aptos" w:hAnsi="Aptos"/>
                <w:sz w:val="18"/>
                <w:szCs w:val="18"/>
                <w:lang w:val="en-US"/>
              </w:rPr>
              <w:t xml:space="preserve"> SSU_RS04755</w:t>
            </w:r>
          </w:p>
        </w:tc>
      </w:tr>
      <w:tr w:rsidR="0031139C" w:rsidRPr="00E53FD0" w14:paraId="3002D648" w14:textId="77777777" w:rsidTr="00736F0B">
        <w:tc>
          <w:tcPr>
            <w:tcW w:w="887" w:type="dxa"/>
            <w:vAlign w:val="bottom"/>
          </w:tcPr>
          <w:p w14:paraId="452C6971" w14:textId="5BD81AB4" w:rsidR="0031139C" w:rsidRPr="00E53FD0" w:rsidRDefault="0031139C" w:rsidP="0031139C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55</w:t>
            </w:r>
          </w:p>
        </w:tc>
        <w:tc>
          <w:tcPr>
            <w:tcW w:w="6300" w:type="dxa"/>
          </w:tcPr>
          <w:p w14:paraId="53D5EB91" w14:textId="2EB56C55" w:rsidR="0031139C" w:rsidRPr="00E53FD0" w:rsidRDefault="0031139C" w:rsidP="0031139C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ggaaatcacctgcagctgcacatgcagccaaagatacagc</w:t>
            </w:r>
          </w:p>
        </w:tc>
        <w:tc>
          <w:tcPr>
            <w:tcW w:w="2432" w:type="dxa"/>
          </w:tcPr>
          <w:p w14:paraId="50BAF982" w14:textId="7A0AE267" w:rsidR="0031139C" w:rsidRPr="00E53FD0" w:rsidRDefault="0031139C" w:rsidP="0031139C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HA2_fwd_</w:t>
            </w:r>
            <w:r w:rsidRPr="00E53FD0">
              <w:rPr>
                <w:rFonts w:ascii="Aptos" w:hAnsi="Aptos"/>
                <w:sz w:val="18"/>
                <w:szCs w:val="18"/>
                <w:lang w:val="en-US"/>
              </w:rPr>
              <w:t xml:space="preserve"> SSU_RS04755</w:t>
            </w:r>
          </w:p>
        </w:tc>
      </w:tr>
      <w:tr w:rsidR="0031139C" w:rsidRPr="00E53FD0" w14:paraId="33011A44" w14:textId="77777777" w:rsidTr="00736F0B">
        <w:tc>
          <w:tcPr>
            <w:tcW w:w="887" w:type="dxa"/>
            <w:vAlign w:val="bottom"/>
          </w:tcPr>
          <w:p w14:paraId="0CF13EBA" w14:textId="6FD1D933" w:rsidR="0031139C" w:rsidRPr="00E53FD0" w:rsidRDefault="0031139C" w:rsidP="0031139C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56</w:t>
            </w:r>
          </w:p>
        </w:tc>
        <w:tc>
          <w:tcPr>
            <w:tcW w:w="6300" w:type="dxa"/>
          </w:tcPr>
          <w:p w14:paraId="1E001C7F" w14:textId="28368C18" w:rsidR="0031139C" w:rsidRPr="00E53FD0" w:rsidRDefault="0031139C" w:rsidP="0031139C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gttgctttagcagctgaaagc</w:t>
            </w:r>
          </w:p>
        </w:tc>
        <w:tc>
          <w:tcPr>
            <w:tcW w:w="2432" w:type="dxa"/>
          </w:tcPr>
          <w:p w14:paraId="0551ED16" w14:textId="20A62976" w:rsidR="0031139C" w:rsidRPr="00E53FD0" w:rsidRDefault="0031139C" w:rsidP="0031139C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HA2_rev_</w:t>
            </w:r>
            <w:r w:rsidRPr="00E53FD0">
              <w:rPr>
                <w:rFonts w:ascii="Aptos" w:hAnsi="Aptos"/>
                <w:sz w:val="18"/>
                <w:szCs w:val="18"/>
                <w:lang w:val="en-US"/>
              </w:rPr>
              <w:t xml:space="preserve"> SSU_RS04755</w:t>
            </w:r>
          </w:p>
        </w:tc>
      </w:tr>
      <w:tr w:rsidR="0031139C" w:rsidRPr="00E53FD0" w14:paraId="5D0C6D67" w14:textId="77777777" w:rsidTr="00736F0B">
        <w:tc>
          <w:tcPr>
            <w:tcW w:w="887" w:type="dxa"/>
            <w:vAlign w:val="bottom"/>
          </w:tcPr>
          <w:p w14:paraId="5F25C185" w14:textId="1D94DF2D" w:rsidR="0031139C" w:rsidRPr="00E53FD0" w:rsidRDefault="0031139C" w:rsidP="0031139C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57</w:t>
            </w:r>
          </w:p>
        </w:tc>
        <w:tc>
          <w:tcPr>
            <w:tcW w:w="6300" w:type="dxa"/>
          </w:tcPr>
          <w:p w14:paraId="467E01DA" w14:textId="7F5798BF" w:rsidR="0031139C" w:rsidRPr="00E53FD0" w:rsidRDefault="0031139C" w:rsidP="0031139C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ctatcttcgacttcgtttcctagg</w:t>
            </w:r>
          </w:p>
        </w:tc>
        <w:tc>
          <w:tcPr>
            <w:tcW w:w="2432" w:type="dxa"/>
          </w:tcPr>
          <w:p w14:paraId="6B19EFAB" w14:textId="127C0FEE" w:rsidR="0031139C" w:rsidRPr="00E53FD0" w:rsidRDefault="0031139C" w:rsidP="0031139C">
            <w:pPr>
              <w:rPr>
                <w:rFonts w:ascii="Aptos" w:hAnsi="Aptos"/>
                <w:sz w:val="18"/>
                <w:szCs w:val="18"/>
                <w:lang w:val="en-US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HA1_fwd_</w:t>
            </w:r>
            <w:r w:rsidRPr="00E53FD0">
              <w:rPr>
                <w:rFonts w:ascii="Aptos" w:hAnsi="Aptos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53FD0">
              <w:rPr>
                <w:rFonts w:ascii="Aptos" w:hAnsi="Aptos"/>
                <w:sz w:val="18"/>
                <w:szCs w:val="18"/>
                <w:lang w:val="en-US"/>
              </w:rPr>
              <w:t>liaS</w:t>
            </w:r>
            <w:proofErr w:type="spellEnd"/>
          </w:p>
        </w:tc>
      </w:tr>
      <w:tr w:rsidR="0031139C" w:rsidRPr="00E53FD0" w14:paraId="1E35E34B" w14:textId="77777777" w:rsidTr="00736F0B">
        <w:tc>
          <w:tcPr>
            <w:tcW w:w="887" w:type="dxa"/>
            <w:vAlign w:val="bottom"/>
          </w:tcPr>
          <w:p w14:paraId="6A22644E" w14:textId="577A34F8" w:rsidR="0031139C" w:rsidRPr="00E53FD0" w:rsidRDefault="0031139C" w:rsidP="0031139C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58</w:t>
            </w:r>
          </w:p>
        </w:tc>
        <w:tc>
          <w:tcPr>
            <w:tcW w:w="6300" w:type="dxa"/>
          </w:tcPr>
          <w:p w14:paraId="446F073C" w14:textId="5FC74BE3" w:rsidR="0031139C" w:rsidRPr="00E53FD0" w:rsidRDefault="0031139C" w:rsidP="0031139C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gtgggatacgaatatcgatcgcaagtgggagggtggaagc</w:t>
            </w:r>
          </w:p>
        </w:tc>
        <w:tc>
          <w:tcPr>
            <w:tcW w:w="2432" w:type="dxa"/>
          </w:tcPr>
          <w:p w14:paraId="72756F25" w14:textId="794F8366" w:rsidR="0031139C" w:rsidRPr="00E53FD0" w:rsidRDefault="0031139C" w:rsidP="0031139C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HA1_rev_</w:t>
            </w:r>
            <w:r w:rsidRPr="00E53FD0">
              <w:rPr>
                <w:rFonts w:ascii="Aptos" w:hAnsi="Aptos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53FD0">
              <w:rPr>
                <w:rFonts w:ascii="Aptos" w:hAnsi="Aptos"/>
                <w:sz w:val="18"/>
                <w:szCs w:val="18"/>
                <w:lang w:val="en-US"/>
              </w:rPr>
              <w:t>liaS</w:t>
            </w:r>
            <w:proofErr w:type="spellEnd"/>
          </w:p>
        </w:tc>
      </w:tr>
      <w:tr w:rsidR="0031139C" w:rsidRPr="00E53FD0" w14:paraId="38FDD11C" w14:textId="77777777" w:rsidTr="00736F0B">
        <w:tc>
          <w:tcPr>
            <w:tcW w:w="887" w:type="dxa"/>
            <w:vAlign w:val="bottom"/>
          </w:tcPr>
          <w:p w14:paraId="3443EF7D" w14:textId="1F2CAA95" w:rsidR="0031139C" w:rsidRPr="00E53FD0" w:rsidRDefault="0031139C" w:rsidP="0031139C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59</w:t>
            </w:r>
          </w:p>
        </w:tc>
        <w:tc>
          <w:tcPr>
            <w:tcW w:w="6300" w:type="dxa"/>
          </w:tcPr>
          <w:p w14:paraId="2D474B7A" w14:textId="3FEE04A7" w:rsidR="0031139C" w:rsidRPr="00E53FD0" w:rsidRDefault="0031139C" w:rsidP="0031139C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gcgatcgatattcgtatcccac</w:t>
            </w:r>
          </w:p>
        </w:tc>
        <w:tc>
          <w:tcPr>
            <w:tcW w:w="2432" w:type="dxa"/>
          </w:tcPr>
          <w:p w14:paraId="23276296" w14:textId="58C5255F" w:rsidR="0031139C" w:rsidRPr="00E53FD0" w:rsidRDefault="0031139C" w:rsidP="0031139C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HA2_fwd_</w:t>
            </w:r>
            <w:r w:rsidRPr="00E53FD0">
              <w:rPr>
                <w:rFonts w:ascii="Aptos" w:hAnsi="Aptos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53FD0">
              <w:rPr>
                <w:rFonts w:ascii="Aptos" w:hAnsi="Aptos"/>
                <w:sz w:val="18"/>
                <w:szCs w:val="18"/>
                <w:lang w:val="en-US"/>
              </w:rPr>
              <w:t>liaS</w:t>
            </w:r>
            <w:proofErr w:type="spellEnd"/>
          </w:p>
        </w:tc>
      </w:tr>
      <w:tr w:rsidR="0031139C" w:rsidRPr="00E53FD0" w14:paraId="57905CBC" w14:textId="77777777" w:rsidTr="00736F0B">
        <w:tc>
          <w:tcPr>
            <w:tcW w:w="887" w:type="dxa"/>
            <w:vAlign w:val="bottom"/>
          </w:tcPr>
          <w:p w14:paraId="26A2DB0E" w14:textId="73641203" w:rsidR="0031139C" w:rsidRPr="00E53FD0" w:rsidRDefault="0031139C" w:rsidP="0031139C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60</w:t>
            </w:r>
          </w:p>
        </w:tc>
        <w:tc>
          <w:tcPr>
            <w:tcW w:w="6300" w:type="dxa"/>
          </w:tcPr>
          <w:p w14:paraId="50BA8213" w14:textId="58783306" w:rsidR="0031139C" w:rsidRPr="00E53FD0" w:rsidRDefault="0031139C" w:rsidP="0031139C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ctgatggtacactacctgacc</w:t>
            </w:r>
          </w:p>
        </w:tc>
        <w:tc>
          <w:tcPr>
            <w:tcW w:w="2432" w:type="dxa"/>
          </w:tcPr>
          <w:p w14:paraId="1E1CF283" w14:textId="5766AA4B" w:rsidR="0031139C" w:rsidRPr="00E53FD0" w:rsidRDefault="0031139C" w:rsidP="0031139C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HA2_rev_</w:t>
            </w:r>
            <w:r w:rsidRPr="00E53FD0">
              <w:rPr>
                <w:rFonts w:ascii="Aptos" w:hAnsi="Aptos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53FD0">
              <w:rPr>
                <w:rFonts w:ascii="Aptos" w:hAnsi="Aptos"/>
                <w:sz w:val="18"/>
                <w:szCs w:val="18"/>
                <w:lang w:val="en-US"/>
              </w:rPr>
              <w:t>liaS</w:t>
            </w:r>
            <w:proofErr w:type="spellEnd"/>
          </w:p>
        </w:tc>
      </w:tr>
      <w:tr w:rsidR="0031139C" w:rsidRPr="00E53FD0" w14:paraId="69FB1659" w14:textId="77777777" w:rsidTr="00736F0B">
        <w:tc>
          <w:tcPr>
            <w:tcW w:w="887" w:type="dxa"/>
            <w:vAlign w:val="bottom"/>
          </w:tcPr>
          <w:p w14:paraId="69E4C8B2" w14:textId="5608C214" w:rsidR="0031139C" w:rsidRPr="00E53FD0" w:rsidRDefault="0031139C" w:rsidP="0031139C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61</w:t>
            </w:r>
          </w:p>
        </w:tc>
        <w:tc>
          <w:tcPr>
            <w:tcW w:w="6300" w:type="dxa"/>
          </w:tcPr>
          <w:p w14:paraId="08F452B2" w14:textId="51454D62" w:rsidR="0031139C" w:rsidRPr="00E53FD0" w:rsidRDefault="0031139C" w:rsidP="0031139C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cattgctagatgttacgctctgg</w:t>
            </w:r>
          </w:p>
        </w:tc>
        <w:tc>
          <w:tcPr>
            <w:tcW w:w="2432" w:type="dxa"/>
          </w:tcPr>
          <w:p w14:paraId="20153E13" w14:textId="6EF8E957" w:rsidR="0031139C" w:rsidRPr="00E53FD0" w:rsidRDefault="0031139C" w:rsidP="0031139C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HA1_fwd_</w:t>
            </w:r>
            <w:r w:rsidRPr="00E53FD0">
              <w:rPr>
                <w:rFonts w:ascii="Aptos" w:hAnsi="Aptos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53FD0">
              <w:rPr>
                <w:rFonts w:ascii="Aptos" w:hAnsi="Aptos"/>
                <w:sz w:val="18"/>
                <w:szCs w:val="18"/>
                <w:lang w:val="en-US"/>
              </w:rPr>
              <w:t>liaR</w:t>
            </w:r>
            <w:proofErr w:type="spellEnd"/>
          </w:p>
        </w:tc>
      </w:tr>
      <w:tr w:rsidR="0031139C" w:rsidRPr="00E53FD0" w14:paraId="49F36B70" w14:textId="77777777" w:rsidTr="00736F0B">
        <w:tc>
          <w:tcPr>
            <w:tcW w:w="887" w:type="dxa"/>
            <w:vAlign w:val="bottom"/>
          </w:tcPr>
          <w:p w14:paraId="1E9FED73" w14:textId="0F4AC025" w:rsidR="0031139C" w:rsidRPr="00E53FD0" w:rsidRDefault="0031139C" w:rsidP="0031139C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62</w:t>
            </w:r>
          </w:p>
        </w:tc>
        <w:tc>
          <w:tcPr>
            <w:tcW w:w="6300" w:type="dxa"/>
          </w:tcPr>
          <w:p w14:paraId="78650ED8" w14:textId="6ECE5E72" w:rsidR="0031139C" w:rsidRPr="00E53FD0" w:rsidRDefault="0031139C" w:rsidP="0031139C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ttctgcaactacttcaacatctgg</w:t>
            </w:r>
          </w:p>
        </w:tc>
        <w:tc>
          <w:tcPr>
            <w:tcW w:w="2432" w:type="dxa"/>
          </w:tcPr>
          <w:p w14:paraId="57F76BE7" w14:textId="0B1807A5" w:rsidR="0031139C" w:rsidRPr="00E53FD0" w:rsidRDefault="0031139C" w:rsidP="0031139C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HA1_rev_</w:t>
            </w:r>
            <w:r w:rsidRPr="00E53FD0">
              <w:rPr>
                <w:rFonts w:ascii="Aptos" w:hAnsi="Aptos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53FD0">
              <w:rPr>
                <w:rFonts w:ascii="Aptos" w:hAnsi="Aptos"/>
                <w:sz w:val="18"/>
                <w:szCs w:val="18"/>
                <w:lang w:val="en-US"/>
              </w:rPr>
              <w:t>liaR</w:t>
            </w:r>
            <w:proofErr w:type="spellEnd"/>
          </w:p>
        </w:tc>
      </w:tr>
      <w:tr w:rsidR="0031139C" w:rsidRPr="00E53FD0" w14:paraId="79761917" w14:textId="77777777" w:rsidTr="00736F0B">
        <w:tc>
          <w:tcPr>
            <w:tcW w:w="887" w:type="dxa"/>
            <w:vAlign w:val="bottom"/>
          </w:tcPr>
          <w:p w14:paraId="58B1601D" w14:textId="1652FC1C" w:rsidR="0031139C" w:rsidRPr="00E53FD0" w:rsidRDefault="0031139C" w:rsidP="0031139C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63</w:t>
            </w:r>
          </w:p>
        </w:tc>
        <w:tc>
          <w:tcPr>
            <w:tcW w:w="6300" w:type="dxa"/>
          </w:tcPr>
          <w:p w14:paraId="27C1106E" w14:textId="7530A378" w:rsidR="0031139C" w:rsidRPr="00E53FD0" w:rsidRDefault="0031139C" w:rsidP="0031139C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ccagatgttgaagtagttgcagaagctgttagcgatcgtactcaag</w:t>
            </w:r>
          </w:p>
        </w:tc>
        <w:tc>
          <w:tcPr>
            <w:tcW w:w="2432" w:type="dxa"/>
          </w:tcPr>
          <w:p w14:paraId="34A001E9" w14:textId="333683AC" w:rsidR="0031139C" w:rsidRPr="00E53FD0" w:rsidRDefault="0031139C" w:rsidP="0031139C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HA2_fwd_</w:t>
            </w:r>
            <w:r w:rsidRPr="00E53FD0">
              <w:rPr>
                <w:rFonts w:ascii="Aptos" w:hAnsi="Aptos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53FD0">
              <w:rPr>
                <w:rFonts w:ascii="Aptos" w:hAnsi="Aptos"/>
                <w:sz w:val="18"/>
                <w:szCs w:val="18"/>
                <w:lang w:val="en-US"/>
              </w:rPr>
              <w:t>liaR</w:t>
            </w:r>
            <w:proofErr w:type="spellEnd"/>
          </w:p>
        </w:tc>
      </w:tr>
      <w:tr w:rsidR="0031139C" w:rsidRPr="00E53FD0" w14:paraId="072D78E6" w14:textId="77777777" w:rsidTr="00736F0B">
        <w:tc>
          <w:tcPr>
            <w:tcW w:w="887" w:type="dxa"/>
            <w:vAlign w:val="bottom"/>
          </w:tcPr>
          <w:p w14:paraId="54ED2363" w14:textId="408C29B6" w:rsidR="0031139C" w:rsidRPr="00E53FD0" w:rsidRDefault="0031139C" w:rsidP="0031139C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64</w:t>
            </w:r>
          </w:p>
        </w:tc>
        <w:tc>
          <w:tcPr>
            <w:tcW w:w="6300" w:type="dxa"/>
          </w:tcPr>
          <w:p w14:paraId="28735FC3" w14:textId="344FA1E8" w:rsidR="0031139C" w:rsidRPr="00E53FD0" w:rsidRDefault="0031139C" w:rsidP="0031139C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ttgatatgcgcaactggtcc</w:t>
            </w:r>
          </w:p>
        </w:tc>
        <w:tc>
          <w:tcPr>
            <w:tcW w:w="2432" w:type="dxa"/>
          </w:tcPr>
          <w:p w14:paraId="6D2D8AA9" w14:textId="634BB502" w:rsidR="0031139C" w:rsidRPr="00E53FD0" w:rsidRDefault="0031139C" w:rsidP="0031139C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HA2_rev_</w:t>
            </w:r>
            <w:r w:rsidRPr="00E53FD0">
              <w:rPr>
                <w:rFonts w:ascii="Aptos" w:hAnsi="Aptos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53FD0">
              <w:rPr>
                <w:rFonts w:ascii="Aptos" w:hAnsi="Aptos"/>
                <w:sz w:val="18"/>
                <w:szCs w:val="18"/>
                <w:lang w:val="en-US"/>
              </w:rPr>
              <w:t>liaR</w:t>
            </w:r>
            <w:proofErr w:type="spellEnd"/>
          </w:p>
        </w:tc>
      </w:tr>
      <w:tr w:rsidR="0031139C" w:rsidRPr="00E53FD0" w14:paraId="347D3178" w14:textId="77777777" w:rsidTr="00736F0B">
        <w:tc>
          <w:tcPr>
            <w:tcW w:w="887" w:type="dxa"/>
            <w:vAlign w:val="bottom"/>
          </w:tcPr>
          <w:p w14:paraId="4558F3CA" w14:textId="2C232304" w:rsidR="0031139C" w:rsidRPr="00E53FD0" w:rsidRDefault="0031139C" w:rsidP="0031139C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65</w:t>
            </w:r>
          </w:p>
        </w:tc>
        <w:tc>
          <w:tcPr>
            <w:tcW w:w="6300" w:type="dxa"/>
          </w:tcPr>
          <w:p w14:paraId="008D5AB0" w14:textId="735C700C" w:rsidR="0031139C" w:rsidRPr="00E53FD0" w:rsidRDefault="0031139C" w:rsidP="0031139C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agcaacattccgacaaaaacg</w:t>
            </w:r>
          </w:p>
        </w:tc>
        <w:tc>
          <w:tcPr>
            <w:tcW w:w="2432" w:type="dxa"/>
          </w:tcPr>
          <w:p w14:paraId="49DCBE4B" w14:textId="1A68F8BF" w:rsidR="0031139C" w:rsidRPr="00E53FD0" w:rsidRDefault="0031139C" w:rsidP="0031139C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HA1_fwd_</w:t>
            </w:r>
            <w:r w:rsidRPr="00E53FD0">
              <w:rPr>
                <w:rFonts w:ascii="Aptos" w:hAnsi="Aptos"/>
                <w:sz w:val="18"/>
                <w:szCs w:val="18"/>
                <w:lang w:val="en-US"/>
              </w:rPr>
              <w:t xml:space="preserve"> SSU_RS09155</w:t>
            </w:r>
          </w:p>
        </w:tc>
      </w:tr>
      <w:tr w:rsidR="0031139C" w:rsidRPr="00E53FD0" w14:paraId="3D8A7CF6" w14:textId="77777777" w:rsidTr="00736F0B">
        <w:tc>
          <w:tcPr>
            <w:tcW w:w="887" w:type="dxa"/>
            <w:vAlign w:val="bottom"/>
          </w:tcPr>
          <w:p w14:paraId="303BE35F" w14:textId="1F2D6274" w:rsidR="0031139C" w:rsidRPr="00E53FD0" w:rsidRDefault="0031139C" w:rsidP="0031139C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66</w:t>
            </w:r>
          </w:p>
        </w:tc>
        <w:tc>
          <w:tcPr>
            <w:tcW w:w="6300" w:type="dxa"/>
          </w:tcPr>
          <w:p w14:paraId="048E7048" w14:textId="0073BBA7" w:rsidR="0031139C" w:rsidRPr="00E53FD0" w:rsidRDefault="0031139C" w:rsidP="0031139C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acgggtgatatggcattttctac</w:t>
            </w:r>
          </w:p>
        </w:tc>
        <w:tc>
          <w:tcPr>
            <w:tcW w:w="2432" w:type="dxa"/>
          </w:tcPr>
          <w:p w14:paraId="6776398B" w14:textId="6151FD3C" w:rsidR="0031139C" w:rsidRPr="00E53FD0" w:rsidRDefault="0031139C" w:rsidP="0031139C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HA1_rev_</w:t>
            </w:r>
            <w:r w:rsidRPr="00E53FD0">
              <w:rPr>
                <w:rFonts w:ascii="Aptos" w:hAnsi="Aptos"/>
                <w:sz w:val="18"/>
                <w:szCs w:val="18"/>
                <w:lang w:val="en-US"/>
              </w:rPr>
              <w:t xml:space="preserve"> SSU_RS09155</w:t>
            </w:r>
          </w:p>
        </w:tc>
      </w:tr>
      <w:tr w:rsidR="0031139C" w:rsidRPr="00E53FD0" w14:paraId="47C1EB75" w14:textId="77777777" w:rsidTr="00736F0B">
        <w:tc>
          <w:tcPr>
            <w:tcW w:w="887" w:type="dxa"/>
            <w:vAlign w:val="bottom"/>
          </w:tcPr>
          <w:p w14:paraId="0CE6BA42" w14:textId="06ECA969" w:rsidR="0031139C" w:rsidRPr="00E53FD0" w:rsidRDefault="0031139C" w:rsidP="0031139C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67</w:t>
            </w:r>
          </w:p>
        </w:tc>
        <w:tc>
          <w:tcPr>
            <w:tcW w:w="6300" w:type="dxa"/>
          </w:tcPr>
          <w:p w14:paraId="0A843572" w14:textId="615B6D1B" w:rsidR="0031139C" w:rsidRPr="00E53FD0" w:rsidRDefault="0031139C" w:rsidP="0031139C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gtagaaaatgccatatcacccgtcagtcctataactgcagctcc</w:t>
            </w:r>
          </w:p>
        </w:tc>
        <w:tc>
          <w:tcPr>
            <w:tcW w:w="2432" w:type="dxa"/>
          </w:tcPr>
          <w:p w14:paraId="0D030420" w14:textId="650CF48A" w:rsidR="0031139C" w:rsidRPr="00E53FD0" w:rsidRDefault="0031139C" w:rsidP="0031139C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HA2_fwd_</w:t>
            </w:r>
            <w:r w:rsidRPr="00E53FD0">
              <w:rPr>
                <w:rFonts w:ascii="Aptos" w:hAnsi="Aptos"/>
                <w:sz w:val="18"/>
                <w:szCs w:val="18"/>
                <w:lang w:val="en-US"/>
              </w:rPr>
              <w:t xml:space="preserve"> SSU_RS09155</w:t>
            </w:r>
          </w:p>
        </w:tc>
      </w:tr>
      <w:tr w:rsidR="0031139C" w:rsidRPr="00E53FD0" w14:paraId="6C42F59F" w14:textId="77777777" w:rsidTr="00736F0B">
        <w:tc>
          <w:tcPr>
            <w:tcW w:w="887" w:type="dxa"/>
            <w:vAlign w:val="bottom"/>
          </w:tcPr>
          <w:p w14:paraId="7AA84D27" w14:textId="6B551745" w:rsidR="0031139C" w:rsidRPr="00E53FD0" w:rsidRDefault="0031139C" w:rsidP="0031139C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68</w:t>
            </w:r>
          </w:p>
        </w:tc>
        <w:tc>
          <w:tcPr>
            <w:tcW w:w="6300" w:type="dxa"/>
          </w:tcPr>
          <w:p w14:paraId="25A4DD83" w14:textId="37F55C0B" w:rsidR="0031139C" w:rsidRPr="00E53FD0" w:rsidRDefault="0031139C" w:rsidP="0031139C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ctgcccagtataaaatggaac</w:t>
            </w:r>
          </w:p>
        </w:tc>
        <w:tc>
          <w:tcPr>
            <w:tcW w:w="2432" w:type="dxa"/>
          </w:tcPr>
          <w:p w14:paraId="40D2A64F" w14:textId="65FE6701" w:rsidR="0031139C" w:rsidRPr="00E53FD0" w:rsidRDefault="0031139C" w:rsidP="0031139C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HA2_rev_</w:t>
            </w:r>
            <w:r w:rsidRPr="00E53FD0">
              <w:rPr>
                <w:rFonts w:ascii="Aptos" w:hAnsi="Aptos"/>
                <w:sz w:val="18"/>
                <w:szCs w:val="18"/>
                <w:lang w:val="en-US"/>
              </w:rPr>
              <w:t xml:space="preserve"> SSU_RS09155</w:t>
            </w:r>
          </w:p>
        </w:tc>
      </w:tr>
      <w:tr w:rsidR="0031139C" w:rsidRPr="00E53FD0" w14:paraId="2B1885C9" w14:textId="77777777" w:rsidTr="00736F0B">
        <w:tc>
          <w:tcPr>
            <w:tcW w:w="887" w:type="dxa"/>
            <w:vAlign w:val="bottom"/>
          </w:tcPr>
          <w:p w14:paraId="5731F057" w14:textId="274C1529" w:rsidR="0031139C" w:rsidRPr="00E53FD0" w:rsidRDefault="0031139C" w:rsidP="0031139C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69</w:t>
            </w:r>
          </w:p>
        </w:tc>
        <w:tc>
          <w:tcPr>
            <w:tcW w:w="6300" w:type="dxa"/>
          </w:tcPr>
          <w:p w14:paraId="31DE291A" w14:textId="03F780D2" w:rsidR="0031139C" w:rsidRPr="00E53FD0" w:rsidRDefault="0031139C" w:rsidP="0031139C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cggtctgctcaattagacgg</w:t>
            </w:r>
          </w:p>
        </w:tc>
        <w:tc>
          <w:tcPr>
            <w:tcW w:w="2432" w:type="dxa"/>
          </w:tcPr>
          <w:p w14:paraId="32DB88B6" w14:textId="3D94471C" w:rsidR="0031139C" w:rsidRPr="00E53FD0" w:rsidRDefault="0031139C" w:rsidP="0031139C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HA1_fwd_</w:t>
            </w:r>
            <w:r w:rsidRPr="00E53FD0">
              <w:rPr>
                <w:rFonts w:ascii="Aptos" w:hAnsi="Aptos"/>
                <w:sz w:val="18"/>
                <w:szCs w:val="18"/>
                <w:lang w:val="en-US"/>
              </w:rPr>
              <w:t xml:space="preserve"> SSU_</w:t>
            </w:r>
            <w:r w:rsidRPr="00E53FD0">
              <w:rPr>
                <w:rFonts w:ascii="Aptos" w:hAnsi="Aptos"/>
                <w:sz w:val="18"/>
                <w:szCs w:val="18"/>
              </w:rPr>
              <w:t>RS07155</w:t>
            </w:r>
          </w:p>
        </w:tc>
      </w:tr>
      <w:tr w:rsidR="0031139C" w:rsidRPr="00E53FD0" w14:paraId="632D6492" w14:textId="77777777" w:rsidTr="00736F0B">
        <w:tc>
          <w:tcPr>
            <w:tcW w:w="887" w:type="dxa"/>
            <w:vAlign w:val="bottom"/>
          </w:tcPr>
          <w:p w14:paraId="5EF67B04" w14:textId="72F56CFE" w:rsidR="0031139C" w:rsidRPr="00E53FD0" w:rsidRDefault="0031139C" w:rsidP="0031139C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70</w:t>
            </w:r>
          </w:p>
        </w:tc>
        <w:tc>
          <w:tcPr>
            <w:tcW w:w="6300" w:type="dxa"/>
          </w:tcPr>
          <w:p w14:paraId="30DA4189" w14:textId="06C62EC3" w:rsidR="0031139C" w:rsidRPr="00E53FD0" w:rsidRDefault="0031139C" w:rsidP="0031139C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atcgaagatgttcaaactgaagtgg</w:t>
            </w:r>
          </w:p>
        </w:tc>
        <w:tc>
          <w:tcPr>
            <w:tcW w:w="2432" w:type="dxa"/>
          </w:tcPr>
          <w:p w14:paraId="4010E4FC" w14:textId="32172933" w:rsidR="0031139C" w:rsidRPr="00E53FD0" w:rsidRDefault="0031139C" w:rsidP="0031139C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HA1_rev_</w:t>
            </w:r>
            <w:r w:rsidRPr="00E53FD0">
              <w:rPr>
                <w:rFonts w:ascii="Aptos" w:hAnsi="Aptos"/>
                <w:sz w:val="18"/>
                <w:szCs w:val="18"/>
                <w:lang w:val="en-US"/>
              </w:rPr>
              <w:t xml:space="preserve"> SSU_</w:t>
            </w:r>
            <w:r w:rsidRPr="00E53FD0">
              <w:rPr>
                <w:rFonts w:ascii="Aptos" w:hAnsi="Aptos"/>
                <w:sz w:val="18"/>
                <w:szCs w:val="18"/>
              </w:rPr>
              <w:t>RS07155</w:t>
            </w:r>
          </w:p>
        </w:tc>
      </w:tr>
      <w:tr w:rsidR="0031139C" w:rsidRPr="00E53FD0" w14:paraId="6BAF85AD" w14:textId="77777777" w:rsidTr="00736F0B">
        <w:tc>
          <w:tcPr>
            <w:tcW w:w="887" w:type="dxa"/>
            <w:vAlign w:val="bottom"/>
          </w:tcPr>
          <w:p w14:paraId="197CD96D" w14:textId="185A176B" w:rsidR="0031139C" w:rsidRPr="00E53FD0" w:rsidRDefault="0031139C" w:rsidP="0031139C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71</w:t>
            </w:r>
          </w:p>
        </w:tc>
        <w:tc>
          <w:tcPr>
            <w:tcW w:w="6300" w:type="dxa"/>
          </w:tcPr>
          <w:p w14:paraId="65ADF0A7" w14:textId="4DF7E38C" w:rsidR="0031139C" w:rsidRPr="00E53FD0" w:rsidRDefault="0031139C" w:rsidP="0031139C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ccacttcagtttgaacatcttcgatcaaaaggctagtccacacgc</w:t>
            </w:r>
          </w:p>
        </w:tc>
        <w:tc>
          <w:tcPr>
            <w:tcW w:w="2432" w:type="dxa"/>
          </w:tcPr>
          <w:p w14:paraId="5CF63080" w14:textId="0C083648" w:rsidR="0031139C" w:rsidRPr="00E53FD0" w:rsidRDefault="0031139C" w:rsidP="0031139C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HA2_fwd_</w:t>
            </w:r>
            <w:r w:rsidRPr="00E53FD0">
              <w:rPr>
                <w:rFonts w:ascii="Aptos" w:hAnsi="Aptos"/>
                <w:sz w:val="18"/>
                <w:szCs w:val="18"/>
                <w:lang w:val="en-US"/>
              </w:rPr>
              <w:t xml:space="preserve"> SSU_</w:t>
            </w:r>
            <w:r w:rsidRPr="00E53FD0">
              <w:rPr>
                <w:rFonts w:ascii="Aptos" w:hAnsi="Aptos"/>
                <w:sz w:val="18"/>
                <w:szCs w:val="18"/>
              </w:rPr>
              <w:t>RS07155</w:t>
            </w:r>
          </w:p>
        </w:tc>
      </w:tr>
      <w:tr w:rsidR="0031139C" w:rsidRPr="00E53FD0" w14:paraId="20DE21DB" w14:textId="77777777" w:rsidTr="00736F0B">
        <w:tc>
          <w:tcPr>
            <w:tcW w:w="887" w:type="dxa"/>
            <w:vAlign w:val="bottom"/>
          </w:tcPr>
          <w:p w14:paraId="1E364E69" w14:textId="042397C2" w:rsidR="0031139C" w:rsidRPr="00E53FD0" w:rsidRDefault="0031139C" w:rsidP="0031139C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72</w:t>
            </w:r>
          </w:p>
        </w:tc>
        <w:tc>
          <w:tcPr>
            <w:tcW w:w="6300" w:type="dxa"/>
          </w:tcPr>
          <w:p w14:paraId="246AC6E5" w14:textId="77E2A6FA" w:rsidR="0031139C" w:rsidRPr="00E53FD0" w:rsidRDefault="0031139C" w:rsidP="0031139C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acggtggtattgccatctatgg</w:t>
            </w:r>
          </w:p>
        </w:tc>
        <w:tc>
          <w:tcPr>
            <w:tcW w:w="2432" w:type="dxa"/>
          </w:tcPr>
          <w:p w14:paraId="2F5D143D" w14:textId="034F15E9" w:rsidR="0031139C" w:rsidRPr="00E53FD0" w:rsidRDefault="0031139C" w:rsidP="0031139C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HA2_rev_</w:t>
            </w:r>
            <w:r w:rsidRPr="00E53FD0">
              <w:rPr>
                <w:rFonts w:ascii="Aptos" w:hAnsi="Aptos"/>
                <w:sz w:val="18"/>
                <w:szCs w:val="18"/>
                <w:lang w:val="en-US"/>
              </w:rPr>
              <w:t xml:space="preserve"> SSU_</w:t>
            </w:r>
            <w:r w:rsidRPr="00E53FD0">
              <w:rPr>
                <w:rFonts w:ascii="Aptos" w:hAnsi="Aptos"/>
                <w:sz w:val="18"/>
                <w:szCs w:val="18"/>
              </w:rPr>
              <w:t>RS07155</w:t>
            </w:r>
          </w:p>
        </w:tc>
      </w:tr>
      <w:tr w:rsidR="0031139C" w:rsidRPr="00E53FD0" w14:paraId="35D1A32D" w14:textId="77777777" w:rsidTr="00736F0B">
        <w:tc>
          <w:tcPr>
            <w:tcW w:w="887" w:type="dxa"/>
            <w:vAlign w:val="bottom"/>
          </w:tcPr>
          <w:p w14:paraId="06CD4767" w14:textId="59FA79FA" w:rsidR="0031139C" w:rsidRPr="00E53FD0" w:rsidRDefault="0031139C" w:rsidP="0031139C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73</w:t>
            </w:r>
          </w:p>
        </w:tc>
        <w:tc>
          <w:tcPr>
            <w:tcW w:w="6300" w:type="dxa"/>
          </w:tcPr>
          <w:p w14:paraId="0C38F04B" w14:textId="215F2F8D" w:rsidR="0031139C" w:rsidRPr="00E53FD0" w:rsidRDefault="0031139C" w:rsidP="0031139C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agccctgattctttggatgc</w:t>
            </w:r>
          </w:p>
        </w:tc>
        <w:tc>
          <w:tcPr>
            <w:tcW w:w="2432" w:type="dxa"/>
          </w:tcPr>
          <w:p w14:paraId="7F6737B9" w14:textId="06B5B0DF" w:rsidR="0031139C" w:rsidRPr="00E53FD0" w:rsidRDefault="0031139C" w:rsidP="0031139C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HA1_fwd_</w:t>
            </w:r>
            <w:r w:rsidRPr="00E53FD0">
              <w:rPr>
                <w:rFonts w:ascii="Aptos" w:hAnsi="Aptos"/>
                <w:sz w:val="18"/>
                <w:szCs w:val="18"/>
                <w:lang w:val="en-US"/>
              </w:rPr>
              <w:t xml:space="preserve"> SSU_</w:t>
            </w:r>
            <w:r w:rsidRPr="00E53FD0">
              <w:rPr>
                <w:rFonts w:ascii="Aptos" w:hAnsi="Aptos"/>
                <w:sz w:val="18"/>
                <w:szCs w:val="18"/>
              </w:rPr>
              <w:t>RS02635</w:t>
            </w:r>
          </w:p>
        </w:tc>
      </w:tr>
      <w:tr w:rsidR="0031139C" w:rsidRPr="00E53FD0" w14:paraId="0E9C1524" w14:textId="77777777" w:rsidTr="00736F0B">
        <w:tc>
          <w:tcPr>
            <w:tcW w:w="887" w:type="dxa"/>
            <w:vAlign w:val="bottom"/>
          </w:tcPr>
          <w:p w14:paraId="1889A8D5" w14:textId="5002AB42" w:rsidR="0031139C" w:rsidRPr="00E53FD0" w:rsidRDefault="0031139C" w:rsidP="0031139C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74</w:t>
            </w:r>
          </w:p>
        </w:tc>
        <w:tc>
          <w:tcPr>
            <w:tcW w:w="6300" w:type="dxa"/>
          </w:tcPr>
          <w:p w14:paraId="741EB0F8" w14:textId="19E2079C" w:rsidR="0031139C" w:rsidRPr="00E53FD0" w:rsidRDefault="0031139C" w:rsidP="0031139C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ccagatcaatttcatttcg</w:t>
            </w:r>
          </w:p>
        </w:tc>
        <w:tc>
          <w:tcPr>
            <w:tcW w:w="2432" w:type="dxa"/>
          </w:tcPr>
          <w:p w14:paraId="5877FFC5" w14:textId="1E7196DF" w:rsidR="0031139C" w:rsidRPr="00E53FD0" w:rsidRDefault="0031139C" w:rsidP="0031139C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HA1_rev_</w:t>
            </w:r>
            <w:r w:rsidRPr="00E53FD0">
              <w:rPr>
                <w:rFonts w:ascii="Aptos" w:hAnsi="Aptos"/>
                <w:sz w:val="18"/>
                <w:szCs w:val="18"/>
                <w:lang w:val="en-US"/>
              </w:rPr>
              <w:t xml:space="preserve"> SSU_</w:t>
            </w:r>
            <w:r w:rsidRPr="00E53FD0">
              <w:rPr>
                <w:rFonts w:ascii="Aptos" w:hAnsi="Aptos"/>
                <w:sz w:val="18"/>
                <w:szCs w:val="18"/>
              </w:rPr>
              <w:t>RS02635</w:t>
            </w:r>
          </w:p>
        </w:tc>
      </w:tr>
      <w:tr w:rsidR="0031139C" w:rsidRPr="00E53FD0" w14:paraId="7A01D4ED" w14:textId="77777777" w:rsidTr="00736F0B">
        <w:tc>
          <w:tcPr>
            <w:tcW w:w="887" w:type="dxa"/>
            <w:vAlign w:val="bottom"/>
          </w:tcPr>
          <w:p w14:paraId="0CBC6FDC" w14:textId="345232E3" w:rsidR="0031139C" w:rsidRPr="00E53FD0" w:rsidRDefault="0031139C" w:rsidP="0031139C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75</w:t>
            </w:r>
          </w:p>
        </w:tc>
        <w:tc>
          <w:tcPr>
            <w:tcW w:w="6300" w:type="dxa"/>
          </w:tcPr>
          <w:p w14:paraId="341BF166" w14:textId="19DFC161" w:rsidR="0031139C" w:rsidRPr="00E53FD0" w:rsidRDefault="0031139C" w:rsidP="0031139C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cgaaatgaaattgatctggccagcagctttttgcttcc</w:t>
            </w:r>
          </w:p>
        </w:tc>
        <w:tc>
          <w:tcPr>
            <w:tcW w:w="2432" w:type="dxa"/>
          </w:tcPr>
          <w:p w14:paraId="2F08A72A" w14:textId="742A865D" w:rsidR="0031139C" w:rsidRPr="00E53FD0" w:rsidRDefault="0031139C" w:rsidP="0031139C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HA2_fwd_</w:t>
            </w:r>
            <w:r w:rsidRPr="00E53FD0">
              <w:rPr>
                <w:rFonts w:ascii="Aptos" w:hAnsi="Aptos"/>
                <w:sz w:val="18"/>
                <w:szCs w:val="18"/>
                <w:lang w:val="en-US"/>
              </w:rPr>
              <w:t xml:space="preserve"> SSU_</w:t>
            </w:r>
            <w:r w:rsidRPr="00E53FD0">
              <w:rPr>
                <w:rFonts w:ascii="Aptos" w:hAnsi="Aptos"/>
                <w:sz w:val="18"/>
                <w:szCs w:val="18"/>
              </w:rPr>
              <w:t>RS02635</w:t>
            </w:r>
          </w:p>
        </w:tc>
      </w:tr>
      <w:tr w:rsidR="0031139C" w:rsidRPr="00E53FD0" w14:paraId="43A9D770" w14:textId="77777777" w:rsidTr="00736F0B">
        <w:tc>
          <w:tcPr>
            <w:tcW w:w="887" w:type="dxa"/>
            <w:vAlign w:val="bottom"/>
          </w:tcPr>
          <w:p w14:paraId="2F19243F" w14:textId="025560B3" w:rsidR="0031139C" w:rsidRPr="00E53FD0" w:rsidRDefault="0031139C" w:rsidP="0031139C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76</w:t>
            </w:r>
          </w:p>
        </w:tc>
        <w:tc>
          <w:tcPr>
            <w:tcW w:w="6300" w:type="dxa"/>
          </w:tcPr>
          <w:p w14:paraId="72905A4D" w14:textId="6B781C96" w:rsidR="0031139C" w:rsidRPr="00E53FD0" w:rsidRDefault="0031139C" w:rsidP="0031139C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acgctttctcacagagaaagg</w:t>
            </w:r>
          </w:p>
        </w:tc>
        <w:tc>
          <w:tcPr>
            <w:tcW w:w="2432" w:type="dxa"/>
          </w:tcPr>
          <w:p w14:paraId="26E53EE0" w14:textId="3B48D545" w:rsidR="0031139C" w:rsidRPr="00E53FD0" w:rsidRDefault="0031139C" w:rsidP="0031139C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HA2_rev_</w:t>
            </w:r>
            <w:r w:rsidRPr="00E53FD0">
              <w:rPr>
                <w:rFonts w:ascii="Aptos" w:hAnsi="Aptos"/>
                <w:sz w:val="18"/>
                <w:szCs w:val="18"/>
                <w:lang w:val="en-US"/>
              </w:rPr>
              <w:t xml:space="preserve"> SSU_</w:t>
            </w:r>
            <w:r w:rsidRPr="00E53FD0">
              <w:rPr>
                <w:rFonts w:ascii="Aptos" w:hAnsi="Aptos"/>
                <w:sz w:val="18"/>
                <w:szCs w:val="18"/>
              </w:rPr>
              <w:t>RS02635</w:t>
            </w:r>
          </w:p>
        </w:tc>
      </w:tr>
      <w:tr w:rsidR="0031139C" w:rsidRPr="00E53FD0" w14:paraId="65C09271" w14:textId="77777777" w:rsidTr="00736F0B">
        <w:tc>
          <w:tcPr>
            <w:tcW w:w="887" w:type="dxa"/>
            <w:vAlign w:val="bottom"/>
          </w:tcPr>
          <w:p w14:paraId="405DF6AA" w14:textId="54BDE3B9" w:rsidR="0031139C" w:rsidRPr="00E53FD0" w:rsidRDefault="0031139C" w:rsidP="0031139C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77</w:t>
            </w:r>
          </w:p>
        </w:tc>
        <w:tc>
          <w:tcPr>
            <w:tcW w:w="6300" w:type="dxa"/>
          </w:tcPr>
          <w:p w14:paraId="6FCCC11B" w14:textId="0BC0A153" w:rsidR="0031139C" w:rsidRPr="00E53FD0" w:rsidRDefault="00575FFE" w:rsidP="0031139C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cgcattgatttgagtcagctagg</w:t>
            </w:r>
          </w:p>
        </w:tc>
        <w:tc>
          <w:tcPr>
            <w:tcW w:w="2432" w:type="dxa"/>
          </w:tcPr>
          <w:p w14:paraId="1D19117C" w14:textId="7F42AE4E" w:rsidR="0031139C" w:rsidRPr="00E53FD0" w:rsidRDefault="006A4310" w:rsidP="0031139C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E53FD0">
              <w:rPr>
                <w:rFonts w:ascii="Aptos" w:hAnsi="Aptos"/>
                <w:sz w:val="18"/>
                <w:szCs w:val="18"/>
              </w:rPr>
              <w:t>Check_guide_p</w:t>
            </w:r>
            <w:r w:rsidR="00AC4C5D" w:rsidRPr="00E53FD0">
              <w:rPr>
                <w:rFonts w:ascii="Aptos" w:hAnsi="Aptos"/>
                <w:sz w:val="18"/>
                <w:szCs w:val="18"/>
              </w:rPr>
              <w:t>SS</w:t>
            </w:r>
            <w:r w:rsidRPr="00E53FD0">
              <w:rPr>
                <w:rFonts w:ascii="Aptos" w:hAnsi="Aptos"/>
                <w:sz w:val="18"/>
                <w:szCs w:val="18"/>
              </w:rPr>
              <w:t>target_fwd</w:t>
            </w:r>
            <w:proofErr w:type="spellEnd"/>
          </w:p>
        </w:tc>
      </w:tr>
      <w:tr w:rsidR="0031139C" w:rsidRPr="00E53FD0" w14:paraId="7DA0E7CA" w14:textId="77777777" w:rsidTr="00736F0B">
        <w:tc>
          <w:tcPr>
            <w:tcW w:w="887" w:type="dxa"/>
            <w:vAlign w:val="bottom"/>
          </w:tcPr>
          <w:p w14:paraId="2401E788" w14:textId="13D621F4" w:rsidR="0031139C" w:rsidRPr="00E53FD0" w:rsidRDefault="0031139C" w:rsidP="0031139C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78</w:t>
            </w:r>
          </w:p>
        </w:tc>
        <w:tc>
          <w:tcPr>
            <w:tcW w:w="6300" w:type="dxa"/>
          </w:tcPr>
          <w:p w14:paraId="781C0BF1" w14:textId="40D0186D" w:rsidR="0031139C" w:rsidRPr="00E53FD0" w:rsidRDefault="00575FFE" w:rsidP="0031139C">
            <w:pPr>
              <w:rPr>
                <w:rFonts w:ascii="Aptos" w:hAnsi="Aptos" w:cs="Calibri"/>
                <w:color w:val="000000"/>
              </w:rPr>
            </w:pPr>
            <w:proofErr w:type="spellStart"/>
            <w:r w:rsidRPr="00E53FD0">
              <w:rPr>
                <w:rFonts w:ascii="Aptos" w:hAnsi="Aptos" w:cs="Calibri"/>
                <w:color w:val="000000"/>
              </w:rPr>
              <w:t>tcggtgccactttttcaagttg</w:t>
            </w:r>
            <w:proofErr w:type="spellEnd"/>
          </w:p>
        </w:tc>
        <w:tc>
          <w:tcPr>
            <w:tcW w:w="2432" w:type="dxa"/>
          </w:tcPr>
          <w:p w14:paraId="67031DF3" w14:textId="3EE0C5DD" w:rsidR="0031139C" w:rsidRPr="00E53FD0" w:rsidRDefault="006A4310" w:rsidP="0031139C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E53FD0">
              <w:rPr>
                <w:rFonts w:ascii="Aptos" w:hAnsi="Aptos"/>
                <w:sz w:val="18"/>
                <w:szCs w:val="18"/>
              </w:rPr>
              <w:t>Check_guide_p</w:t>
            </w:r>
            <w:r w:rsidR="00AC4C5D" w:rsidRPr="00E53FD0">
              <w:rPr>
                <w:rFonts w:ascii="Aptos" w:hAnsi="Aptos"/>
                <w:sz w:val="18"/>
                <w:szCs w:val="18"/>
              </w:rPr>
              <w:t>SS</w:t>
            </w:r>
            <w:r w:rsidRPr="00E53FD0">
              <w:rPr>
                <w:rFonts w:ascii="Aptos" w:hAnsi="Aptos"/>
                <w:sz w:val="18"/>
                <w:szCs w:val="18"/>
              </w:rPr>
              <w:t>target_rev</w:t>
            </w:r>
            <w:proofErr w:type="spellEnd"/>
          </w:p>
        </w:tc>
      </w:tr>
      <w:tr w:rsidR="0031139C" w:rsidRPr="00E53FD0" w14:paraId="253BECEE" w14:textId="77777777" w:rsidTr="00736F0B">
        <w:tc>
          <w:tcPr>
            <w:tcW w:w="887" w:type="dxa"/>
            <w:vAlign w:val="bottom"/>
          </w:tcPr>
          <w:p w14:paraId="126DAB0D" w14:textId="18E136C7" w:rsidR="0031139C" w:rsidRPr="00E53FD0" w:rsidRDefault="0031139C" w:rsidP="0031139C">
            <w:pPr>
              <w:rPr>
                <w:rFonts w:ascii="Aptos" w:hAnsi="Aptos"/>
              </w:rPr>
            </w:pPr>
            <w:r w:rsidRPr="00E53FD0">
              <w:rPr>
                <w:rFonts w:ascii="Aptos" w:hAnsi="Aptos" w:cs="Calibri"/>
                <w:color w:val="000000"/>
              </w:rPr>
              <w:t>P079</w:t>
            </w:r>
          </w:p>
        </w:tc>
        <w:tc>
          <w:tcPr>
            <w:tcW w:w="6300" w:type="dxa"/>
          </w:tcPr>
          <w:p w14:paraId="1447D862" w14:textId="1AB8B4F1" w:rsidR="0031139C" w:rsidRPr="00E53FD0" w:rsidRDefault="005A7E8B" w:rsidP="0031139C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gcgtgggtcagcatatttacg</w:t>
            </w:r>
          </w:p>
        </w:tc>
        <w:tc>
          <w:tcPr>
            <w:tcW w:w="2432" w:type="dxa"/>
          </w:tcPr>
          <w:p w14:paraId="2344E618" w14:textId="0DB43534" w:rsidR="0031139C" w:rsidRPr="00E53FD0" w:rsidRDefault="00347EBD" w:rsidP="0031139C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E53FD0">
              <w:rPr>
                <w:rFonts w:ascii="Aptos" w:hAnsi="Aptos"/>
                <w:sz w:val="18"/>
                <w:szCs w:val="18"/>
              </w:rPr>
              <w:t>qPCR_fwd_gyrA</w:t>
            </w:r>
            <w:proofErr w:type="spellEnd"/>
          </w:p>
        </w:tc>
      </w:tr>
      <w:tr w:rsidR="00347EBD" w:rsidRPr="00E53FD0" w14:paraId="6CCD9E99" w14:textId="77777777" w:rsidTr="00736F0B">
        <w:tc>
          <w:tcPr>
            <w:tcW w:w="887" w:type="dxa"/>
            <w:vAlign w:val="bottom"/>
          </w:tcPr>
          <w:p w14:paraId="1890BE16" w14:textId="30E65843" w:rsidR="00347EBD" w:rsidRPr="00E53FD0" w:rsidRDefault="00BF7F81" w:rsidP="0031139C">
            <w:pPr>
              <w:rPr>
                <w:rFonts w:ascii="Aptos" w:hAnsi="Aptos" w:cs="Calibri"/>
                <w:color w:val="000000"/>
              </w:rPr>
            </w:pPr>
            <w:r w:rsidRPr="00E53FD0">
              <w:rPr>
                <w:rFonts w:ascii="Aptos" w:hAnsi="Aptos" w:cs="Calibri"/>
                <w:color w:val="000000"/>
              </w:rPr>
              <w:t>P080</w:t>
            </w:r>
          </w:p>
        </w:tc>
        <w:tc>
          <w:tcPr>
            <w:tcW w:w="6300" w:type="dxa"/>
          </w:tcPr>
          <w:p w14:paraId="03D91176" w14:textId="237822F0" w:rsidR="00347EBD" w:rsidRPr="00E53FD0" w:rsidRDefault="005A7E8B" w:rsidP="0031139C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cgtcttcgtcgtttgacagg</w:t>
            </w:r>
          </w:p>
        </w:tc>
        <w:tc>
          <w:tcPr>
            <w:tcW w:w="2432" w:type="dxa"/>
          </w:tcPr>
          <w:p w14:paraId="397F8993" w14:textId="07332A20" w:rsidR="00347EBD" w:rsidRPr="00E53FD0" w:rsidRDefault="00347EBD" w:rsidP="0031139C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E53FD0">
              <w:rPr>
                <w:rFonts w:ascii="Aptos" w:hAnsi="Aptos"/>
                <w:sz w:val="18"/>
                <w:szCs w:val="18"/>
              </w:rPr>
              <w:t>qPCR_rev_gyrA</w:t>
            </w:r>
            <w:proofErr w:type="spellEnd"/>
          </w:p>
        </w:tc>
      </w:tr>
      <w:tr w:rsidR="00347EBD" w:rsidRPr="00E53FD0" w14:paraId="61DD0C56" w14:textId="77777777" w:rsidTr="00736F0B">
        <w:tc>
          <w:tcPr>
            <w:tcW w:w="887" w:type="dxa"/>
            <w:vAlign w:val="bottom"/>
          </w:tcPr>
          <w:p w14:paraId="44C629AD" w14:textId="3E941B25" w:rsidR="00347EBD" w:rsidRPr="00E53FD0" w:rsidRDefault="00BF7F81" w:rsidP="00347EBD">
            <w:pPr>
              <w:rPr>
                <w:rFonts w:ascii="Aptos" w:hAnsi="Aptos" w:cs="Calibri"/>
                <w:color w:val="000000"/>
              </w:rPr>
            </w:pPr>
            <w:r w:rsidRPr="00E53FD0">
              <w:rPr>
                <w:rFonts w:ascii="Aptos" w:hAnsi="Aptos" w:cs="Calibri"/>
                <w:color w:val="000000"/>
              </w:rPr>
              <w:t>P081</w:t>
            </w:r>
          </w:p>
        </w:tc>
        <w:tc>
          <w:tcPr>
            <w:tcW w:w="6300" w:type="dxa"/>
          </w:tcPr>
          <w:p w14:paraId="0139BBF3" w14:textId="76246D05" w:rsidR="00347EBD" w:rsidRPr="00E53FD0" w:rsidRDefault="005A7E8B" w:rsidP="00347EBD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ccacgaccactctcaagatagg</w:t>
            </w:r>
          </w:p>
        </w:tc>
        <w:tc>
          <w:tcPr>
            <w:tcW w:w="2432" w:type="dxa"/>
          </w:tcPr>
          <w:p w14:paraId="1EEC148C" w14:textId="04B5EDCD" w:rsidR="00347EBD" w:rsidRPr="00E53FD0" w:rsidRDefault="00347EBD" w:rsidP="00347EBD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E53FD0">
              <w:rPr>
                <w:rFonts w:ascii="Aptos" w:hAnsi="Aptos"/>
                <w:sz w:val="18"/>
                <w:szCs w:val="18"/>
              </w:rPr>
              <w:t>qPCR_fwd_liaF</w:t>
            </w:r>
            <w:proofErr w:type="spellEnd"/>
          </w:p>
        </w:tc>
      </w:tr>
      <w:tr w:rsidR="00347EBD" w:rsidRPr="00E53FD0" w14:paraId="303C55F1" w14:textId="77777777" w:rsidTr="00736F0B">
        <w:tc>
          <w:tcPr>
            <w:tcW w:w="887" w:type="dxa"/>
            <w:vAlign w:val="bottom"/>
          </w:tcPr>
          <w:p w14:paraId="5E5FFA05" w14:textId="70A9AC8B" w:rsidR="00347EBD" w:rsidRPr="00E53FD0" w:rsidRDefault="00416AAA" w:rsidP="00347EBD">
            <w:pPr>
              <w:rPr>
                <w:rFonts w:ascii="Aptos" w:hAnsi="Aptos" w:cs="Calibri"/>
                <w:color w:val="000000"/>
              </w:rPr>
            </w:pPr>
            <w:r w:rsidRPr="00E53FD0">
              <w:rPr>
                <w:rFonts w:ascii="Aptos" w:hAnsi="Aptos" w:cs="Calibri"/>
                <w:color w:val="000000"/>
              </w:rPr>
              <w:t>P082</w:t>
            </w:r>
          </w:p>
        </w:tc>
        <w:tc>
          <w:tcPr>
            <w:tcW w:w="6300" w:type="dxa"/>
          </w:tcPr>
          <w:p w14:paraId="23077267" w14:textId="3589E60A" w:rsidR="00347EBD" w:rsidRPr="00E53FD0" w:rsidRDefault="006927C9" w:rsidP="00347EBD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gatactagttgctgaaagtgcaacc</w:t>
            </w:r>
          </w:p>
        </w:tc>
        <w:tc>
          <w:tcPr>
            <w:tcW w:w="2432" w:type="dxa"/>
          </w:tcPr>
          <w:p w14:paraId="6FBC9210" w14:textId="2AC76EBB" w:rsidR="00347EBD" w:rsidRPr="00E53FD0" w:rsidRDefault="00347EBD" w:rsidP="00347EBD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E53FD0">
              <w:rPr>
                <w:rFonts w:ascii="Aptos" w:hAnsi="Aptos"/>
                <w:sz w:val="18"/>
                <w:szCs w:val="18"/>
              </w:rPr>
              <w:t>qPCR_rev_liaF</w:t>
            </w:r>
            <w:proofErr w:type="spellEnd"/>
          </w:p>
        </w:tc>
      </w:tr>
      <w:tr w:rsidR="00347EBD" w:rsidRPr="00E53FD0" w14:paraId="0D3C48A7" w14:textId="77777777" w:rsidTr="00736F0B">
        <w:tc>
          <w:tcPr>
            <w:tcW w:w="887" w:type="dxa"/>
            <w:vAlign w:val="bottom"/>
          </w:tcPr>
          <w:p w14:paraId="35E4E9C2" w14:textId="5C49708F" w:rsidR="00347EBD" w:rsidRPr="00E53FD0" w:rsidRDefault="00416AAA" w:rsidP="00347EBD">
            <w:pPr>
              <w:rPr>
                <w:rFonts w:ascii="Aptos" w:hAnsi="Aptos" w:cs="Calibri"/>
                <w:color w:val="000000"/>
              </w:rPr>
            </w:pPr>
            <w:r w:rsidRPr="00E53FD0">
              <w:rPr>
                <w:rFonts w:ascii="Aptos" w:hAnsi="Aptos" w:cs="Calibri"/>
                <w:color w:val="000000"/>
              </w:rPr>
              <w:t>P083</w:t>
            </w:r>
          </w:p>
        </w:tc>
        <w:tc>
          <w:tcPr>
            <w:tcW w:w="6300" w:type="dxa"/>
          </w:tcPr>
          <w:p w14:paraId="29E87CA3" w14:textId="238A33E9" w:rsidR="00347EBD" w:rsidRPr="00E53FD0" w:rsidRDefault="006927C9" w:rsidP="00347EBD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ccaagacatgacctgattgcg</w:t>
            </w:r>
          </w:p>
        </w:tc>
        <w:tc>
          <w:tcPr>
            <w:tcW w:w="2432" w:type="dxa"/>
          </w:tcPr>
          <w:p w14:paraId="570245CA" w14:textId="6314DA09" w:rsidR="00347EBD" w:rsidRPr="00E53FD0" w:rsidRDefault="00347EBD" w:rsidP="00347EBD">
            <w:pPr>
              <w:rPr>
                <w:rFonts w:ascii="Aptos" w:hAnsi="Aptos"/>
                <w:sz w:val="18"/>
                <w:szCs w:val="18"/>
              </w:rPr>
            </w:pPr>
            <w:r w:rsidRPr="00E53FD0">
              <w:rPr>
                <w:rFonts w:ascii="Aptos" w:hAnsi="Aptos"/>
                <w:sz w:val="18"/>
                <w:szCs w:val="18"/>
              </w:rPr>
              <w:t>qPCR_fwd_</w:t>
            </w:r>
            <w:r w:rsidR="00D65ECC" w:rsidRPr="00E53FD0">
              <w:rPr>
                <w:rFonts w:ascii="Aptos" w:hAnsi="Aptos"/>
                <w:sz w:val="18"/>
                <w:szCs w:val="18"/>
              </w:rPr>
              <w:t>SSU_R</w:t>
            </w:r>
            <w:r w:rsidR="00D9765D" w:rsidRPr="00E53FD0">
              <w:rPr>
                <w:rFonts w:ascii="Aptos" w:hAnsi="Aptos"/>
                <w:sz w:val="18"/>
                <w:szCs w:val="18"/>
              </w:rPr>
              <w:t>S07195</w:t>
            </w:r>
          </w:p>
        </w:tc>
      </w:tr>
      <w:tr w:rsidR="00347EBD" w:rsidRPr="00E53FD0" w14:paraId="5637EE03" w14:textId="77777777" w:rsidTr="00736F0B">
        <w:tc>
          <w:tcPr>
            <w:tcW w:w="887" w:type="dxa"/>
            <w:vAlign w:val="bottom"/>
          </w:tcPr>
          <w:p w14:paraId="1250DE87" w14:textId="31DB3A15" w:rsidR="00347EBD" w:rsidRPr="00E53FD0" w:rsidRDefault="00416AAA" w:rsidP="00347EBD">
            <w:pPr>
              <w:rPr>
                <w:rFonts w:ascii="Aptos" w:hAnsi="Aptos" w:cs="Calibri"/>
                <w:color w:val="000000"/>
              </w:rPr>
            </w:pPr>
            <w:r w:rsidRPr="00E53FD0">
              <w:rPr>
                <w:rFonts w:ascii="Aptos" w:hAnsi="Aptos" w:cs="Calibri"/>
                <w:color w:val="000000"/>
              </w:rPr>
              <w:t>P084</w:t>
            </w:r>
          </w:p>
        </w:tc>
        <w:tc>
          <w:tcPr>
            <w:tcW w:w="6300" w:type="dxa"/>
          </w:tcPr>
          <w:p w14:paraId="4375A946" w14:textId="173B0800" w:rsidR="00347EBD" w:rsidRPr="00E53FD0" w:rsidRDefault="00BF7F81" w:rsidP="00347EBD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ggatattcgcttgacgacttgc</w:t>
            </w:r>
          </w:p>
        </w:tc>
        <w:tc>
          <w:tcPr>
            <w:tcW w:w="2432" w:type="dxa"/>
          </w:tcPr>
          <w:p w14:paraId="13EBC02B" w14:textId="03F08F72" w:rsidR="00347EBD" w:rsidRPr="00E53FD0" w:rsidRDefault="00347EBD" w:rsidP="00347EBD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E53FD0">
              <w:rPr>
                <w:rFonts w:ascii="Aptos" w:hAnsi="Aptos"/>
                <w:sz w:val="18"/>
                <w:szCs w:val="18"/>
              </w:rPr>
              <w:t>qPCR_rev</w:t>
            </w:r>
            <w:proofErr w:type="spellEnd"/>
            <w:r w:rsidRPr="00E53FD0">
              <w:rPr>
                <w:rFonts w:ascii="Aptos" w:hAnsi="Aptos"/>
                <w:sz w:val="18"/>
                <w:szCs w:val="18"/>
              </w:rPr>
              <w:t>_</w:t>
            </w:r>
            <w:r w:rsidR="00D9765D" w:rsidRPr="00E53FD0">
              <w:rPr>
                <w:rFonts w:ascii="Aptos" w:hAnsi="Aptos"/>
                <w:sz w:val="18"/>
                <w:szCs w:val="18"/>
              </w:rPr>
              <w:t xml:space="preserve"> SSU_RS07195</w:t>
            </w:r>
          </w:p>
        </w:tc>
      </w:tr>
      <w:tr w:rsidR="00415E03" w:rsidRPr="00E53FD0" w14:paraId="214E6196" w14:textId="77777777" w:rsidTr="00736F0B">
        <w:tc>
          <w:tcPr>
            <w:tcW w:w="887" w:type="dxa"/>
            <w:vAlign w:val="bottom"/>
          </w:tcPr>
          <w:p w14:paraId="1D878419" w14:textId="3B555B01" w:rsidR="00415E03" w:rsidRPr="00E53FD0" w:rsidRDefault="00416AAA" w:rsidP="00415E03">
            <w:pPr>
              <w:rPr>
                <w:rFonts w:ascii="Aptos" w:hAnsi="Aptos" w:cs="Calibri"/>
                <w:color w:val="000000"/>
              </w:rPr>
            </w:pPr>
            <w:r w:rsidRPr="00E53FD0">
              <w:rPr>
                <w:rFonts w:ascii="Aptos" w:hAnsi="Aptos" w:cs="Calibri"/>
                <w:color w:val="000000"/>
              </w:rPr>
              <w:t>P085</w:t>
            </w:r>
          </w:p>
        </w:tc>
        <w:tc>
          <w:tcPr>
            <w:tcW w:w="6300" w:type="dxa"/>
          </w:tcPr>
          <w:p w14:paraId="72E362E2" w14:textId="04E51542" w:rsidR="00415E03" w:rsidRPr="00E53FD0" w:rsidRDefault="00BF7F81" w:rsidP="00415E03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tgaagagttgagtgtgaacgag</w:t>
            </w:r>
          </w:p>
        </w:tc>
        <w:tc>
          <w:tcPr>
            <w:tcW w:w="2432" w:type="dxa"/>
          </w:tcPr>
          <w:p w14:paraId="185573F6" w14:textId="61F54155" w:rsidR="00415E03" w:rsidRPr="00E53FD0" w:rsidRDefault="00415E03" w:rsidP="00415E03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E53FD0">
              <w:rPr>
                <w:rFonts w:ascii="Aptos" w:hAnsi="Aptos"/>
                <w:sz w:val="18"/>
                <w:szCs w:val="18"/>
              </w:rPr>
              <w:t>qPCR_fwd_spx</w:t>
            </w:r>
            <w:proofErr w:type="spellEnd"/>
          </w:p>
        </w:tc>
      </w:tr>
      <w:tr w:rsidR="00415E03" w:rsidRPr="00E53FD0" w14:paraId="1E228EA9" w14:textId="77777777" w:rsidTr="00736F0B">
        <w:tc>
          <w:tcPr>
            <w:tcW w:w="887" w:type="dxa"/>
            <w:vAlign w:val="bottom"/>
          </w:tcPr>
          <w:p w14:paraId="6FF1BE28" w14:textId="45A39642" w:rsidR="00415E03" w:rsidRPr="00E53FD0" w:rsidRDefault="00416AAA" w:rsidP="00415E03">
            <w:pPr>
              <w:rPr>
                <w:rFonts w:ascii="Aptos" w:hAnsi="Aptos" w:cs="Calibri"/>
                <w:color w:val="000000"/>
              </w:rPr>
            </w:pPr>
            <w:r w:rsidRPr="00E53FD0">
              <w:rPr>
                <w:rFonts w:ascii="Aptos" w:hAnsi="Aptos" w:cs="Calibri"/>
                <w:color w:val="000000"/>
              </w:rPr>
              <w:t>P086</w:t>
            </w:r>
          </w:p>
        </w:tc>
        <w:tc>
          <w:tcPr>
            <w:tcW w:w="6300" w:type="dxa"/>
          </w:tcPr>
          <w:p w14:paraId="2818F573" w14:textId="775CBEB1" w:rsidR="00415E03" w:rsidRPr="00E53FD0" w:rsidRDefault="00BF7F81" w:rsidP="00415E03">
            <w:pPr>
              <w:rPr>
                <w:rFonts w:ascii="Aptos" w:hAnsi="Aptos"/>
                <w:noProof/>
              </w:rPr>
            </w:pPr>
            <w:r w:rsidRPr="00E53FD0">
              <w:rPr>
                <w:rFonts w:ascii="Aptos" w:hAnsi="Aptos"/>
                <w:noProof/>
              </w:rPr>
              <w:t>tgagcattttcaacattgcgc</w:t>
            </w:r>
          </w:p>
        </w:tc>
        <w:tc>
          <w:tcPr>
            <w:tcW w:w="2432" w:type="dxa"/>
          </w:tcPr>
          <w:p w14:paraId="608D0C6D" w14:textId="124257EC" w:rsidR="00415E03" w:rsidRPr="00E53FD0" w:rsidRDefault="00415E03" w:rsidP="00415E03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E53FD0">
              <w:rPr>
                <w:rFonts w:ascii="Aptos" w:hAnsi="Aptos"/>
                <w:sz w:val="18"/>
                <w:szCs w:val="18"/>
              </w:rPr>
              <w:t>qPCR_rev</w:t>
            </w:r>
            <w:proofErr w:type="spellEnd"/>
            <w:r w:rsidRPr="00E53FD0">
              <w:rPr>
                <w:rFonts w:ascii="Aptos" w:hAnsi="Aptos"/>
                <w:sz w:val="18"/>
                <w:szCs w:val="18"/>
              </w:rPr>
              <w:t xml:space="preserve">_ </w:t>
            </w:r>
            <w:proofErr w:type="spellStart"/>
            <w:r w:rsidRPr="00E53FD0">
              <w:rPr>
                <w:rFonts w:ascii="Aptos" w:hAnsi="Aptos"/>
                <w:sz w:val="18"/>
                <w:szCs w:val="18"/>
              </w:rPr>
              <w:t>spx</w:t>
            </w:r>
            <w:proofErr w:type="spellEnd"/>
          </w:p>
        </w:tc>
      </w:tr>
      <w:tr w:rsidR="0049069F" w:rsidRPr="00E53FD0" w14:paraId="45DFC96A" w14:textId="77777777" w:rsidTr="00736F0B">
        <w:tc>
          <w:tcPr>
            <w:tcW w:w="887" w:type="dxa"/>
            <w:vAlign w:val="bottom"/>
          </w:tcPr>
          <w:p w14:paraId="3CE78222" w14:textId="35B0CD77" w:rsidR="0049069F" w:rsidRPr="00E53FD0" w:rsidRDefault="0049069F" w:rsidP="0049069F">
            <w:pPr>
              <w:rPr>
                <w:rFonts w:ascii="Aptos" w:hAnsi="Aptos" w:cs="Calibri"/>
                <w:color w:val="000000"/>
              </w:rPr>
            </w:pPr>
            <w:r w:rsidRPr="00E53FD0">
              <w:rPr>
                <w:rFonts w:ascii="Aptos" w:hAnsi="Aptos" w:cs="Calibri"/>
                <w:color w:val="000000"/>
              </w:rPr>
              <w:t>P08</w:t>
            </w:r>
            <w:r>
              <w:rPr>
                <w:rFonts w:ascii="Aptos" w:hAnsi="Aptos" w:cs="Calibri"/>
                <w:color w:val="000000"/>
              </w:rPr>
              <w:t>7</w:t>
            </w:r>
          </w:p>
        </w:tc>
        <w:tc>
          <w:tcPr>
            <w:tcW w:w="6300" w:type="dxa"/>
          </w:tcPr>
          <w:p w14:paraId="187833B0" w14:textId="78A1497C" w:rsidR="0049069F" w:rsidRPr="0049069F" w:rsidRDefault="0049069F" w:rsidP="0049069F">
            <w:pPr>
              <w:rPr>
                <w:rFonts w:ascii="Aptos" w:hAnsi="Aptos" w:cstheme="minorHAnsi"/>
                <w:noProof/>
                <w:sz w:val="20"/>
                <w:szCs w:val="20"/>
              </w:rPr>
            </w:pPr>
            <w:proofErr w:type="spellStart"/>
            <w:r w:rsidRPr="0049069F">
              <w:rPr>
                <w:rFonts w:ascii="Aptos" w:eastAsia="Times New Roman" w:hAnsi="Aptos" w:cstheme="minorHAnsi"/>
                <w:color w:val="000000"/>
                <w:kern w:val="0"/>
                <w:sz w:val="20"/>
                <w:szCs w:val="20"/>
                <w:u w:val="single"/>
                <w:lang w:val="de-DE" w:eastAsia="de-DE"/>
                <w14:ligatures w14:val="none"/>
              </w:rPr>
              <w:t>tgat</w:t>
            </w:r>
            <w:r w:rsidRPr="0049069F">
              <w:rPr>
                <w:rFonts w:ascii="Aptos" w:eastAsia="Times New Roman" w:hAnsi="Aptos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gcagccttgtccatgtaggc</w:t>
            </w:r>
            <w:proofErr w:type="spellEnd"/>
          </w:p>
        </w:tc>
        <w:tc>
          <w:tcPr>
            <w:tcW w:w="2432" w:type="dxa"/>
          </w:tcPr>
          <w:p w14:paraId="5663988A" w14:textId="17D5149E" w:rsidR="0049069F" w:rsidRPr="0049069F" w:rsidRDefault="0049069F" w:rsidP="0049069F">
            <w:pPr>
              <w:rPr>
                <w:rFonts w:ascii="Aptos" w:hAnsi="Aptos" w:cstheme="minorHAnsi"/>
                <w:sz w:val="20"/>
                <w:szCs w:val="20"/>
              </w:rPr>
            </w:pPr>
            <w:proofErr w:type="spellStart"/>
            <w:r w:rsidRPr="0049069F">
              <w:rPr>
                <w:rFonts w:ascii="Aptos" w:hAnsi="Aptos" w:cstheme="minorHAnsi"/>
                <w:i/>
                <w:iCs/>
                <w:sz w:val="20"/>
                <w:szCs w:val="20"/>
              </w:rPr>
              <w:t>purA</w:t>
            </w:r>
            <w:proofErr w:type="spellEnd"/>
            <w:r w:rsidRPr="0049069F">
              <w:rPr>
                <w:rFonts w:ascii="Aptos" w:hAnsi="Aptos" w:cstheme="minorHAnsi"/>
                <w:sz w:val="20"/>
                <w:szCs w:val="20"/>
              </w:rPr>
              <w:t xml:space="preserve"> </w:t>
            </w:r>
            <w:proofErr w:type="spellStart"/>
            <w:r w:rsidRPr="0049069F">
              <w:rPr>
                <w:rFonts w:ascii="Aptos" w:hAnsi="Aptos" w:cstheme="minorHAnsi"/>
                <w:sz w:val="20"/>
                <w:szCs w:val="20"/>
              </w:rPr>
              <w:t>gRNA</w:t>
            </w:r>
            <w:proofErr w:type="spellEnd"/>
            <w:r w:rsidRPr="0049069F">
              <w:rPr>
                <w:rFonts w:ascii="Aptos" w:hAnsi="Aptos" w:cstheme="minorHAnsi"/>
                <w:sz w:val="20"/>
                <w:szCs w:val="20"/>
              </w:rPr>
              <w:t xml:space="preserve"> 3 FWD</w:t>
            </w:r>
          </w:p>
        </w:tc>
      </w:tr>
      <w:tr w:rsidR="0049069F" w:rsidRPr="00E53FD0" w14:paraId="70BFE024" w14:textId="77777777" w:rsidTr="00736F0B">
        <w:tc>
          <w:tcPr>
            <w:tcW w:w="887" w:type="dxa"/>
            <w:vAlign w:val="bottom"/>
          </w:tcPr>
          <w:p w14:paraId="4907387A" w14:textId="2203529F" w:rsidR="0049069F" w:rsidRPr="00E53FD0" w:rsidRDefault="0049069F" w:rsidP="0049069F">
            <w:pPr>
              <w:rPr>
                <w:rFonts w:ascii="Aptos" w:hAnsi="Aptos" w:cs="Calibri"/>
                <w:color w:val="000000"/>
              </w:rPr>
            </w:pPr>
            <w:r w:rsidRPr="00E53FD0">
              <w:rPr>
                <w:rFonts w:ascii="Aptos" w:hAnsi="Aptos" w:cs="Calibri"/>
                <w:color w:val="000000"/>
              </w:rPr>
              <w:t>P08</w:t>
            </w:r>
            <w:r>
              <w:rPr>
                <w:rFonts w:ascii="Aptos" w:hAnsi="Aptos" w:cs="Calibri"/>
                <w:color w:val="000000"/>
              </w:rPr>
              <w:t>8</w:t>
            </w:r>
          </w:p>
        </w:tc>
        <w:tc>
          <w:tcPr>
            <w:tcW w:w="6300" w:type="dxa"/>
          </w:tcPr>
          <w:p w14:paraId="350E78BD" w14:textId="5E8D1095" w:rsidR="0049069F" w:rsidRPr="0049069F" w:rsidRDefault="0049069F" w:rsidP="0049069F">
            <w:pPr>
              <w:rPr>
                <w:rFonts w:ascii="Aptos" w:hAnsi="Aptos" w:cstheme="minorHAnsi"/>
                <w:noProof/>
                <w:sz w:val="20"/>
                <w:szCs w:val="20"/>
              </w:rPr>
            </w:pPr>
            <w:proofErr w:type="spellStart"/>
            <w:r w:rsidRPr="0049069F">
              <w:rPr>
                <w:rFonts w:ascii="Aptos" w:eastAsia="Times New Roman" w:hAnsi="Aptos" w:cstheme="minorHAnsi"/>
                <w:color w:val="000000"/>
                <w:kern w:val="0"/>
                <w:sz w:val="20"/>
                <w:szCs w:val="20"/>
                <w:u w:val="single"/>
                <w:lang w:val="de-DE" w:eastAsia="de-DE"/>
                <w14:ligatures w14:val="none"/>
              </w:rPr>
              <w:t>aaac</w:t>
            </w:r>
            <w:r w:rsidRPr="0049069F">
              <w:rPr>
                <w:rFonts w:ascii="Aptos" w:eastAsia="Times New Roman" w:hAnsi="Aptos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gcctacatggacaaggctgc</w:t>
            </w:r>
            <w:proofErr w:type="spellEnd"/>
          </w:p>
        </w:tc>
        <w:tc>
          <w:tcPr>
            <w:tcW w:w="2432" w:type="dxa"/>
          </w:tcPr>
          <w:p w14:paraId="073AAB07" w14:textId="65855557" w:rsidR="0049069F" w:rsidRPr="0049069F" w:rsidRDefault="0049069F" w:rsidP="0049069F">
            <w:pPr>
              <w:rPr>
                <w:rFonts w:ascii="Aptos" w:hAnsi="Aptos" w:cstheme="minorHAnsi"/>
                <w:sz w:val="20"/>
                <w:szCs w:val="20"/>
              </w:rPr>
            </w:pPr>
            <w:proofErr w:type="spellStart"/>
            <w:r w:rsidRPr="0049069F">
              <w:rPr>
                <w:rFonts w:ascii="Aptos" w:eastAsia="Times New Roman" w:hAnsi="Aptos" w:cstheme="minorHAnsi"/>
                <w:i/>
                <w:iCs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purA</w:t>
            </w:r>
            <w:proofErr w:type="spellEnd"/>
            <w:r w:rsidRPr="0049069F">
              <w:rPr>
                <w:rFonts w:ascii="Aptos" w:eastAsia="Times New Roman" w:hAnsi="Aptos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</w:t>
            </w:r>
            <w:proofErr w:type="spellStart"/>
            <w:r w:rsidRPr="0049069F">
              <w:rPr>
                <w:rFonts w:ascii="Aptos" w:eastAsia="Times New Roman" w:hAnsi="Aptos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gRNA</w:t>
            </w:r>
            <w:proofErr w:type="spellEnd"/>
            <w:r w:rsidRPr="0049069F">
              <w:rPr>
                <w:rFonts w:ascii="Aptos" w:eastAsia="Times New Roman" w:hAnsi="Aptos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 xml:space="preserve"> 3 REV</w:t>
            </w:r>
          </w:p>
        </w:tc>
      </w:tr>
      <w:tr w:rsidR="0049069F" w:rsidRPr="00E53FD0" w14:paraId="4D516892" w14:textId="77777777" w:rsidTr="0049069F">
        <w:trPr>
          <w:trHeight w:val="332"/>
        </w:trPr>
        <w:tc>
          <w:tcPr>
            <w:tcW w:w="887" w:type="dxa"/>
            <w:vAlign w:val="bottom"/>
          </w:tcPr>
          <w:p w14:paraId="0C876D35" w14:textId="3EAC07BB" w:rsidR="0049069F" w:rsidRPr="00E53FD0" w:rsidRDefault="0049069F" w:rsidP="0049069F">
            <w:pPr>
              <w:rPr>
                <w:rFonts w:ascii="Aptos" w:hAnsi="Aptos" w:cs="Calibri"/>
                <w:color w:val="000000"/>
              </w:rPr>
            </w:pPr>
            <w:r w:rsidRPr="00E53FD0">
              <w:rPr>
                <w:rFonts w:ascii="Aptos" w:hAnsi="Aptos" w:cs="Calibri"/>
                <w:color w:val="000000"/>
              </w:rPr>
              <w:t>P08</w:t>
            </w:r>
            <w:r>
              <w:rPr>
                <w:rFonts w:ascii="Aptos" w:hAnsi="Aptos" w:cs="Calibri"/>
                <w:color w:val="000000"/>
              </w:rPr>
              <w:t>9</w:t>
            </w:r>
          </w:p>
        </w:tc>
        <w:tc>
          <w:tcPr>
            <w:tcW w:w="6300" w:type="dxa"/>
          </w:tcPr>
          <w:p w14:paraId="4275546F" w14:textId="64C20BC1" w:rsidR="0049069F" w:rsidRPr="0049069F" w:rsidRDefault="0049069F" w:rsidP="0049069F">
            <w:pPr>
              <w:rPr>
                <w:rFonts w:ascii="Aptos" w:hAnsi="Aptos" w:cstheme="minorHAnsi"/>
                <w:noProof/>
                <w:sz w:val="20"/>
                <w:szCs w:val="20"/>
              </w:rPr>
            </w:pPr>
            <w:proofErr w:type="spellStart"/>
            <w:r w:rsidRPr="0049069F">
              <w:rPr>
                <w:rFonts w:ascii="Aptos" w:eastAsia="Times New Roman" w:hAnsi="Aptos" w:cstheme="minorHAnsi"/>
                <w:color w:val="000000"/>
                <w:kern w:val="0"/>
                <w:sz w:val="20"/>
                <w:szCs w:val="20"/>
                <w:u w:val="single"/>
                <w:lang w:val="de-DE" w:eastAsia="de-DE"/>
                <w14:ligatures w14:val="none"/>
              </w:rPr>
              <w:t>tgat</w:t>
            </w:r>
            <w:r w:rsidRPr="0049069F">
              <w:rPr>
                <w:rFonts w:ascii="Aptos" w:eastAsia="Times New Roman" w:hAnsi="Aptos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taccagtaccaccagaagcg</w:t>
            </w:r>
            <w:proofErr w:type="spellEnd"/>
          </w:p>
        </w:tc>
        <w:tc>
          <w:tcPr>
            <w:tcW w:w="2432" w:type="dxa"/>
          </w:tcPr>
          <w:p w14:paraId="2A34F96C" w14:textId="4727CC89" w:rsidR="0049069F" w:rsidRPr="0049069F" w:rsidRDefault="0049069F" w:rsidP="0049069F">
            <w:pPr>
              <w:rPr>
                <w:rFonts w:ascii="Aptos" w:hAnsi="Aptos" w:cstheme="minorHAnsi"/>
                <w:sz w:val="18"/>
                <w:szCs w:val="18"/>
              </w:rPr>
            </w:pPr>
            <w:r w:rsidRPr="0049069F">
              <w:rPr>
                <w:rFonts w:ascii="Aptos" w:eastAsia="Times New Roman" w:hAnsi="Aptos" w:cstheme="minorHAns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SSU_RS04755 </w:t>
            </w:r>
            <w:proofErr w:type="spellStart"/>
            <w:r w:rsidRPr="0049069F">
              <w:rPr>
                <w:rFonts w:ascii="Aptos" w:eastAsia="Times New Roman" w:hAnsi="Aptos" w:cstheme="minorHAns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gRNA</w:t>
            </w:r>
            <w:proofErr w:type="spellEnd"/>
            <w:r w:rsidRPr="0049069F">
              <w:rPr>
                <w:rFonts w:ascii="Aptos" w:eastAsia="Times New Roman" w:hAnsi="Aptos" w:cstheme="minorHAns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2 FWD</w:t>
            </w:r>
          </w:p>
        </w:tc>
      </w:tr>
      <w:tr w:rsidR="0049069F" w:rsidRPr="00E53FD0" w14:paraId="03E58179" w14:textId="77777777" w:rsidTr="00736F0B">
        <w:tc>
          <w:tcPr>
            <w:tcW w:w="887" w:type="dxa"/>
            <w:vAlign w:val="bottom"/>
          </w:tcPr>
          <w:p w14:paraId="2F246E50" w14:textId="1AC0B700" w:rsidR="0049069F" w:rsidRPr="00E53FD0" w:rsidRDefault="0049069F" w:rsidP="0049069F">
            <w:pPr>
              <w:rPr>
                <w:rFonts w:ascii="Aptos" w:hAnsi="Aptos" w:cs="Calibri"/>
                <w:color w:val="000000"/>
              </w:rPr>
            </w:pPr>
            <w:r w:rsidRPr="00E53FD0">
              <w:rPr>
                <w:rFonts w:ascii="Aptos" w:hAnsi="Aptos" w:cs="Calibri"/>
                <w:color w:val="000000"/>
              </w:rPr>
              <w:t>P0</w:t>
            </w:r>
            <w:r>
              <w:rPr>
                <w:rFonts w:ascii="Aptos" w:hAnsi="Aptos" w:cs="Calibri"/>
                <w:color w:val="000000"/>
              </w:rPr>
              <w:t>90</w:t>
            </w:r>
          </w:p>
        </w:tc>
        <w:tc>
          <w:tcPr>
            <w:tcW w:w="6300" w:type="dxa"/>
          </w:tcPr>
          <w:p w14:paraId="23A8B573" w14:textId="0349CCF9" w:rsidR="0049069F" w:rsidRPr="0049069F" w:rsidRDefault="0049069F" w:rsidP="0049069F">
            <w:pPr>
              <w:rPr>
                <w:rFonts w:ascii="Aptos" w:hAnsi="Aptos" w:cstheme="minorHAnsi"/>
                <w:noProof/>
                <w:sz w:val="20"/>
                <w:szCs w:val="20"/>
              </w:rPr>
            </w:pPr>
            <w:proofErr w:type="spellStart"/>
            <w:r w:rsidRPr="0049069F">
              <w:rPr>
                <w:rFonts w:ascii="Aptos" w:eastAsia="Times New Roman" w:hAnsi="Aptos" w:cstheme="minorHAnsi"/>
                <w:color w:val="000000"/>
                <w:kern w:val="0"/>
                <w:sz w:val="20"/>
                <w:szCs w:val="20"/>
                <w:u w:val="single"/>
                <w:lang w:val="de-DE" w:eastAsia="de-DE"/>
                <w14:ligatures w14:val="none"/>
              </w:rPr>
              <w:t>aaac</w:t>
            </w:r>
            <w:r w:rsidRPr="0049069F">
              <w:rPr>
                <w:rFonts w:ascii="Aptos" w:eastAsia="Times New Roman" w:hAnsi="Aptos" w:cstheme="minorHAnsi"/>
                <w:color w:val="000000"/>
                <w:kern w:val="0"/>
                <w:sz w:val="20"/>
                <w:szCs w:val="20"/>
                <w:lang w:val="de-DE" w:eastAsia="de-DE"/>
                <w14:ligatures w14:val="none"/>
              </w:rPr>
              <w:t>cgcttctggtggtactggta</w:t>
            </w:r>
            <w:proofErr w:type="spellEnd"/>
          </w:p>
        </w:tc>
        <w:tc>
          <w:tcPr>
            <w:tcW w:w="2432" w:type="dxa"/>
          </w:tcPr>
          <w:p w14:paraId="1A45D412" w14:textId="5CDE8D1E" w:rsidR="0049069F" w:rsidRPr="0049069F" w:rsidRDefault="0049069F" w:rsidP="0049069F">
            <w:pPr>
              <w:rPr>
                <w:rFonts w:ascii="Aptos" w:hAnsi="Aptos" w:cstheme="minorHAnsi"/>
                <w:sz w:val="18"/>
                <w:szCs w:val="18"/>
              </w:rPr>
            </w:pPr>
            <w:r w:rsidRPr="0049069F">
              <w:rPr>
                <w:rFonts w:ascii="Aptos" w:eastAsia="Times New Roman" w:hAnsi="Aptos" w:cstheme="minorHAns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SSU_RS04755 </w:t>
            </w:r>
            <w:proofErr w:type="spellStart"/>
            <w:r w:rsidRPr="0049069F">
              <w:rPr>
                <w:rFonts w:ascii="Aptos" w:eastAsia="Times New Roman" w:hAnsi="Aptos" w:cstheme="minorHAns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>gRNA</w:t>
            </w:r>
            <w:proofErr w:type="spellEnd"/>
            <w:r w:rsidRPr="0049069F">
              <w:rPr>
                <w:rFonts w:ascii="Aptos" w:eastAsia="Times New Roman" w:hAnsi="Aptos" w:cstheme="minorHAnsi"/>
                <w:color w:val="000000"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 2 REV</w:t>
            </w:r>
          </w:p>
        </w:tc>
      </w:tr>
      <w:tr w:rsidR="0049069F" w:rsidRPr="00E53FD0" w14:paraId="63A388AA" w14:textId="77777777" w:rsidTr="00736F0B">
        <w:tc>
          <w:tcPr>
            <w:tcW w:w="887" w:type="dxa"/>
            <w:vAlign w:val="bottom"/>
          </w:tcPr>
          <w:p w14:paraId="596ECA75" w14:textId="10E5A0E4" w:rsidR="0049069F" w:rsidRPr="00E53FD0" w:rsidRDefault="0049069F" w:rsidP="0049069F">
            <w:pPr>
              <w:rPr>
                <w:rFonts w:ascii="Aptos" w:hAnsi="Aptos" w:cs="Calibri"/>
                <w:color w:val="000000"/>
              </w:rPr>
            </w:pPr>
            <w:r w:rsidRPr="00E53FD0">
              <w:rPr>
                <w:rFonts w:ascii="Aptos" w:hAnsi="Aptos" w:cs="Calibri"/>
                <w:color w:val="000000"/>
              </w:rPr>
              <w:t>P0</w:t>
            </w:r>
            <w:r>
              <w:rPr>
                <w:rFonts w:ascii="Aptos" w:hAnsi="Aptos" w:cs="Calibri"/>
                <w:color w:val="000000"/>
              </w:rPr>
              <w:t>91</w:t>
            </w:r>
          </w:p>
        </w:tc>
        <w:tc>
          <w:tcPr>
            <w:tcW w:w="6300" w:type="dxa"/>
          </w:tcPr>
          <w:p w14:paraId="0A59D86D" w14:textId="4149287A" w:rsidR="0049069F" w:rsidRPr="0049069F" w:rsidRDefault="0049069F" w:rsidP="0049069F">
            <w:pPr>
              <w:rPr>
                <w:rFonts w:ascii="Aptos" w:hAnsi="Aptos" w:cstheme="minorHAnsi"/>
                <w:noProof/>
                <w:sz w:val="20"/>
                <w:szCs w:val="20"/>
              </w:rPr>
            </w:pPr>
            <w:proofErr w:type="spellStart"/>
            <w:r w:rsidRPr="0049069F">
              <w:rPr>
                <w:rFonts w:ascii="Aptos" w:hAnsi="Aptos" w:cstheme="minorHAnsi"/>
                <w:sz w:val="20"/>
                <w:szCs w:val="20"/>
                <w:u w:val="single"/>
              </w:rPr>
              <w:t>tgat</w:t>
            </w:r>
            <w:r w:rsidRPr="0049069F">
              <w:rPr>
                <w:rFonts w:ascii="Aptos" w:hAnsi="Aptos" w:cstheme="minorHAnsi"/>
                <w:sz w:val="20"/>
                <w:szCs w:val="20"/>
              </w:rPr>
              <w:t>ctcatggatgtatcgagtcg</w:t>
            </w:r>
            <w:proofErr w:type="spellEnd"/>
          </w:p>
        </w:tc>
        <w:tc>
          <w:tcPr>
            <w:tcW w:w="2432" w:type="dxa"/>
          </w:tcPr>
          <w:p w14:paraId="33D092FB" w14:textId="60D8A092" w:rsidR="0049069F" w:rsidRPr="0049069F" w:rsidRDefault="0049069F" w:rsidP="0049069F">
            <w:pPr>
              <w:rPr>
                <w:rFonts w:ascii="Aptos" w:hAnsi="Aptos" w:cstheme="minorHAnsi"/>
                <w:sz w:val="18"/>
                <w:szCs w:val="18"/>
              </w:rPr>
            </w:pPr>
            <w:r w:rsidRPr="0049069F">
              <w:rPr>
                <w:rFonts w:ascii="Aptos" w:hAnsi="Aptos" w:cstheme="minorHAnsi"/>
                <w:sz w:val="18"/>
                <w:szCs w:val="18"/>
              </w:rPr>
              <w:t xml:space="preserve">SSU_RS09155 </w:t>
            </w:r>
            <w:proofErr w:type="spellStart"/>
            <w:r w:rsidRPr="0049069F">
              <w:rPr>
                <w:rFonts w:ascii="Aptos" w:hAnsi="Aptos" w:cstheme="minorHAnsi"/>
                <w:sz w:val="18"/>
                <w:szCs w:val="18"/>
              </w:rPr>
              <w:t>gRNA</w:t>
            </w:r>
            <w:proofErr w:type="spellEnd"/>
            <w:r w:rsidRPr="0049069F">
              <w:rPr>
                <w:rFonts w:ascii="Aptos" w:hAnsi="Aptos" w:cstheme="minorHAnsi"/>
                <w:sz w:val="18"/>
                <w:szCs w:val="18"/>
              </w:rPr>
              <w:t xml:space="preserve"> 4 FWD</w:t>
            </w:r>
            <w:r w:rsidRPr="0049069F">
              <w:rPr>
                <w:rFonts w:ascii="Aptos" w:hAnsi="Aptos" w:cstheme="minorHAnsi"/>
                <w:sz w:val="18"/>
                <w:szCs w:val="18"/>
              </w:rPr>
              <w:tab/>
            </w:r>
          </w:p>
        </w:tc>
      </w:tr>
      <w:tr w:rsidR="0049069F" w:rsidRPr="00E53FD0" w14:paraId="4AAFECF2" w14:textId="77777777" w:rsidTr="00736F0B">
        <w:tc>
          <w:tcPr>
            <w:tcW w:w="887" w:type="dxa"/>
            <w:vAlign w:val="bottom"/>
          </w:tcPr>
          <w:p w14:paraId="198FDE3D" w14:textId="5ACD382C" w:rsidR="0049069F" w:rsidRPr="00E53FD0" w:rsidRDefault="0049069F" w:rsidP="0049069F">
            <w:pPr>
              <w:rPr>
                <w:rFonts w:ascii="Aptos" w:hAnsi="Aptos" w:cs="Calibri"/>
                <w:color w:val="000000"/>
              </w:rPr>
            </w:pPr>
            <w:r w:rsidRPr="00E53FD0">
              <w:rPr>
                <w:rFonts w:ascii="Aptos" w:hAnsi="Aptos" w:cs="Calibri"/>
                <w:color w:val="000000"/>
              </w:rPr>
              <w:t>P0</w:t>
            </w:r>
            <w:r>
              <w:rPr>
                <w:rFonts w:ascii="Aptos" w:hAnsi="Aptos" w:cs="Calibri"/>
                <w:color w:val="000000"/>
              </w:rPr>
              <w:t>92</w:t>
            </w:r>
          </w:p>
        </w:tc>
        <w:tc>
          <w:tcPr>
            <w:tcW w:w="6300" w:type="dxa"/>
          </w:tcPr>
          <w:p w14:paraId="3F4D7817" w14:textId="2EA296C2" w:rsidR="0049069F" w:rsidRPr="0049069F" w:rsidRDefault="0049069F" w:rsidP="0049069F">
            <w:pPr>
              <w:rPr>
                <w:rFonts w:ascii="Aptos" w:hAnsi="Aptos" w:cstheme="minorHAnsi"/>
                <w:noProof/>
                <w:sz w:val="20"/>
                <w:szCs w:val="20"/>
              </w:rPr>
            </w:pPr>
            <w:proofErr w:type="spellStart"/>
            <w:r w:rsidRPr="0049069F">
              <w:rPr>
                <w:rFonts w:ascii="Aptos" w:hAnsi="Aptos" w:cstheme="minorHAnsi"/>
                <w:sz w:val="20"/>
                <w:szCs w:val="20"/>
                <w:u w:val="single"/>
              </w:rPr>
              <w:t>aaac</w:t>
            </w:r>
            <w:r w:rsidRPr="0049069F">
              <w:rPr>
                <w:rFonts w:ascii="Aptos" w:hAnsi="Aptos" w:cstheme="minorHAnsi"/>
                <w:sz w:val="20"/>
                <w:szCs w:val="20"/>
              </w:rPr>
              <w:t>cgactcgatacatccatgag</w:t>
            </w:r>
            <w:proofErr w:type="spellEnd"/>
          </w:p>
        </w:tc>
        <w:tc>
          <w:tcPr>
            <w:tcW w:w="2432" w:type="dxa"/>
          </w:tcPr>
          <w:p w14:paraId="1A04F176" w14:textId="7194F7B9" w:rsidR="0049069F" w:rsidRPr="0049069F" w:rsidRDefault="0049069F" w:rsidP="0049069F">
            <w:pPr>
              <w:rPr>
                <w:rFonts w:ascii="Aptos" w:hAnsi="Aptos" w:cstheme="minorHAnsi"/>
                <w:sz w:val="18"/>
                <w:szCs w:val="18"/>
              </w:rPr>
            </w:pPr>
            <w:r w:rsidRPr="0049069F">
              <w:rPr>
                <w:rFonts w:ascii="Aptos" w:hAnsi="Aptos" w:cstheme="minorHAnsi"/>
                <w:sz w:val="18"/>
                <w:szCs w:val="18"/>
              </w:rPr>
              <w:t xml:space="preserve">SSU_RS09155 </w:t>
            </w:r>
            <w:proofErr w:type="spellStart"/>
            <w:r w:rsidRPr="0049069F">
              <w:rPr>
                <w:rFonts w:ascii="Aptos" w:hAnsi="Aptos" w:cstheme="minorHAnsi"/>
                <w:sz w:val="18"/>
                <w:szCs w:val="18"/>
              </w:rPr>
              <w:t>gRNA</w:t>
            </w:r>
            <w:proofErr w:type="spellEnd"/>
            <w:r w:rsidRPr="0049069F">
              <w:rPr>
                <w:rFonts w:ascii="Aptos" w:hAnsi="Aptos" w:cstheme="minorHAnsi"/>
                <w:sz w:val="18"/>
                <w:szCs w:val="18"/>
              </w:rPr>
              <w:t xml:space="preserve"> 4 REV</w:t>
            </w:r>
          </w:p>
        </w:tc>
      </w:tr>
    </w:tbl>
    <w:p w14:paraId="491FAA56" w14:textId="77777777" w:rsidR="00EF3658" w:rsidRPr="00E53FD0" w:rsidRDefault="00EF3658">
      <w:pPr>
        <w:rPr>
          <w:rFonts w:ascii="Aptos" w:hAnsi="Aptos"/>
        </w:rPr>
      </w:pPr>
    </w:p>
    <w:sectPr w:rsidR="00EF3658" w:rsidRPr="00E53F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4D22E3" w14:textId="77777777" w:rsidR="009F5ADA" w:rsidRDefault="009F5ADA" w:rsidP="009F5ADA">
      <w:pPr>
        <w:spacing w:after="0" w:line="240" w:lineRule="auto"/>
      </w:pPr>
      <w:r>
        <w:separator/>
      </w:r>
    </w:p>
  </w:endnote>
  <w:endnote w:type="continuationSeparator" w:id="0">
    <w:p w14:paraId="09FA3039" w14:textId="77777777" w:rsidR="009F5ADA" w:rsidRDefault="009F5ADA" w:rsidP="009F5A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21C19B" w14:textId="77777777" w:rsidR="009F5ADA" w:rsidRDefault="009F5ADA" w:rsidP="009F5ADA">
      <w:pPr>
        <w:spacing w:after="0" w:line="240" w:lineRule="auto"/>
      </w:pPr>
      <w:r>
        <w:separator/>
      </w:r>
    </w:p>
  </w:footnote>
  <w:footnote w:type="continuationSeparator" w:id="0">
    <w:p w14:paraId="47A38C00" w14:textId="77777777" w:rsidR="009F5ADA" w:rsidRDefault="009F5ADA" w:rsidP="009F5A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56A"/>
    <w:rsid w:val="000217A5"/>
    <w:rsid w:val="00040E70"/>
    <w:rsid w:val="0004494D"/>
    <w:rsid w:val="00070076"/>
    <w:rsid w:val="000857D0"/>
    <w:rsid w:val="000A194B"/>
    <w:rsid w:val="000E2F2E"/>
    <w:rsid w:val="00141890"/>
    <w:rsid w:val="00151189"/>
    <w:rsid w:val="001A021E"/>
    <w:rsid w:val="001D003F"/>
    <w:rsid w:val="001E292C"/>
    <w:rsid w:val="001F4BE9"/>
    <w:rsid w:val="00224044"/>
    <w:rsid w:val="00232644"/>
    <w:rsid w:val="002734E5"/>
    <w:rsid w:val="00281AA0"/>
    <w:rsid w:val="002A2D04"/>
    <w:rsid w:val="002A7ACE"/>
    <w:rsid w:val="002B588C"/>
    <w:rsid w:val="002C1078"/>
    <w:rsid w:val="0031139C"/>
    <w:rsid w:val="00313460"/>
    <w:rsid w:val="003202CA"/>
    <w:rsid w:val="003248E7"/>
    <w:rsid w:val="00347EBD"/>
    <w:rsid w:val="00360894"/>
    <w:rsid w:val="00381CB7"/>
    <w:rsid w:val="00385A21"/>
    <w:rsid w:val="003A084B"/>
    <w:rsid w:val="003B1434"/>
    <w:rsid w:val="003D1EF0"/>
    <w:rsid w:val="003E1A6F"/>
    <w:rsid w:val="003E1ECA"/>
    <w:rsid w:val="003F0237"/>
    <w:rsid w:val="00415E03"/>
    <w:rsid w:val="00416AAA"/>
    <w:rsid w:val="004600A4"/>
    <w:rsid w:val="00460448"/>
    <w:rsid w:val="004616D8"/>
    <w:rsid w:val="004740A8"/>
    <w:rsid w:val="0049069F"/>
    <w:rsid w:val="00527C38"/>
    <w:rsid w:val="00536023"/>
    <w:rsid w:val="00575FFE"/>
    <w:rsid w:val="00597999"/>
    <w:rsid w:val="005A7E8B"/>
    <w:rsid w:val="005C076C"/>
    <w:rsid w:val="005C4A99"/>
    <w:rsid w:val="00635E36"/>
    <w:rsid w:val="006519A1"/>
    <w:rsid w:val="00667355"/>
    <w:rsid w:val="00676D28"/>
    <w:rsid w:val="006927C9"/>
    <w:rsid w:val="006A4310"/>
    <w:rsid w:val="006B6054"/>
    <w:rsid w:val="006E06A7"/>
    <w:rsid w:val="006F4F6E"/>
    <w:rsid w:val="00736F0B"/>
    <w:rsid w:val="007516D3"/>
    <w:rsid w:val="00762E16"/>
    <w:rsid w:val="00771C1B"/>
    <w:rsid w:val="007A03AE"/>
    <w:rsid w:val="007B32A8"/>
    <w:rsid w:val="007E4F03"/>
    <w:rsid w:val="008117C2"/>
    <w:rsid w:val="00825F90"/>
    <w:rsid w:val="008602B5"/>
    <w:rsid w:val="00943B75"/>
    <w:rsid w:val="009C5017"/>
    <w:rsid w:val="009C73BE"/>
    <w:rsid w:val="009E68C9"/>
    <w:rsid w:val="009F4725"/>
    <w:rsid w:val="009F5ADA"/>
    <w:rsid w:val="009F5D1A"/>
    <w:rsid w:val="00A10657"/>
    <w:rsid w:val="00A12DD1"/>
    <w:rsid w:val="00A20A56"/>
    <w:rsid w:val="00A4291D"/>
    <w:rsid w:val="00A43872"/>
    <w:rsid w:val="00A4435D"/>
    <w:rsid w:val="00A443C3"/>
    <w:rsid w:val="00A57643"/>
    <w:rsid w:val="00A70B15"/>
    <w:rsid w:val="00A72E21"/>
    <w:rsid w:val="00AB1340"/>
    <w:rsid w:val="00AC4C5D"/>
    <w:rsid w:val="00AD2404"/>
    <w:rsid w:val="00AE2CB0"/>
    <w:rsid w:val="00AE721B"/>
    <w:rsid w:val="00B7227B"/>
    <w:rsid w:val="00B756E0"/>
    <w:rsid w:val="00B9395A"/>
    <w:rsid w:val="00BB0298"/>
    <w:rsid w:val="00BB4F50"/>
    <w:rsid w:val="00BC487B"/>
    <w:rsid w:val="00BD7CAF"/>
    <w:rsid w:val="00BE15FC"/>
    <w:rsid w:val="00BF6ECC"/>
    <w:rsid w:val="00BF7BE4"/>
    <w:rsid w:val="00BF7F81"/>
    <w:rsid w:val="00C06223"/>
    <w:rsid w:val="00C26528"/>
    <w:rsid w:val="00C44BEB"/>
    <w:rsid w:val="00C50DD1"/>
    <w:rsid w:val="00C80C4F"/>
    <w:rsid w:val="00C83CE9"/>
    <w:rsid w:val="00CA503B"/>
    <w:rsid w:val="00CF456A"/>
    <w:rsid w:val="00D06FA0"/>
    <w:rsid w:val="00D33A15"/>
    <w:rsid w:val="00D64653"/>
    <w:rsid w:val="00D65ECC"/>
    <w:rsid w:val="00D90758"/>
    <w:rsid w:val="00D928D5"/>
    <w:rsid w:val="00D9765D"/>
    <w:rsid w:val="00DA42F6"/>
    <w:rsid w:val="00DA5D36"/>
    <w:rsid w:val="00DA7764"/>
    <w:rsid w:val="00DC1BFC"/>
    <w:rsid w:val="00DD3E70"/>
    <w:rsid w:val="00DD5F26"/>
    <w:rsid w:val="00E1768D"/>
    <w:rsid w:val="00E53FD0"/>
    <w:rsid w:val="00E56DED"/>
    <w:rsid w:val="00EA7BDF"/>
    <w:rsid w:val="00ED3D01"/>
    <w:rsid w:val="00EF3658"/>
    <w:rsid w:val="00EF4965"/>
    <w:rsid w:val="00F26EAC"/>
    <w:rsid w:val="00F30F54"/>
    <w:rsid w:val="00F6363D"/>
    <w:rsid w:val="00F6552D"/>
    <w:rsid w:val="00F714FB"/>
    <w:rsid w:val="00FB06A6"/>
    <w:rsid w:val="00FB5320"/>
    <w:rsid w:val="00FD090B"/>
    <w:rsid w:val="00FD7E3E"/>
    <w:rsid w:val="00FE3A43"/>
    <w:rsid w:val="353C8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C66F9"/>
  <w15:chartTrackingRefBased/>
  <w15:docId w15:val="{3D56411C-6638-413F-945F-D905923E6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6F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5AD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ADA"/>
  </w:style>
  <w:style w:type="paragraph" w:styleId="Footer">
    <w:name w:val="footer"/>
    <w:basedOn w:val="Normal"/>
    <w:link w:val="FooterChar"/>
    <w:uiPriority w:val="99"/>
    <w:unhideWhenUsed/>
    <w:rsid w:val="009F5AD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ADA"/>
  </w:style>
  <w:style w:type="character" w:customStyle="1" w:styleId="Heading3Char">
    <w:name w:val="Heading 3 Char"/>
    <w:basedOn w:val="DefaultParagraphFont"/>
    <w:link w:val="Heading3"/>
    <w:uiPriority w:val="9"/>
    <w:rsid w:val="00736F0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6F0B"/>
    <w:pPr>
      <w:numPr>
        <w:ilvl w:val="1"/>
      </w:numPr>
    </w:pPr>
    <w:rPr>
      <w:rFonts w:eastAsiaTheme="minorEastAsia"/>
      <w:color w:val="5A5A5A" w:themeColor="text1" w:themeTint="A5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36F0B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50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5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cc1b910-5d64-4eee-9f1f-a72f77377a5b">
      <Terms xmlns="http://schemas.microsoft.com/office/infopath/2007/PartnerControls"/>
    </lcf76f155ced4ddcb4097134ff3c332f>
    <TaxCatchAll xmlns="9b65ae53-c769-4e87-8f7e-aa7e296c5d9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537A8485B15244B830F0394FCBB5D7" ma:contentTypeVersion="14" ma:contentTypeDescription="Create a new document." ma:contentTypeScope="" ma:versionID="27230173f618f34e908d8361f0ae80b8">
  <xsd:schema xmlns:xsd="http://www.w3.org/2001/XMLSchema" xmlns:xs="http://www.w3.org/2001/XMLSchema" xmlns:p="http://schemas.microsoft.com/office/2006/metadata/properties" xmlns:ns2="9b65ae53-c769-4e87-8f7e-aa7e296c5d94" xmlns:ns3="fcc1b910-5d64-4eee-9f1f-a72f77377a5b" targetNamespace="http://schemas.microsoft.com/office/2006/metadata/properties" ma:root="true" ma:fieldsID="017597a9ed027323514af7ceb3a4d933" ns2:_="" ns3:_="">
    <xsd:import namespace="9b65ae53-c769-4e87-8f7e-aa7e296c5d94"/>
    <xsd:import namespace="fcc1b910-5d64-4eee-9f1f-a72f77377a5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earchPropertie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65ae53-c769-4e87-8f7e-aa7e296c5d9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9040e671-ab86-444c-9809-3cb7d53aa277}" ma:internalName="TaxCatchAll" ma:showField="CatchAllData" ma:web="9b65ae53-c769-4e87-8f7e-aa7e296c5d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1b910-5d64-4eee-9f1f-a72f77377a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9A345D7-2975-4B1B-868D-53CE1692D098}">
  <ds:schemaRefs>
    <ds:schemaRef ds:uri="http://schemas.microsoft.com/office/2006/metadata/properties"/>
    <ds:schemaRef ds:uri="http://schemas.microsoft.com/office/infopath/2007/PartnerControls"/>
    <ds:schemaRef ds:uri="fcc1b910-5d64-4eee-9f1f-a72f77377a5b"/>
    <ds:schemaRef ds:uri="9b65ae53-c769-4e87-8f7e-aa7e296c5d94"/>
  </ds:schemaRefs>
</ds:datastoreItem>
</file>

<file path=customXml/itemProps2.xml><?xml version="1.0" encoding="utf-8"?>
<ds:datastoreItem xmlns:ds="http://schemas.openxmlformats.org/officeDocument/2006/customXml" ds:itemID="{74816EE8-EE13-470D-8938-6E41462DDE4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1E2EDE-4B54-4DD2-B190-DC4A341960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65ae53-c769-4e87-8f7e-aa7e296c5d94"/>
    <ds:schemaRef ds:uri="fcc1b910-5d64-4eee-9f1f-a72f77377a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44</Words>
  <Characters>4092</Characters>
  <Application>Microsoft Office Word</Application>
  <DocSecurity>0</DocSecurity>
  <Lines>34</Lines>
  <Paragraphs>9</Paragraphs>
  <ScaleCrop>false</ScaleCrop>
  <Company/>
  <LinksUpToDate>false</LinksUpToDate>
  <CharactersWithSpaces>4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pere Borras, Maria</dc:creator>
  <cp:keywords/>
  <dc:description/>
  <cp:lastModifiedBy>Juanpere Borras, Maria</cp:lastModifiedBy>
  <cp:revision>8</cp:revision>
  <dcterms:created xsi:type="dcterms:W3CDTF">2025-10-07T15:39:00Z</dcterms:created>
  <dcterms:modified xsi:type="dcterms:W3CDTF">2025-10-07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537A8485B15244B830F0394FCBB5D7</vt:lpwstr>
  </property>
  <property fmtid="{D5CDD505-2E9C-101B-9397-08002B2CF9AE}" pid="3" name="MediaServiceImageTags">
    <vt:lpwstr/>
  </property>
</Properties>
</file>